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92257" w14:textId="7E79BF66" w:rsidR="00561C05" w:rsidRPr="00FD1AE6" w:rsidRDefault="00E32C75" w:rsidP="009D552D">
      <w:pPr>
        <w:pStyle w:val="Heading1"/>
        <w:rPr>
          <w:rFonts w:ascii="Times New Roman" w:eastAsia="Times New Roman" w:hAnsi="Times New Roman" w:cs="Times New Roman"/>
          <w:color w:val="auto"/>
        </w:rPr>
      </w:pPr>
      <w:r w:rsidRPr="00FD1AE6">
        <w:rPr>
          <w:rFonts w:ascii="Times New Roman" w:eastAsia="Times New Roman" w:hAnsi="Times New Roman" w:cs="Times New Roman"/>
          <w:color w:val="auto"/>
        </w:rPr>
        <w:t xml:space="preserve">Supplementary </w:t>
      </w:r>
      <w:r w:rsidR="64BF3D13" w:rsidRPr="00FD1AE6">
        <w:rPr>
          <w:rFonts w:ascii="Times New Roman" w:eastAsia="Times New Roman" w:hAnsi="Times New Roman" w:cs="Times New Roman"/>
          <w:color w:val="auto"/>
        </w:rPr>
        <w:t>T</w:t>
      </w:r>
      <w:r w:rsidRPr="00FD1AE6">
        <w:rPr>
          <w:rFonts w:ascii="Times New Roman" w:eastAsia="Times New Roman" w:hAnsi="Times New Roman" w:cs="Times New Roman"/>
          <w:color w:val="auto"/>
        </w:rPr>
        <w:t>ables</w:t>
      </w:r>
      <w:r w:rsidR="009C6032" w:rsidRPr="00FD1AE6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31F520F2" w14:textId="744B7FFF" w:rsidR="009A0041" w:rsidRPr="00FD1AE6" w:rsidRDefault="00757AF9" w:rsidP="00E32C75">
      <w:pPr>
        <w:pStyle w:val="Heading3"/>
        <w:rPr>
          <w:rFonts w:ascii="Times New Roman" w:eastAsia="Times New Roman" w:hAnsi="Times New Roman" w:cs="Times New Roman"/>
          <w:color w:val="auto"/>
        </w:rPr>
      </w:pPr>
      <w:r w:rsidRPr="00FD1AE6">
        <w:rPr>
          <w:rFonts w:ascii="Times New Roman" w:eastAsia="Times New Roman" w:hAnsi="Times New Roman" w:cs="Times New Roman"/>
          <w:color w:val="auto"/>
        </w:rPr>
        <w:t xml:space="preserve">Supplementary </w:t>
      </w:r>
      <w:r w:rsidR="009A0041" w:rsidRPr="00FD1AE6">
        <w:rPr>
          <w:rFonts w:ascii="Times New Roman" w:eastAsia="Times New Roman" w:hAnsi="Times New Roman" w:cs="Times New Roman"/>
          <w:color w:val="auto"/>
        </w:rPr>
        <w:t xml:space="preserve">Table 1. Survey questions </w:t>
      </w:r>
      <w:r w:rsidR="00A77080" w:rsidRPr="00FD1AE6">
        <w:rPr>
          <w:rFonts w:ascii="Times New Roman" w:eastAsia="Times New Roman" w:hAnsi="Times New Roman" w:cs="Times New Roman"/>
          <w:color w:val="auto"/>
        </w:rPr>
        <w:t xml:space="preserve">on opinions on genetic research </w:t>
      </w:r>
      <w:r w:rsidR="009A0041" w:rsidRPr="00FD1AE6">
        <w:rPr>
          <w:rFonts w:ascii="Times New Roman" w:eastAsia="Times New Roman" w:hAnsi="Times New Roman" w:cs="Times New Roman"/>
          <w:color w:val="auto"/>
        </w:rPr>
        <w:t>includ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"/>
        <w:gridCol w:w="451"/>
        <w:gridCol w:w="5234"/>
        <w:gridCol w:w="2852"/>
      </w:tblGrid>
      <w:tr w:rsidR="00E76CA2" w14:paraId="0D526C91" w14:textId="77777777" w:rsidTr="420BA3AC">
        <w:tc>
          <w:tcPr>
            <w:tcW w:w="9016" w:type="dxa"/>
            <w:gridSpan w:val="4"/>
          </w:tcPr>
          <w:p w14:paraId="31A11FEC" w14:textId="1739005B" w:rsidR="00E76CA2" w:rsidRPr="002311EF" w:rsidRDefault="00E76CA2" w:rsidP="0002530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Survey for autistic </w:t>
            </w:r>
            <w:r w:rsidR="000842FB" w:rsidRPr="002311EF">
              <w:rPr>
                <w:rFonts w:ascii="Times New Roman" w:eastAsia="Times New Roman" w:hAnsi="Times New Roman" w:cs="Times New Roman"/>
              </w:rPr>
              <w:t>adults</w:t>
            </w:r>
          </w:p>
        </w:tc>
      </w:tr>
      <w:tr w:rsidR="00025309" w14:paraId="7FE14D90" w14:textId="77777777" w:rsidTr="00452983">
        <w:tc>
          <w:tcPr>
            <w:tcW w:w="479" w:type="dxa"/>
          </w:tcPr>
          <w:p w14:paraId="10C8EA9E" w14:textId="77777777" w:rsidR="00025309" w:rsidRPr="002311EF" w:rsidRDefault="00025309" w:rsidP="009A004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85" w:type="dxa"/>
            <w:gridSpan w:val="2"/>
          </w:tcPr>
          <w:p w14:paraId="06DD692C" w14:textId="67FBDF74" w:rsidR="00025309" w:rsidRPr="002311EF" w:rsidRDefault="00025309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Question</w:t>
            </w:r>
          </w:p>
        </w:tc>
        <w:tc>
          <w:tcPr>
            <w:tcW w:w="2852" w:type="dxa"/>
          </w:tcPr>
          <w:p w14:paraId="7718722E" w14:textId="74EB9EF3" w:rsidR="00025309" w:rsidRPr="002311EF" w:rsidRDefault="00025309" w:rsidP="0002530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Response </w:t>
            </w:r>
            <w:r w:rsidR="00E76CA2" w:rsidRPr="002311EF">
              <w:rPr>
                <w:rFonts w:ascii="Times New Roman" w:eastAsia="Times New Roman" w:hAnsi="Times New Roman" w:cs="Times New Roman"/>
              </w:rPr>
              <w:t>options</w:t>
            </w:r>
          </w:p>
        </w:tc>
      </w:tr>
      <w:tr w:rsidR="007B3C11" w14:paraId="057805CC" w14:textId="77777777" w:rsidTr="00452983">
        <w:tc>
          <w:tcPr>
            <w:tcW w:w="479" w:type="dxa"/>
          </w:tcPr>
          <w:p w14:paraId="20A7500A" w14:textId="51F0B872" w:rsidR="007B3C11" w:rsidRPr="002311EF" w:rsidRDefault="00291291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685" w:type="dxa"/>
            <w:gridSpan w:val="2"/>
          </w:tcPr>
          <w:p w14:paraId="4DB64069" w14:textId="436528D5" w:rsidR="007B3C11" w:rsidRPr="002311EF" w:rsidRDefault="00F9063E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I think research that aims to find genetic causes of ASD is positive.</w:t>
            </w:r>
          </w:p>
        </w:tc>
        <w:tc>
          <w:tcPr>
            <w:tcW w:w="2852" w:type="dxa"/>
          </w:tcPr>
          <w:p w14:paraId="28034FC6" w14:textId="449EE8CF" w:rsidR="00025309" w:rsidRPr="002311EF" w:rsidRDefault="00025309" w:rsidP="0002530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very large extent </w:t>
            </w:r>
          </w:p>
          <w:p w14:paraId="11F12129" w14:textId="2505457C" w:rsidR="00025309" w:rsidRPr="002311EF" w:rsidRDefault="00025309" w:rsidP="0002530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large extent  </w:t>
            </w:r>
          </w:p>
          <w:p w14:paraId="7A4E512D" w14:textId="70176EE1" w:rsidR="00025309" w:rsidRPr="002311EF" w:rsidRDefault="00025309" w:rsidP="0002530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that much </w:t>
            </w:r>
          </w:p>
          <w:p w14:paraId="282E4D93" w14:textId="2C6D1FF2" w:rsidR="00025309" w:rsidRPr="002311EF" w:rsidRDefault="00025309" w:rsidP="0002530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at all </w:t>
            </w:r>
          </w:p>
          <w:p w14:paraId="63D1DF7F" w14:textId="73EA367B" w:rsidR="007B3C11" w:rsidRPr="002311EF" w:rsidRDefault="00CC203A" w:rsidP="0002530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7B3C11" w14:paraId="799E6321" w14:textId="77777777" w:rsidTr="00452983">
        <w:tc>
          <w:tcPr>
            <w:tcW w:w="479" w:type="dxa"/>
          </w:tcPr>
          <w:p w14:paraId="13C03B99" w14:textId="1AE0C455" w:rsidR="007B3C11" w:rsidRPr="002311EF" w:rsidRDefault="00291291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85" w:type="dxa"/>
            <w:gridSpan w:val="2"/>
          </w:tcPr>
          <w:p w14:paraId="50BB2915" w14:textId="6B1E29B5" w:rsidR="007B3C11" w:rsidRPr="002311EF" w:rsidRDefault="00F9063E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I would participate in research aiming to find genetic causes of ASD.</w:t>
            </w:r>
          </w:p>
        </w:tc>
        <w:tc>
          <w:tcPr>
            <w:tcW w:w="2852" w:type="dxa"/>
          </w:tcPr>
          <w:p w14:paraId="236FFCAA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Yes</w:t>
            </w:r>
          </w:p>
          <w:p w14:paraId="1A3CC72C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No</w:t>
            </w:r>
          </w:p>
          <w:p w14:paraId="3723F5ED" w14:textId="28B1AC6A" w:rsidR="007B3C11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9C0779" w14:paraId="1782C0F9" w14:textId="77777777" w:rsidTr="00452983">
        <w:trPr>
          <w:trHeight w:val="649"/>
        </w:trPr>
        <w:tc>
          <w:tcPr>
            <w:tcW w:w="479" w:type="dxa"/>
            <w:vMerge w:val="restart"/>
          </w:tcPr>
          <w:p w14:paraId="74650178" w14:textId="0F7285F9" w:rsidR="009C0779" w:rsidRPr="002311EF" w:rsidRDefault="009C0779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85" w:type="dxa"/>
            <w:gridSpan w:val="2"/>
          </w:tcPr>
          <w:p w14:paraId="61F6484F" w14:textId="61EFB73F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If I participate in genetic research on ASD, I would like to:</w:t>
            </w:r>
          </w:p>
        </w:tc>
        <w:tc>
          <w:tcPr>
            <w:tcW w:w="2852" w:type="dxa"/>
            <w:vMerge w:val="restart"/>
          </w:tcPr>
          <w:p w14:paraId="3394A58C" w14:textId="77777777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</w:p>
          <w:p w14:paraId="51D273D5" w14:textId="77777777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</w:p>
          <w:p w14:paraId="09D3F0DB" w14:textId="77777777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</w:p>
          <w:p w14:paraId="440616DC" w14:textId="77777777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</w:p>
          <w:p w14:paraId="3844901B" w14:textId="77777777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</w:p>
          <w:p w14:paraId="37406EDF" w14:textId="268E32EE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Yes</w:t>
            </w:r>
          </w:p>
          <w:p w14:paraId="3DEA3934" w14:textId="77777777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No</w:t>
            </w:r>
          </w:p>
          <w:p w14:paraId="5DA151B6" w14:textId="77777777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Maybe</w:t>
            </w:r>
          </w:p>
          <w:p w14:paraId="4040F84F" w14:textId="10C89A72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9C0779" w14:paraId="71E3A345" w14:textId="77777777" w:rsidTr="00452983">
        <w:trPr>
          <w:trHeight w:val="649"/>
        </w:trPr>
        <w:tc>
          <w:tcPr>
            <w:tcW w:w="479" w:type="dxa"/>
            <w:vMerge/>
          </w:tcPr>
          <w:p w14:paraId="2F06DD77" w14:textId="77777777" w:rsidR="009C0779" w:rsidRDefault="009C0779" w:rsidP="009A0041"/>
        </w:tc>
        <w:tc>
          <w:tcPr>
            <w:tcW w:w="451" w:type="dxa"/>
          </w:tcPr>
          <w:p w14:paraId="30C8D908" w14:textId="2468863C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A</w:t>
            </w:r>
            <w:r w:rsidR="00452983" w:rsidRPr="002311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234" w:type="dxa"/>
          </w:tcPr>
          <w:p w14:paraId="356AF6B9" w14:textId="6EE2A1D9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Receive the results at the individual level (that is, the results of the analysis conducted specifically for you).</w:t>
            </w:r>
          </w:p>
        </w:tc>
        <w:tc>
          <w:tcPr>
            <w:tcW w:w="2852" w:type="dxa"/>
            <w:vMerge/>
          </w:tcPr>
          <w:p w14:paraId="6387F58A" w14:textId="77777777" w:rsidR="009C0779" w:rsidRDefault="009C0779" w:rsidP="00FE4722"/>
        </w:tc>
      </w:tr>
      <w:tr w:rsidR="009C0779" w14:paraId="63933AD4" w14:textId="77777777" w:rsidTr="00452983">
        <w:trPr>
          <w:trHeight w:val="649"/>
        </w:trPr>
        <w:tc>
          <w:tcPr>
            <w:tcW w:w="479" w:type="dxa"/>
            <w:vMerge/>
          </w:tcPr>
          <w:p w14:paraId="39D28146" w14:textId="77777777" w:rsidR="009C0779" w:rsidRDefault="009C0779" w:rsidP="009A0041"/>
        </w:tc>
        <w:tc>
          <w:tcPr>
            <w:tcW w:w="451" w:type="dxa"/>
          </w:tcPr>
          <w:p w14:paraId="5BB62F06" w14:textId="0C715B91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B</w:t>
            </w:r>
            <w:r w:rsidR="00452983" w:rsidRPr="002311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234" w:type="dxa"/>
          </w:tcPr>
          <w:p w14:paraId="7736D5CA" w14:textId="135AD338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Be informed if researchers find that I have an increased risk for any other disease or condition besides ASD.</w:t>
            </w:r>
          </w:p>
        </w:tc>
        <w:tc>
          <w:tcPr>
            <w:tcW w:w="2852" w:type="dxa"/>
            <w:vMerge/>
          </w:tcPr>
          <w:p w14:paraId="0DB493B5" w14:textId="77777777" w:rsidR="009C0779" w:rsidRDefault="009C0779" w:rsidP="00FE4722"/>
        </w:tc>
      </w:tr>
      <w:tr w:rsidR="009C0779" w14:paraId="79509D47" w14:textId="77777777" w:rsidTr="00452983">
        <w:trPr>
          <w:trHeight w:val="649"/>
        </w:trPr>
        <w:tc>
          <w:tcPr>
            <w:tcW w:w="479" w:type="dxa"/>
            <w:vMerge/>
          </w:tcPr>
          <w:p w14:paraId="279A1E10" w14:textId="77777777" w:rsidR="009C0779" w:rsidRDefault="009C0779" w:rsidP="009A0041"/>
        </w:tc>
        <w:tc>
          <w:tcPr>
            <w:tcW w:w="451" w:type="dxa"/>
          </w:tcPr>
          <w:p w14:paraId="5E801EC2" w14:textId="04F37A60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C</w:t>
            </w:r>
            <w:r w:rsidR="00452983" w:rsidRPr="002311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234" w:type="dxa"/>
          </w:tcPr>
          <w:p w14:paraId="7428D53C" w14:textId="0611303D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Only receive results at the group level (that is, not the results of the analysis conducted specifically for you).</w:t>
            </w:r>
          </w:p>
        </w:tc>
        <w:tc>
          <w:tcPr>
            <w:tcW w:w="2852" w:type="dxa"/>
            <w:vMerge/>
          </w:tcPr>
          <w:p w14:paraId="5D895A0D" w14:textId="77777777" w:rsidR="009C0779" w:rsidRDefault="009C0779" w:rsidP="00FE4722"/>
        </w:tc>
      </w:tr>
      <w:tr w:rsidR="009C0779" w14:paraId="537A0808" w14:textId="77777777" w:rsidTr="00452983">
        <w:trPr>
          <w:trHeight w:val="649"/>
        </w:trPr>
        <w:tc>
          <w:tcPr>
            <w:tcW w:w="479" w:type="dxa"/>
            <w:vMerge/>
          </w:tcPr>
          <w:p w14:paraId="24AEB6F6" w14:textId="77777777" w:rsidR="009C0779" w:rsidRDefault="009C0779" w:rsidP="009A0041"/>
        </w:tc>
        <w:tc>
          <w:tcPr>
            <w:tcW w:w="451" w:type="dxa"/>
          </w:tcPr>
          <w:p w14:paraId="5DADD31B" w14:textId="39F61ED3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</w:t>
            </w:r>
            <w:r w:rsidR="00452983" w:rsidRPr="002311EF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234" w:type="dxa"/>
          </w:tcPr>
          <w:p w14:paraId="7088A78B" w14:textId="20EAC192" w:rsidR="009C0779" w:rsidRPr="002311EF" w:rsidRDefault="009C0779" w:rsidP="00FE472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Contribute to new knowledge that may hopefully help other children, adolescents, and adults with ASD in the future.</w:t>
            </w:r>
          </w:p>
        </w:tc>
        <w:tc>
          <w:tcPr>
            <w:tcW w:w="2852" w:type="dxa"/>
            <w:vMerge/>
          </w:tcPr>
          <w:p w14:paraId="45907F8C" w14:textId="77777777" w:rsidR="009C0779" w:rsidRDefault="009C0779" w:rsidP="00FE4722"/>
        </w:tc>
      </w:tr>
      <w:tr w:rsidR="00055B35" w14:paraId="123D289A" w14:textId="77777777" w:rsidTr="00452983">
        <w:tc>
          <w:tcPr>
            <w:tcW w:w="479" w:type="dxa"/>
          </w:tcPr>
          <w:p w14:paraId="0AD1BC8D" w14:textId="442D22FC" w:rsidR="00055B35" w:rsidRPr="002311EF" w:rsidRDefault="0032559B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85" w:type="dxa"/>
            <w:gridSpan w:val="2"/>
          </w:tcPr>
          <w:p w14:paraId="2B3B159C" w14:textId="2329E172" w:rsidR="00055B35" w:rsidRPr="002311EF" w:rsidRDefault="0032559B" w:rsidP="00055B35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I believe that research on ASD will lead to ASD being preventable in the future, or that symptoms of ASD can be treated through new medications or other interventions.</w:t>
            </w:r>
          </w:p>
        </w:tc>
        <w:tc>
          <w:tcPr>
            <w:tcW w:w="2852" w:type="dxa"/>
          </w:tcPr>
          <w:p w14:paraId="492C776C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very large extent </w:t>
            </w:r>
          </w:p>
          <w:p w14:paraId="49EE54B5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large extent  </w:t>
            </w:r>
          </w:p>
          <w:p w14:paraId="573481DD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that much </w:t>
            </w:r>
          </w:p>
          <w:p w14:paraId="1466DA86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at all </w:t>
            </w:r>
          </w:p>
          <w:p w14:paraId="14B8D7D8" w14:textId="72F08FC4" w:rsidR="00055B35" w:rsidRPr="002311EF" w:rsidRDefault="00CC203A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32559B" w14:paraId="197663D8" w14:textId="77777777" w:rsidTr="00452983">
        <w:tc>
          <w:tcPr>
            <w:tcW w:w="479" w:type="dxa"/>
          </w:tcPr>
          <w:p w14:paraId="477C8733" w14:textId="6DE11D9F" w:rsidR="0032559B" w:rsidRPr="002311EF" w:rsidRDefault="0032559B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85" w:type="dxa"/>
            <w:gridSpan w:val="2"/>
          </w:tcPr>
          <w:p w14:paraId="4D58FD70" w14:textId="77777777" w:rsidR="0032559B" w:rsidRPr="002311EF" w:rsidRDefault="0032559B" w:rsidP="0032559B">
            <w:pPr>
              <w:pStyle w:val="p1"/>
            </w:pPr>
            <w:r w:rsidRPr="002311EF">
              <w:t>I am worried that the results from research identifying genetic variants that increase the likelihood of ASD could be misused by others.</w:t>
            </w:r>
          </w:p>
          <w:p w14:paraId="69FF963D" w14:textId="77777777" w:rsidR="0032559B" w:rsidRPr="002311EF" w:rsidRDefault="0032559B" w:rsidP="0032559B">
            <w:pPr>
              <w:pStyle w:val="p1"/>
            </w:pPr>
            <w:r w:rsidRPr="002311EF">
              <w:t>If yes, please describe what you think would be a misuse in the field below.</w:t>
            </w:r>
          </w:p>
          <w:p w14:paraId="0F5B78CF" w14:textId="77777777" w:rsidR="0032559B" w:rsidRPr="002311EF" w:rsidRDefault="0032559B" w:rsidP="00055B3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52" w:type="dxa"/>
          </w:tcPr>
          <w:p w14:paraId="36D29B97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very large extent </w:t>
            </w:r>
          </w:p>
          <w:p w14:paraId="48A7CA5E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large extent  </w:t>
            </w:r>
          </w:p>
          <w:p w14:paraId="680B622B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that much </w:t>
            </w:r>
          </w:p>
          <w:p w14:paraId="17C20CA6" w14:textId="77777777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at all </w:t>
            </w:r>
          </w:p>
          <w:p w14:paraId="43366967" w14:textId="3710E818" w:rsidR="0032559B" w:rsidRPr="002311EF" w:rsidRDefault="00CC203A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0040AF" w14:paraId="5AAC7366" w14:textId="77777777" w:rsidTr="420BA3AC">
        <w:tc>
          <w:tcPr>
            <w:tcW w:w="9016" w:type="dxa"/>
            <w:gridSpan w:val="4"/>
          </w:tcPr>
          <w:p w14:paraId="35AD769F" w14:textId="3C458926" w:rsidR="000040AF" w:rsidRPr="002311EF" w:rsidRDefault="000040AF" w:rsidP="000040AF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Survey for parents to autistics</w:t>
            </w:r>
          </w:p>
        </w:tc>
      </w:tr>
      <w:tr w:rsidR="000040AF" w14:paraId="4EB14914" w14:textId="77777777" w:rsidTr="00452983">
        <w:tc>
          <w:tcPr>
            <w:tcW w:w="479" w:type="dxa"/>
          </w:tcPr>
          <w:p w14:paraId="66AD8150" w14:textId="52AB3B4A" w:rsidR="000040AF" w:rsidRPr="002311EF" w:rsidRDefault="000040AF" w:rsidP="009A004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5685" w:type="dxa"/>
            <w:gridSpan w:val="2"/>
          </w:tcPr>
          <w:p w14:paraId="2946BFAB" w14:textId="71DD9FEA" w:rsidR="000040AF" w:rsidRPr="002311EF" w:rsidRDefault="002622B0" w:rsidP="0032559B">
            <w:pPr>
              <w:pStyle w:val="p1"/>
            </w:pPr>
            <w:r w:rsidRPr="002311EF">
              <w:t>I think research that aims to find genetic causes of ASD is positive.</w:t>
            </w:r>
          </w:p>
        </w:tc>
        <w:tc>
          <w:tcPr>
            <w:tcW w:w="2852" w:type="dxa"/>
          </w:tcPr>
          <w:p w14:paraId="2B81DC53" w14:textId="77777777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very large extent </w:t>
            </w:r>
          </w:p>
          <w:p w14:paraId="2FEE3804" w14:textId="77777777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large extent  </w:t>
            </w:r>
          </w:p>
          <w:p w14:paraId="60E7BF74" w14:textId="77777777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that much </w:t>
            </w:r>
          </w:p>
          <w:p w14:paraId="35A8A25A" w14:textId="77777777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at all </w:t>
            </w:r>
          </w:p>
          <w:p w14:paraId="1A33C24A" w14:textId="55B9A1AC" w:rsidR="000040AF" w:rsidRPr="002311EF" w:rsidRDefault="00CC203A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B37B98" w14:paraId="16F90CC3" w14:textId="77777777" w:rsidTr="00452983">
        <w:tc>
          <w:tcPr>
            <w:tcW w:w="479" w:type="dxa"/>
          </w:tcPr>
          <w:p w14:paraId="177BDF58" w14:textId="16F91DE2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685" w:type="dxa"/>
            <w:gridSpan w:val="2"/>
          </w:tcPr>
          <w:p w14:paraId="0633ED0B" w14:textId="11C2FD59" w:rsidR="00B37B98" w:rsidRPr="002311EF" w:rsidRDefault="00B37B98" w:rsidP="00B37B98">
            <w:pPr>
              <w:pStyle w:val="p1"/>
            </w:pPr>
            <w:r w:rsidRPr="002311EF">
              <w:t>I would allow my child to participate in research aiming to find genetic causes of ASD.</w:t>
            </w:r>
          </w:p>
        </w:tc>
        <w:tc>
          <w:tcPr>
            <w:tcW w:w="2852" w:type="dxa"/>
          </w:tcPr>
          <w:p w14:paraId="06F832D3" w14:textId="77777777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Yes</w:t>
            </w:r>
          </w:p>
          <w:p w14:paraId="7AC279F4" w14:textId="77777777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No</w:t>
            </w:r>
          </w:p>
          <w:p w14:paraId="111969B5" w14:textId="11CD736A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6F2A82" w14:paraId="5E056DF6" w14:textId="77777777" w:rsidTr="00452983">
        <w:trPr>
          <w:trHeight w:val="326"/>
        </w:trPr>
        <w:tc>
          <w:tcPr>
            <w:tcW w:w="479" w:type="dxa"/>
            <w:vMerge w:val="restart"/>
          </w:tcPr>
          <w:p w14:paraId="70E9F5FD" w14:textId="7CB6E693" w:rsidR="006F2A82" w:rsidRPr="002311EF" w:rsidRDefault="006F2A82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5685" w:type="dxa"/>
            <w:gridSpan w:val="2"/>
          </w:tcPr>
          <w:p w14:paraId="5A8ED7B4" w14:textId="538CF1CB" w:rsidR="006F2A82" w:rsidRPr="002311EF" w:rsidRDefault="006F2A82" w:rsidP="00452983">
            <w:pPr>
              <w:pStyle w:val="p1"/>
              <w:spacing w:after="0" w:afterAutospacing="0"/>
            </w:pPr>
            <w:r w:rsidRPr="002311EF">
              <w:t>If my child were to participate in genetic research on ASD, it is important that:</w:t>
            </w:r>
          </w:p>
        </w:tc>
        <w:tc>
          <w:tcPr>
            <w:tcW w:w="2852" w:type="dxa"/>
            <w:vMerge w:val="restart"/>
          </w:tcPr>
          <w:p w14:paraId="5C8823A0" w14:textId="77777777" w:rsidR="00452983" w:rsidRPr="002311EF" w:rsidRDefault="00452983" w:rsidP="00B37B98">
            <w:pPr>
              <w:rPr>
                <w:rFonts w:ascii="Times New Roman" w:eastAsia="Times New Roman" w:hAnsi="Times New Roman" w:cs="Times New Roman"/>
              </w:rPr>
            </w:pPr>
          </w:p>
          <w:p w14:paraId="38FA453A" w14:textId="77777777" w:rsidR="00452983" w:rsidRPr="002311EF" w:rsidRDefault="00452983" w:rsidP="00B37B98">
            <w:pPr>
              <w:rPr>
                <w:rFonts w:ascii="Times New Roman" w:eastAsia="Times New Roman" w:hAnsi="Times New Roman" w:cs="Times New Roman"/>
              </w:rPr>
            </w:pPr>
          </w:p>
          <w:p w14:paraId="568BFC66" w14:textId="77777777" w:rsidR="00452983" w:rsidRPr="002311EF" w:rsidRDefault="00452983" w:rsidP="00B37B98">
            <w:pPr>
              <w:rPr>
                <w:rFonts w:ascii="Times New Roman" w:eastAsia="Times New Roman" w:hAnsi="Times New Roman" w:cs="Times New Roman"/>
              </w:rPr>
            </w:pPr>
          </w:p>
          <w:p w14:paraId="2AF40518" w14:textId="77777777" w:rsidR="00452983" w:rsidRPr="002311EF" w:rsidRDefault="00452983" w:rsidP="00B37B98">
            <w:pPr>
              <w:rPr>
                <w:rFonts w:ascii="Times New Roman" w:eastAsia="Times New Roman" w:hAnsi="Times New Roman" w:cs="Times New Roman"/>
              </w:rPr>
            </w:pPr>
          </w:p>
          <w:p w14:paraId="638355F4" w14:textId="77777777" w:rsidR="00452983" w:rsidRPr="002311EF" w:rsidRDefault="00452983" w:rsidP="00B37B98">
            <w:pPr>
              <w:rPr>
                <w:rFonts w:ascii="Times New Roman" w:eastAsia="Times New Roman" w:hAnsi="Times New Roman" w:cs="Times New Roman"/>
              </w:rPr>
            </w:pPr>
          </w:p>
          <w:p w14:paraId="0BB3DF35" w14:textId="74A11A85" w:rsidR="006F2A82" w:rsidRPr="002311EF" w:rsidRDefault="006F2A82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Yes</w:t>
            </w:r>
          </w:p>
          <w:p w14:paraId="0E86A03D" w14:textId="77777777" w:rsidR="006F2A82" w:rsidRPr="002311EF" w:rsidRDefault="006F2A82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No</w:t>
            </w:r>
          </w:p>
          <w:p w14:paraId="5DBE0F89" w14:textId="77777777" w:rsidR="006F2A82" w:rsidRPr="002311EF" w:rsidRDefault="006F2A82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Maybe</w:t>
            </w:r>
          </w:p>
          <w:p w14:paraId="34F60AB4" w14:textId="5F66F0A1" w:rsidR="006F2A82" w:rsidRPr="002311EF" w:rsidRDefault="006F2A82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6F2A82" w14:paraId="32ACD58F" w14:textId="77777777" w:rsidTr="00452983">
        <w:trPr>
          <w:trHeight w:val="324"/>
        </w:trPr>
        <w:tc>
          <w:tcPr>
            <w:tcW w:w="479" w:type="dxa"/>
            <w:vMerge/>
          </w:tcPr>
          <w:p w14:paraId="13623CF6" w14:textId="77777777" w:rsidR="006F2A82" w:rsidRDefault="006F2A82" w:rsidP="00B37B98"/>
        </w:tc>
        <w:tc>
          <w:tcPr>
            <w:tcW w:w="451" w:type="dxa"/>
          </w:tcPr>
          <w:p w14:paraId="4185F932" w14:textId="13AAAFF5" w:rsidR="006F2A82" w:rsidRPr="002311EF" w:rsidRDefault="006F2A82" w:rsidP="00B37B98">
            <w:pPr>
              <w:pStyle w:val="p1"/>
              <w:spacing w:after="0" w:afterAutospacing="0"/>
            </w:pPr>
            <w:r w:rsidRPr="002311EF">
              <w:t>A.</w:t>
            </w:r>
          </w:p>
        </w:tc>
        <w:tc>
          <w:tcPr>
            <w:tcW w:w="5234" w:type="dxa"/>
          </w:tcPr>
          <w:p w14:paraId="3AC95281" w14:textId="5D50D02F" w:rsidR="006F2A82" w:rsidRPr="002311EF" w:rsidRDefault="006F2A82" w:rsidP="00B37B98">
            <w:pPr>
              <w:pStyle w:val="p1"/>
              <w:spacing w:after="0" w:afterAutospacing="0"/>
            </w:pPr>
            <w:r w:rsidRPr="002311EF">
              <w:t>We receive the results at the individual level (that is, the results of the analysis conducted specifically for your child).</w:t>
            </w:r>
          </w:p>
        </w:tc>
        <w:tc>
          <w:tcPr>
            <w:tcW w:w="2852" w:type="dxa"/>
            <w:vMerge/>
          </w:tcPr>
          <w:p w14:paraId="586EEDFD" w14:textId="77777777" w:rsidR="006F2A82" w:rsidRDefault="006F2A82" w:rsidP="00B37B98"/>
        </w:tc>
      </w:tr>
      <w:tr w:rsidR="006F2A82" w14:paraId="0F8FF310" w14:textId="77777777" w:rsidTr="00452983">
        <w:trPr>
          <w:trHeight w:val="324"/>
        </w:trPr>
        <w:tc>
          <w:tcPr>
            <w:tcW w:w="479" w:type="dxa"/>
            <w:vMerge/>
          </w:tcPr>
          <w:p w14:paraId="059804D8" w14:textId="77777777" w:rsidR="006F2A82" w:rsidRDefault="006F2A82" w:rsidP="00B37B98"/>
        </w:tc>
        <w:tc>
          <w:tcPr>
            <w:tcW w:w="451" w:type="dxa"/>
          </w:tcPr>
          <w:p w14:paraId="33FE898B" w14:textId="4101DEDD" w:rsidR="006F2A82" w:rsidRPr="002311EF" w:rsidRDefault="006F2A82" w:rsidP="00B37B98">
            <w:pPr>
              <w:pStyle w:val="p1"/>
              <w:spacing w:after="0" w:afterAutospacing="0"/>
            </w:pPr>
            <w:r w:rsidRPr="002311EF">
              <w:t>B.</w:t>
            </w:r>
          </w:p>
        </w:tc>
        <w:tc>
          <w:tcPr>
            <w:tcW w:w="5234" w:type="dxa"/>
          </w:tcPr>
          <w:p w14:paraId="46EF6061" w14:textId="4CE48C85" w:rsidR="006F2A82" w:rsidRPr="002311EF" w:rsidRDefault="00452983" w:rsidP="00B37B98">
            <w:pPr>
              <w:pStyle w:val="p1"/>
              <w:spacing w:after="0" w:afterAutospacing="0"/>
            </w:pPr>
            <w:r w:rsidRPr="002311EF">
              <w:t>We are informed if it is found that the child has an increased risk for another disease or condition besides ASD.</w:t>
            </w:r>
          </w:p>
        </w:tc>
        <w:tc>
          <w:tcPr>
            <w:tcW w:w="2852" w:type="dxa"/>
            <w:vMerge/>
          </w:tcPr>
          <w:p w14:paraId="68513CA2" w14:textId="77777777" w:rsidR="006F2A82" w:rsidRDefault="006F2A82" w:rsidP="00B37B98"/>
        </w:tc>
      </w:tr>
      <w:tr w:rsidR="006F2A82" w14:paraId="07F50407" w14:textId="77777777" w:rsidTr="00452983">
        <w:trPr>
          <w:trHeight w:val="324"/>
        </w:trPr>
        <w:tc>
          <w:tcPr>
            <w:tcW w:w="479" w:type="dxa"/>
            <w:vMerge/>
          </w:tcPr>
          <w:p w14:paraId="2B898FD7" w14:textId="77777777" w:rsidR="006F2A82" w:rsidRDefault="006F2A82" w:rsidP="00B37B98"/>
        </w:tc>
        <w:tc>
          <w:tcPr>
            <w:tcW w:w="451" w:type="dxa"/>
          </w:tcPr>
          <w:p w14:paraId="0CA1C3E6" w14:textId="050F0B45" w:rsidR="006F2A82" w:rsidRPr="002311EF" w:rsidRDefault="006F2A82" w:rsidP="00B37B98">
            <w:pPr>
              <w:pStyle w:val="p1"/>
              <w:spacing w:after="0" w:afterAutospacing="0"/>
            </w:pPr>
            <w:r w:rsidRPr="002311EF">
              <w:t>C.</w:t>
            </w:r>
          </w:p>
        </w:tc>
        <w:tc>
          <w:tcPr>
            <w:tcW w:w="5234" w:type="dxa"/>
          </w:tcPr>
          <w:p w14:paraId="575FEA1E" w14:textId="5A7FCF30" w:rsidR="006F2A82" w:rsidRPr="002311EF" w:rsidRDefault="00452983" w:rsidP="00B37B98">
            <w:pPr>
              <w:pStyle w:val="p1"/>
              <w:spacing w:after="0" w:afterAutospacing="0"/>
            </w:pPr>
            <w:r w:rsidRPr="002311EF">
              <w:t>We receive the results only at the group level (that is, not the results of the analysis conducted specifically for your child).</w:t>
            </w:r>
          </w:p>
        </w:tc>
        <w:tc>
          <w:tcPr>
            <w:tcW w:w="2852" w:type="dxa"/>
            <w:vMerge/>
          </w:tcPr>
          <w:p w14:paraId="15A577E3" w14:textId="77777777" w:rsidR="006F2A82" w:rsidRDefault="006F2A82" w:rsidP="00B37B98"/>
        </w:tc>
      </w:tr>
      <w:tr w:rsidR="006F2A82" w14:paraId="02ED6C96" w14:textId="77777777" w:rsidTr="00452983">
        <w:trPr>
          <w:trHeight w:val="324"/>
        </w:trPr>
        <w:tc>
          <w:tcPr>
            <w:tcW w:w="479" w:type="dxa"/>
            <w:vMerge/>
          </w:tcPr>
          <w:p w14:paraId="5DA83BBC" w14:textId="77777777" w:rsidR="006F2A82" w:rsidRDefault="006F2A82" w:rsidP="00B37B98"/>
        </w:tc>
        <w:tc>
          <w:tcPr>
            <w:tcW w:w="451" w:type="dxa"/>
          </w:tcPr>
          <w:p w14:paraId="0F4F3BFC" w14:textId="523C6A6D" w:rsidR="006F2A82" w:rsidRPr="002311EF" w:rsidRDefault="006F2A82" w:rsidP="00B37B98">
            <w:pPr>
              <w:pStyle w:val="p1"/>
              <w:spacing w:after="0" w:afterAutospacing="0"/>
            </w:pPr>
            <w:r w:rsidRPr="002311EF">
              <w:t>D.</w:t>
            </w:r>
          </w:p>
        </w:tc>
        <w:tc>
          <w:tcPr>
            <w:tcW w:w="5234" w:type="dxa"/>
          </w:tcPr>
          <w:p w14:paraId="1A08882C" w14:textId="29562EAB" w:rsidR="006F2A82" w:rsidRPr="002311EF" w:rsidRDefault="00452983" w:rsidP="00B37B98">
            <w:pPr>
              <w:pStyle w:val="p1"/>
              <w:spacing w:after="0" w:afterAutospacing="0"/>
            </w:pPr>
            <w:r w:rsidRPr="002311EF">
              <w:t>The research leads to new knowledge that may hopefully help other children with ASD in the future.</w:t>
            </w:r>
          </w:p>
        </w:tc>
        <w:tc>
          <w:tcPr>
            <w:tcW w:w="2852" w:type="dxa"/>
            <w:vMerge/>
          </w:tcPr>
          <w:p w14:paraId="545CB089" w14:textId="77777777" w:rsidR="006F2A82" w:rsidRDefault="006F2A82" w:rsidP="00B37B98"/>
        </w:tc>
      </w:tr>
      <w:tr w:rsidR="00B37B98" w14:paraId="3D077269" w14:textId="77777777" w:rsidTr="00452983">
        <w:tc>
          <w:tcPr>
            <w:tcW w:w="479" w:type="dxa"/>
          </w:tcPr>
          <w:p w14:paraId="2B64422A" w14:textId="592D6C29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5685" w:type="dxa"/>
            <w:gridSpan w:val="2"/>
          </w:tcPr>
          <w:p w14:paraId="404B03C0" w14:textId="46519AC6" w:rsidR="00B37B98" w:rsidRPr="002311EF" w:rsidRDefault="00B37B98" w:rsidP="00B37B98">
            <w:pPr>
              <w:pStyle w:val="p1"/>
              <w:spacing w:before="0" w:beforeAutospacing="0" w:after="0" w:afterAutospacing="0"/>
            </w:pPr>
            <w:r w:rsidRPr="002311EF">
              <w:t>I believe that current genetic research (mapping of risk genes/variants for ASD) may lead to a future where fetuses showing a high likelihood of developing ASD could be selected against through prenatal diagnostics.</w:t>
            </w:r>
          </w:p>
        </w:tc>
        <w:tc>
          <w:tcPr>
            <w:tcW w:w="2852" w:type="dxa"/>
          </w:tcPr>
          <w:p w14:paraId="36F7B66C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very large extent </w:t>
            </w:r>
          </w:p>
          <w:p w14:paraId="581E1564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large extent  </w:t>
            </w:r>
          </w:p>
          <w:p w14:paraId="15277419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that much </w:t>
            </w:r>
          </w:p>
          <w:p w14:paraId="259DA399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at all </w:t>
            </w:r>
          </w:p>
          <w:p w14:paraId="18DBA2F6" w14:textId="693D77C0" w:rsidR="00B37B98" w:rsidRPr="002311EF" w:rsidRDefault="00CC203A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  <w:tr w:rsidR="00B37B98" w14:paraId="6E44AB02" w14:textId="77777777" w:rsidTr="00452983">
        <w:tc>
          <w:tcPr>
            <w:tcW w:w="479" w:type="dxa"/>
          </w:tcPr>
          <w:p w14:paraId="69CEE4B8" w14:textId="69966C3C" w:rsidR="00B37B98" w:rsidRPr="002311EF" w:rsidRDefault="00B37B98" w:rsidP="00B37B98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685" w:type="dxa"/>
            <w:gridSpan w:val="2"/>
          </w:tcPr>
          <w:p w14:paraId="4129439B" w14:textId="126DD026" w:rsidR="00B37B98" w:rsidRPr="002311EF" w:rsidRDefault="00B37B98" w:rsidP="00B37B98">
            <w:pPr>
              <w:pStyle w:val="p1"/>
              <w:spacing w:before="0" w:beforeAutospacing="0" w:after="0" w:afterAutospacing="0"/>
            </w:pPr>
            <w:r w:rsidRPr="002311EF">
              <w:t>I believe that research on ASD will lead to ASD being preventable in the future, or that symptoms of ASD can be treated through new medications or other interventions.</w:t>
            </w:r>
          </w:p>
        </w:tc>
        <w:tc>
          <w:tcPr>
            <w:tcW w:w="2852" w:type="dxa"/>
          </w:tcPr>
          <w:p w14:paraId="388D3CF5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very large extent </w:t>
            </w:r>
          </w:p>
          <w:p w14:paraId="1D684C96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To a large extent  </w:t>
            </w:r>
          </w:p>
          <w:p w14:paraId="454ED834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that much </w:t>
            </w:r>
          </w:p>
          <w:p w14:paraId="7CC92831" w14:textId="77777777" w:rsidR="00BD23E9" w:rsidRPr="002311EF" w:rsidRDefault="00BD23E9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Not at all </w:t>
            </w:r>
          </w:p>
          <w:p w14:paraId="67136633" w14:textId="21D120CC" w:rsidR="00B37B98" w:rsidRPr="002311EF" w:rsidRDefault="00CC203A" w:rsidP="00BD23E9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on’t know / prefer not to answer</w:t>
            </w:r>
          </w:p>
        </w:tc>
      </w:tr>
    </w:tbl>
    <w:p w14:paraId="134831DF" w14:textId="77777777" w:rsidR="00561C05" w:rsidRPr="002311EF" w:rsidRDefault="00561C05" w:rsidP="00561C05">
      <w:pPr>
        <w:rPr>
          <w:rFonts w:ascii="Times New Roman" w:eastAsia="Times New Roman" w:hAnsi="Times New Roman" w:cs="Times New Roman"/>
        </w:rPr>
      </w:pPr>
    </w:p>
    <w:p w14:paraId="69565388" w14:textId="77777777" w:rsidR="007850AF" w:rsidRDefault="007850AF" w:rsidP="00561C05">
      <w:pPr>
        <w:rPr>
          <w:rFonts w:ascii="Times New Roman" w:eastAsia="Times New Roman" w:hAnsi="Times New Roman" w:cs="Times New Roman"/>
        </w:rPr>
      </w:pPr>
    </w:p>
    <w:p w14:paraId="4853B95C" w14:textId="485B1AFD" w:rsidR="0F0E4732" w:rsidRDefault="0F0E4732">
      <w:r>
        <w:br w:type="page"/>
      </w:r>
    </w:p>
    <w:p w14:paraId="27A5322E" w14:textId="41B073A5" w:rsidR="0F0E4732" w:rsidRPr="002311EF" w:rsidRDefault="0F0E4732" w:rsidP="0F0E4732">
      <w:pPr>
        <w:rPr>
          <w:rFonts w:ascii="Times New Roman" w:eastAsia="Times New Roman" w:hAnsi="Times New Roman" w:cs="Times New Roman"/>
        </w:rPr>
      </w:pPr>
    </w:p>
    <w:p w14:paraId="5B8376A1" w14:textId="26FB0972" w:rsidR="006605A6" w:rsidRPr="00FD1AE6" w:rsidRDefault="006605A6" w:rsidP="00E32C75">
      <w:pPr>
        <w:pStyle w:val="Heading3"/>
        <w:rPr>
          <w:rFonts w:ascii="Times New Roman" w:eastAsia="Times New Roman" w:hAnsi="Times New Roman" w:cs="Times New Roman"/>
          <w:color w:val="auto"/>
        </w:rPr>
      </w:pPr>
      <w:r w:rsidRPr="00FD1AE6">
        <w:rPr>
          <w:rFonts w:ascii="Times New Roman" w:eastAsia="Times New Roman" w:hAnsi="Times New Roman" w:cs="Times New Roman"/>
          <w:bCs/>
          <w:color w:val="auto"/>
        </w:rPr>
        <w:t xml:space="preserve">Supplementary </w:t>
      </w:r>
      <w:r w:rsidR="52CFF52D" w:rsidRPr="00FD1AE6">
        <w:rPr>
          <w:rFonts w:ascii="Times New Roman" w:eastAsia="Times New Roman" w:hAnsi="Times New Roman" w:cs="Times New Roman"/>
          <w:bCs/>
          <w:color w:val="auto"/>
        </w:rPr>
        <w:t>T</w:t>
      </w:r>
      <w:r w:rsidRPr="00FD1AE6">
        <w:rPr>
          <w:rFonts w:ascii="Times New Roman" w:eastAsia="Times New Roman" w:hAnsi="Times New Roman" w:cs="Times New Roman"/>
          <w:bCs/>
          <w:color w:val="auto"/>
        </w:rPr>
        <w:t>able 2</w:t>
      </w:r>
      <w:r w:rsidR="00E32C75" w:rsidRPr="00FD1AE6">
        <w:rPr>
          <w:rFonts w:ascii="Times New Roman" w:eastAsia="Times New Roman" w:hAnsi="Times New Roman" w:cs="Times New Roman"/>
          <w:b/>
          <w:color w:val="auto"/>
        </w:rPr>
        <w:t>.</w:t>
      </w:r>
      <w:r w:rsidR="00E32C75" w:rsidRPr="00FD1AE6">
        <w:rPr>
          <w:rFonts w:ascii="Times New Roman" w:eastAsia="Times New Roman" w:hAnsi="Times New Roman" w:cs="Times New Roman"/>
          <w:color w:val="auto"/>
        </w:rPr>
        <w:t xml:space="preserve"> Demographic differences between </w:t>
      </w:r>
      <w:r w:rsidR="008956FD" w:rsidRPr="00FD1AE6">
        <w:rPr>
          <w:rFonts w:ascii="Times New Roman" w:eastAsia="Times New Roman" w:hAnsi="Times New Roman" w:cs="Times New Roman"/>
          <w:color w:val="auto"/>
        </w:rPr>
        <w:t xml:space="preserve">respondents </w:t>
      </w:r>
      <w:r w:rsidR="00E32C75" w:rsidRPr="00FD1AE6">
        <w:rPr>
          <w:rFonts w:ascii="Times New Roman" w:eastAsia="Times New Roman" w:hAnsi="Times New Roman" w:cs="Times New Roman"/>
          <w:color w:val="auto"/>
        </w:rPr>
        <w:t>who left a comment and those who did not</w:t>
      </w:r>
      <w:r w:rsidR="5FB5E533" w:rsidRPr="00FD1AE6">
        <w:rPr>
          <w:rFonts w:ascii="Times New Roman" w:eastAsia="Times New Roman" w:hAnsi="Times New Roman" w:cs="Times New Roman"/>
          <w:color w:val="auto"/>
        </w:rPr>
        <w:t xml:space="preserve"> </w:t>
      </w:r>
      <w:r w:rsidR="008956FD" w:rsidRPr="00FD1AE6">
        <w:rPr>
          <w:rFonts w:ascii="Times New Roman" w:eastAsia="Times New Roman" w:hAnsi="Times New Roman" w:cs="Times New Roman"/>
          <w:color w:val="auto"/>
        </w:rPr>
        <w:t>in the autism-</w:t>
      </w:r>
      <w:r w:rsidR="5FB5E533" w:rsidRPr="00FD1AE6">
        <w:rPr>
          <w:rFonts w:ascii="Times New Roman" w:eastAsia="Times New Roman" w:hAnsi="Times New Roman" w:cs="Times New Roman"/>
          <w:color w:val="auto"/>
        </w:rPr>
        <w:t>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126"/>
        <w:gridCol w:w="1985"/>
        <w:gridCol w:w="1791"/>
      </w:tblGrid>
      <w:tr w:rsidR="00561C05" w14:paraId="7D1586D8" w14:textId="77777777" w:rsidTr="420BA3AC">
        <w:tc>
          <w:tcPr>
            <w:tcW w:w="3114" w:type="dxa"/>
            <w:vMerge w:val="restart"/>
          </w:tcPr>
          <w:p w14:paraId="53AE06C3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lang w:val="sv-SE"/>
              </w:rPr>
              <w:t>Characteristics</w:t>
            </w:r>
          </w:p>
        </w:tc>
        <w:tc>
          <w:tcPr>
            <w:tcW w:w="4111" w:type="dxa"/>
            <w:gridSpan w:val="2"/>
          </w:tcPr>
          <w:p w14:paraId="56463D02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Comment with a fear regarding genetic research</w:t>
            </w:r>
          </w:p>
        </w:tc>
        <w:tc>
          <w:tcPr>
            <w:tcW w:w="1791" w:type="dxa"/>
            <w:vMerge w:val="restart"/>
          </w:tcPr>
          <w:p w14:paraId="5F9F4B38" w14:textId="0940EB81" w:rsidR="00561C05" w:rsidRPr="002311EF" w:rsidRDefault="306DBBC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P-value</w:t>
            </w:r>
            <w:r w:rsidR="05D608A1" w:rsidRPr="002311EF">
              <w:rPr>
                <w:rFonts w:ascii="Times New Roman" w:eastAsia="Times New Roman" w:hAnsi="Times New Roman" w:cs="Times New Roman"/>
                <w:lang w:val="sv-SE"/>
              </w:rPr>
              <w:t>*</w:t>
            </w:r>
          </w:p>
        </w:tc>
      </w:tr>
      <w:tr w:rsidR="00561C05" w14:paraId="78215952" w14:textId="77777777" w:rsidTr="420BA3AC">
        <w:tc>
          <w:tcPr>
            <w:tcW w:w="3114" w:type="dxa"/>
            <w:vMerge/>
          </w:tcPr>
          <w:p w14:paraId="3DE31510" w14:textId="77777777" w:rsidR="00561C05" w:rsidRDefault="00561C05" w:rsidP="00F6351E"/>
        </w:tc>
        <w:tc>
          <w:tcPr>
            <w:tcW w:w="2126" w:type="dxa"/>
          </w:tcPr>
          <w:p w14:paraId="4BABE5BF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Yes (n=103)</w:t>
            </w:r>
          </w:p>
          <w:p w14:paraId="1C99AF8C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Number (%)</w:t>
            </w:r>
          </w:p>
        </w:tc>
        <w:tc>
          <w:tcPr>
            <w:tcW w:w="1985" w:type="dxa"/>
          </w:tcPr>
          <w:p w14:paraId="4EF05B8F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No (n=109)</w:t>
            </w:r>
          </w:p>
          <w:p w14:paraId="75F564A6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Number (%)</w:t>
            </w:r>
          </w:p>
        </w:tc>
        <w:tc>
          <w:tcPr>
            <w:tcW w:w="1791" w:type="dxa"/>
            <w:vMerge/>
          </w:tcPr>
          <w:p w14:paraId="62231D21" w14:textId="77777777" w:rsidR="00561C05" w:rsidRDefault="00561C05" w:rsidP="00F6351E"/>
        </w:tc>
      </w:tr>
      <w:tr w:rsidR="00561C05" w14:paraId="0A4D7CC5" w14:textId="77777777" w:rsidTr="420BA3AC">
        <w:tc>
          <w:tcPr>
            <w:tcW w:w="9016" w:type="dxa"/>
            <w:gridSpan w:val="4"/>
          </w:tcPr>
          <w:p w14:paraId="326C92EE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b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lang w:val="sv-SE"/>
              </w:rPr>
              <w:t>Gender</w:t>
            </w:r>
          </w:p>
        </w:tc>
      </w:tr>
      <w:tr w:rsidR="00D07054" w14:paraId="7386162F" w14:textId="77777777" w:rsidTr="420BA3AC">
        <w:tc>
          <w:tcPr>
            <w:tcW w:w="3114" w:type="dxa"/>
          </w:tcPr>
          <w:p w14:paraId="59B84FE8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Woman</w:t>
            </w:r>
          </w:p>
        </w:tc>
        <w:tc>
          <w:tcPr>
            <w:tcW w:w="2126" w:type="dxa"/>
          </w:tcPr>
          <w:p w14:paraId="0EDE55EB" w14:textId="6B21A044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73</w:t>
            </w:r>
            <w:r w:rsidR="000B037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70.9)</w:t>
            </w:r>
          </w:p>
        </w:tc>
        <w:tc>
          <w:tcPr>
            <w:tcW w:w="1985" w:type="dxa"/>
          </w:tcPr>
          <w:p w14:paraId="0292DBA9" w14:textId="2A6384E4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86</w:t>
            </w:r>
            <w:r w:rsidR="00F731B4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78.9)</w:t>
            </w:r>
          </w:p>
        </w:tc>
        <w:tc>
          <w:tcPr>
            <w:tcW w:w="1791" w:type="dxa"/>
            <w:vAlign w:val="bottom"/>
          </w:tcPr>
          <w:p w14:paraId="57019A37" w14:textId="3F914145" w:rsidR="00D07054" w:rsidRPr="002311EF" w:rsidRDefault="6BCEC253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D07054" w14:paraId="49771427" w14:textId="77777777" w:rsidTr="420BA3AC">
        <w:tc>
          <w:tcPr>
            <w:tcW w:w="3114" w:type="dxa"/>
          </w:tcPr>
          <w:p w14:paraId="7A0DF09F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Man</w:t>
            </w:r>
          </w:p>
        </w:tc>
        <w:tc>
          <w:tcPr>
            <w:tcW w:w="2126" w:type="dxa"/>
          </w:tcPr>
          <w:p w14:paraId="03D50504" w14:textId="598AFD14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</w:t>
            </w:r>
            <w:r w:rsidR="000B037B" w:rsidRPr="002311EF">
              <w:rPr>
                <w:rFonts w:ascii="Times New Roman" w:eastAsia="Times New Roman" w:hAnsi="Times New Roman" w:cs="Times New Roman"/>
                <w:lang w:val="sv-SE"/>
              </w:rPr>
              <w:t>1 (20.4)</w:t>
            </w:r>
          </w:p>
        </w:tc>
        <w:tc>
          <w:tcPr>
            <w:tcW w:w="1985" w:type="dxa"/>
          </w:tcPr>
          <w:p w14:paraId="1E2E2AAB" w14:textId="606AC58D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1</w:t>
            </w:r>
            <w:r w:rsidR="000B037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9.3)</w:t>
            </w:r>
          </w:p>
        </w:tc>
        <w:tc>
          <w:tcPr>
            <w:tcW w:w="1791" w:type="dxa"/>
            <w:vAlign w:val="bottom"/>
          </w:tcPr>
          <w:p w14:paraId="6C27AF25" w14:textId="441BC3E7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D07054" w14:paraId="02FEC03B" w14:textId="77777777" w:rsidTr="420BA3AC">
        <w:tc>
          <w:tcPr>
            <w:tcW w:w="3114" w:type="dxa"/>
          </w:tcPr>
          <w:p w14:paraId="784D03CA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Non-binary</w:t>
            </w:r>
          </w:p>
        </w:tc>
        <w:tc>
          <w:tcPr>
            <w:tcW w:w="2126" w:type="dxa"/>
          </w:tcPr>
          <w:p w14:paraId="3D97649A" w14:textId="78375460" w:rsidR="00D07054" w:rsidRPr="002311EF" w:rsidRDefault="000040D6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6 (5.8)</w:t>
            </w:r>
          </w:p>
        </w:tc>
        <w:tc>
          <w:tcPr>
            <w:tcW w:w="1985" w:type="dxa"/>
          </w:tcPr>
          <w:p w14:paraId="73FB4A53" w14:textId="4668AF28" w:rsidR="00D07054" w:rsidRPr="002311EF" w:rsidRDefault="00975E18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791" w:type="dxa"/>
            <w:vAlign w:val="bottom"/>
          </w:tcPr>
          <w:p w14:paraId="0A5F3EF4" w14:textId="5004EC50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D07054" w14:paraId="20E0A6F8" w14:textId="77777777" w:rsidTr="420BA3AC">
        <w:tc>
          <w:tcPr>
            <w:tcW w:w="3114" w:type="dxa"/>
          </w:tcPr>
          <w:p w14:paraId="022143A5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Unsure</w:t>
            </w:r>
          </w:p>
        </w:tc>
        <w:tc>
          <w:tcPr>
            <w:tcW w:w="2126" w:type="dxa"/>
          </w:tcPr>
          <w:p w14:paraId="512CCADD" w14:textId="68B220D8" w:rsidR="00D07054" w:rsidRPr="002311EF" w:rsidRDefault="00D1657F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985" w:type="dxa"/>
          </w:tcPr>
          <w:p w14:paraId="3E6F5A6B" w14:textId="3CB9B26D" w:rsidR="00D07054" w:rsidRPr="002311EF" w:rsidRDefault="00975E18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791" w:type="dxa"/>
            <w:vAlign w:val="bottom"/>
          </w:tcPr>
          <w:p w14:paraId="50ECA0C6" w14:textId="6A11B75D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07054" w14:paraId="7E5C46E2" w14:textId="77777777" w:rsidTr="420BA3AC">
        <w:tc>
          <w:tcPr>
            <w:tcW w:w="3114" w:type="dxa"/>
          </w:tcPr>
          <w:p w14:paraId="6572462B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Prefer not to say</w:t>
            </w:r>
          </w:p>
        </w:tc>
        <w:tc>
          <w:tcPr>
            <w:tcW w:w="2126" w:type="dxa"/>
          </w:tcPr>
          <w:p w14:paraId="6BFAC3CC" w14:textId="4916EC25" w:rsidR="00D07054" w:rsidRPr="002311EF" w:rsidRDefault="00D1657F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985" w:type="dxa"/>
          </w:tcPr>
          <w:p w14:paraId="0E3663B2" w14:textId="1009FB30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0</w:t>
            </w:r>
          </w:p>
        </w:tc>
        <w:tc>
          <w:tcPr>
            <w:tcW w:w="1791" w:type="dxa"/>
            <w:vAlign w:val="bottom"/>
          </w:tcPr>
          <w:p w14:paraId="579B5D6F" w14:textId="62900827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</w:tr>
      <w:tr w:rsidR="00561C05" w14:paraId="4C9B35BA" w14:textId="77777777" w:rsidTr="420BA3AC">
        <w:tc>
          <w:tcPr>
            <w:tcW w:w="3114" w:type="dxa"/>
          </w:tcPr>
          <w:p w14:paraId="35184AF5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0000606A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297F79F5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1A766F5E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61C05" w14:paraId="4944B7DF" w14:textId="77777777" w:rsidTr="420BA3AC">
        <w:tc>
          <w:tcPr>
            <w:tcW w:w="9016" w:type="dxa"/>
            <w:gridSpan w:val="4"/>
          </w:tcPr>
          <w:p w14:paraId="7968EC78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b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lang w:val="sv-SE"/>
              </w:rPr>
              <w:t>Age</w:t>
            </w:r>
          </w:p>
        </w:tc>
      </w:tr>
      <w:tr w:rsidR="00D07054" w14:paraId="2A022FC6" w14:textId="77777777" w:rsidTr="420BA3AC">
        <w:tc>
          <w:tcPr>
            <w:tcW w:w="3114" w:type="dxa"/>
          </w:tcPr>
          <w:p w14:paraId="6C4EBEA6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15 – 18 </w:t>
            </w:r>
          </w:p>
        </w:tc>
        <w:tc>
          <w:tcPr>
            <w:tcW w:w="2126" w:type="dxa"/>
          </w:tcPr>
          <w:p w14:paraId="23F4E1F0" w14:textId="4A95AFBC" w:rsidR="00D07054" w:rsidRPr="002311EF" w:rsidRDefault="00DD5A4F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985" w:type="dxa"/>
          </w:tcPr>
          <w:p w14:paraId="048C82CB" w14:textId="0C523591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7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6.4)</w:t>
            </w:r>
          </w:p>
        </w:tc>
        <w:tc>
          <w:tcPr>
            <w:tcW w:w="1791" w:type="dxa"/>
            <w:vAlign w:val="bottom"/>
          </w:tcPr>
          <w:p w14:paraId="1D82479E" w14:textId="041F28A5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D07054" w14:paraId="409CAA84" w14:textId="77777777" w:rsidTr="420BA3AC">
        <w:tc>
          <w:tcPr>
            <w:tcW w:w="3114" w:type="dxa"/>
          </w:tcPr>
          <w:p w14:paraId="30EF7B53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19 – 25 </w:t>
            </w:r>
          </w:p>
        </w:tc>
        <w:tc>
          <w:tcPr>
            <w:tcW w:w="2126" w:type="dxa"/>
          </w:tcPr>
          <w:p w14:paraId="6E5AE210" w14:textId="6600363F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2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1.7)</w:t>
            </w:r>
          </w:p>
        </w:tc>
        <w:tc>
          <w:tcPr>
            <w:tcW w:w="1985" w:type="dxa"/>
          </w:tcPr>
          <w:p w14:paraId="2F9F6185" w14:textId="10375119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5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3.8)</w:t>
            </w:r>
          </w:p>
        </w:tc>
        <w:tc>
          <w:tcPr>
            <w:tcW w:w="1791" w:type="dxa"/>
            <w:vAlign w:val="bottom"/>
          </w:tcPr>
          <w:p w14:paraId="106CFFC4" w14:textId="45FC0BB5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D07054" w14:paraId="4A9AFE08" w14:textId="77777777" w:rsidTr="420BA3AC">
        <w:tc>
          <w:tcPr>
            <w:tcW w:w="3114" w:type="dxa"/>
          </w:tcPr>
          <w:p w14:paraId="55465927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26 – 35 </w:t>
            </w:r>
          </w:p>
        </w:tc>
        <w:tc>
          <w:tcPr>
            <w:tcW w:w="2126" w:type="dxa"/>
          </w:tcPr>
          <w:p w14:paraId="06D706C9" w14:textId="6B8827C2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33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32.0)</w:t>
            </w:r>
          </w:p>
        </w:tc>
        <w:tc>
          <w:tcPr>
            <w:tcW w:w="1985" w:type="dxa"/>
          </w:tcPr>
          <w:p w14:paraId="022C09CA" w14:textId="5563973D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36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33.0)</w:t>
            </w:r>
          </w:p>
        </w:tc>
        <w:tc>
          <w:tcPr>
            <w:tcW w:w="1791" w:type="dxa"/>
            <w:vAlign w:val="bottom"/>
          </w:tcPr>
          <w:p w14:paraId="6E8049C5" w14:textId="00238F50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07054" w14:paraId="00AD7193" w14:textId="77777777" w:rsidTr="420BA3AC">
        <w:tc>
          <w:tcPr>
            <w:tcW w:w="3114" w:type="dxa"/>
          </w:tcPr>
          <w:p w14:paraId="3710663A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36 – 45 </w:t>
            </w:r>
          </w:p>
        </w:tc>
        <w:tc>
          <w:tcPr>
            <w:tcW w:w="2126" w:type="dxa"/>
          </w:tcPr>
          <w:p w14:paraId="0B2E9970" w14:textId="18BB4185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5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24.3)</w:t>
            </w:r>
          </w:p>
        </w:tc>
        <w:tc>
          <w:tcPr>
            <w:tcW w:w="1985" w:type="dxa"/>
          </w:tcPr>
          <w:p w14:paraId="15C1136A" w14:textId="0B9A511B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7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24.8)</w:t>
            </w:r>
          </w:p>
        </w:tc>
        <w:tc>
          <w:tcPr>
            <w:tcW w:w="1791" w:type="dxa"/>
            <w:vAlign w:val="bottom"/>
          </w:tcPr>
          <w:p w14:paraId="2B12860D" w14:textId="29088A35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07054" w14:paraId="712164C3" w14:textId="77777777" w:rsidTr="420BA3AC">
        <w:tc>
          <w:tcPr>
            <w:tcW w:w="3114" w:type="dxa"/>
          </w:tcPr>
          <w:p w14:paraId="18EAC782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46 – 55</w:t>
            </w:r>
          </w:p>
        </w:tc>
        <w:tc>
          <w:tcPr>
            <w:tcW w:w="2126" w:type="dxa"/>
          </w:tcPr>
          <w:p w14:paraId="01F47510" w14:textId="75D78F93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0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9.4)</w:t>
            </w:r>
          </w:p>
        </w:tc>
        <w:tc>
          <w:tcPr>
            <w:tcW w:w="1985" w:type="dxa"/>
          </w:tcPr>
          <w:p w14:paraId="1A3B9396" w14:textId="08A2708A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2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1.0)</w:t>
            </w:r>
          </w:p>
        </w:tc>
        <w:tc>
          <w:tcPr>
            <w:tcW w:w="1791" w:type="dxa"/>
            <w:vAlign w:val="bottom"/>
          </w:tcPr>
          <w:p w14:paraId="7A999621" w14:textId="0A74BFA6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D07054" w14:paraId="3913D7A8" w14:textId="77777777" w:rsidTr="420BA3AC">
        <w:tc>
          <w:tcPr>
            <w:tcW w:w="3114" w:type="dxa"/>
          </w:tcPr>
          <w:p w14:paraId="29237D29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56 – 65 </w:t>
            </w:r>
          </w:p>
        </w:tc>
        <w:tc>
          <w:tcPr>
            <w:tcW w:w="2126" w:type="dxa"/>
          </w:tcPr>
          <w:p w14:paraId="51854C29" w14:textId="5E24BC7A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8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7.8)</w:t>
            </w:r>
          </w:p>
        </w:tc>
        <w:tc>
          <w:tcPr>
            <w:tcW w:w="1985" w:type="dxa"/>
          </w:tcPr>
          <w:p w14:paraId="01C79891" w14:textId="3B94F889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1</w:t>
            </w:r>
            <w:r w:rsidR="00DD5A4F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0.1)</w:t>
            </w:r>
          </w:p>
        </w:tc>
        <w:tc>
          <w:tcPr>
            <w:tcW w:w="1791" w:type="dxa"/>
            <w:vAlign w:val="bottom"/>
          </w:tcPr>
          <w:p w14:paraId="613493B8" w14:textId="27D37BA5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D07054" w14:paraId="042B9258" w14:textId="77777777" w:rsidTr="420BA3AC">
        <w:tc>
          <w:tcPr>
            <w:tcW w:w="3114" w:type="dxa"/>
          </w:tcPr>
          <w:p w14:paraId="49452265" w14:textId="77777777" w:rsidR="00D07054" w:rsidRPr="002311EF" w:rsidRDefault="00D07054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gt; 65</w:t>
            </w:r>
          </w:p>
        </w:tc>
        <w:tc>
          <w:tcPr>
            <w:tcW w:w="2126" w:type="dxa"/>
          </w:tcPr>
          <w:p w14:paraId="7C4558C6" w14:textId="31CFDF3C" w:rsidR="00D07054" w:rsidRPr="002311EF" w:rsidRDefault="00D1657F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985" w:type="dxa"/>
          </w:tcPr>
          <w:p w14:paraId="0B6BAD34" w14:textId="6A0C683F" w:rsidR="00D07054" w:rsidRPr="002311EF" w:rsidRDefault="003D2BB3" w:rsidP="00D07054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791" w:type="dxa"/>
            <w:vAlign w:val="bottom"/>
          </w:tcPr>
          <w:p w14:paraId="3CE04E60" w14:textId="79081C04" w:rsidR="00D07054" w:rsidRPr="002311EF" w:rsidRDefault="00D07054" w:rsidP="00D07054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561C05" w14:paraId="7ED3DDE3" w14:textId="77777777" w:rsidTr="420BA3AC">
        <w:tc>
          <w:tcPr>
            <w:tcW w:w="3114" w:type="dxa"/>
          </w:tcPr>
          <w:p w14:paraId="1699E8CD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2126" w:type="dxa"/>
          </w:tcPr>
          <w:p w14:paraId="2984C81B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65FD8029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791" w:type="dxa"/>
          </w:tcPr>
          <w:p w14:paraId="492A8241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61C05" w14:paraId="56FB4ECD" w14:textId="77777777" w:rsidTr="420BA3AC">
        <w:tc>
          <w:tcPr>
            <w:tcW w:w="9016" w:type="dxa"/>
            <w:gridSpan w:val="4"/>
          </w:tcPr>
          <w:p w14:paraId="20F44B59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b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lang w:val="sv-SE"/>
              </w:rPr>
              <w:t>Income</w:t>
            </w:r>
          </w:p>
        </w:tc>
      </w:tr>
      <w:tr w:rsidR="00336FAA" w14:paraId="1C8CE196" w14:textId="77777777" w:rsidTr="420BA3AC">
        <w:tc>
          <w:tcPr>
            <w:tcW w:w="3114" w:type="dxa"/>
          </w:tcPr>
          <w:p w14:paraId="020AF487" w14:textId="7777777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0 – 19 999</w:t>
            </w:r>
          </w:p>
        </w:tc>
        <w:tc>
          <w:tcPr>
            <w:tcW w:w="2126" w:type="dxa"/>
          </w:tcPr>
          <w:p w14:paraId="7953A1A7" w14:textId="69294DE5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30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29.1)</w:t>
            </w:r>
          </w:p>
        </w:tc>
        <w:tc>
          <w:tcPr>
            <w:tcW w:w="1985" w:type="dxa"/>
          </w:tcPr>
          <w:p w14:paraId="186D6FDF" w14:textId="3D156E3E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46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42.2)</w:t>
            </w:r>
          </w:p>
        </w:tc>
        <w:tc>
          <w:tcPr>
            <w:tcW w:w="1791" w:type="dxa"/>
            <w:vAlign w:val="bottom"/>
          </w:tcPr>
          <w:p w14:paraId="39696D24" w14:textId="4727AB35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336FAA" w14:paraId="2295045E" w14:textId="77777777" w:rsidTr="420BA3AC">
        <w:tc>
          <w:tcPr>
            <w:tcW w:w="3114" w:type="dxa"/>
          </w:tcPr>
          <w:p w14:paraId="63B6F35C" w14:textId="7777777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20 000 – 39 999</w:t>
            </w:r>
          </w:p>
        </w:tc>
        <w:tc>
          <w:tcPr>
            <w:tcW w:w="2126" w:type="dxa"/>
          </w:tcPr>
          <w:p w14:paraId="7CA2EF47" w14:textId="0CA25AA5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8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27.2)</w:t>
            </w:r>
          </w:p>
        </w:tc>
        <w:tc>
          <w:tcPr>
            <w:tcW w:w="1985" w:type="dxa"/>
          </w:tcPr>
          <w:p w14:paraId="11C2755A" w14:textId="5150A096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32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29.4)</w:t>
            </w:r>
          </w:p>
        </w:tc>
        <w:tc>
          <w:tcPr>
            <w:tcW w:w="1791" w:type="dxa"/>
            <w:vAlign w:val="bottom"/>
          </w:tcPr>
          <w:p w14:paraId="6C1CA93A" w14:textId="57DFDD5B" w:rsidR="00336FAA" w:rsidRPr="002311EF" w:rsidRDefault="00336FAA" w:rsidP="00336FAA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</w:t>
            </w:r>
          </w:p>
        </w:tc>
      </w:tr>
      <w:tr w:rsidR="00336FAA" w14:paraId="2FD8852C" w14:textId="77777777" w:rsidTr="420BA3AC">
        <w:tc>
          <w:tcPr>
            <w:tcW w:w="3114" w:type="dxa"/>
          </w:tcPr>
          <w:p w14:paraId="49D54C03" w14:textId="7777777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40 000 – 59 999</w:t>
            </w:r>
          </w:p>
        </w:tc>
        <w:tc>
          <w:tcPr>
            <w:tcW w:w="2126" w:type="dxa"/>
          </w:tcPr>
          <w:p w14:paraId="16D1DBF8" w14:textId="4391C09F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8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7.5)</w:t>
            </w:r>
          </w:p>
        </w:tc>
        <w:tc>
          <w:tcPr>
            <w:tcW w:w="1985" w:type="dxa"/>
          </w:tcPr>
          <w:p w14:paraId="0BF07A82" w14:textId="3BD1D11B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3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1.9)</w:t>
            </w:r>
          </w:p>
        </w:tc>
        <w:tc>
          <w:tcPr>
            <w:tcW w:w="1791" w:type="dxa"/>
            <w:vAlign w:val="bottom"/>
          </w:tcPr>
          <w:p w14:paraId="239896A9" w14:textId="3422F473" w:rsidR="00336FAA" w:rsidRPr="002311EF" w:rsidRDefault="00336FAA" w:rsidP="00336FAA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336FAA" w14:paraId="3A8DC728" w14:textId="77777777" w:rsidTr="420BA3AC">
        <w:tc>
          <w:tcPr>
            <w:tcW w:w="3114" w:type="dxa"/>
          </w:tcPr>
          <w:p w14:paraId="2079B02B" w14:textId="7777777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60 000 – 89 999</w:t>
            </w:r>
          </w:p>
        </w:tc>
        <w:tc>
          <w:tcPr>
            <w:tcW w:w="2126" w:type="dxa"/>
          </w:tcPr>
          <w:p w14:paraId="77682A86" w14:textId="6E97860D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6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5.5)</w:t>
            </w:r>
          </w:p>
        </w:tc>
        <w:tc>
          <w:tcPr>
            <w:tcW w:w="1985" w:type="dxa"/>
          </w:tcPr>
          <w:p w14:paraId="72344CC4" w14:textId="7C5E8FB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1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0.1)</w:t>
            </w:r>
          </w:p>
        </w:tc>
        <w:tc>
          <w:tcPr>
            <w:tcW w:w="1791" w:type="dxa"/>
            <w:vAlign w:val="bottom"/>
          </w:tcPr>
          <w:p w14:paraId="5B71DF3B" w14:textId="0914BBD5" w:rsidR="00336FAA" w:rsidRPr="002311EF" w:rsidRDefault="00336FAA" w:rsidP="00336FAA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336FAA" w14:paraId="23738820" w14:textId="77777777" w:rsidTr="420BA3AC">
        <w:tc>
          <w:tcPr>
            <w:tcW w:w="3114" w:type="dxa"/>
          </w:tcPr>
          <w:p w14:paraId="6C1E1282" w14:textId="7777777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gt; 90 000</w:t>
            </w:r>
          </w:p>
        </w:tc>
        <w:tc>
          <w:tcPr>
            <w:tcW w:w="2126" w:type="dxa"/>
          </w:tcPr>
          <w:p w14:paraId="58B90248" w14:textId="21DC792B" w:rsidR="00336FAA" w:rsidRPr="002311EF" w:rsidRDefault="00D1657F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985" w:type="dxa"/>
          </w:tcPr>
          <w:p w14:paraId="4C996424" w14:textId="59EE1337" w:rsidR="00336FAA" w:rsidRPr="002311EF" w:rsidRDefault="00D1657F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791" w:type="dxa"/>
            <w:vAlign w:val="bottom"/>
          </w:tcPr>
          <w:p w14:paraId="33A386B4" w14:textId="7B768F6D" w:rsidR="00336FAA" w:rsidRPr="002311EF" w:rsidRDefault="00336FAA" w:rsidP="00336FAA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D123B8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336FAA" w14:paraId="580BF804" w14:textId="77777777" w:rsidTr="420BA3AC">
        <w:tc>
          <w:tcPr>
            <w:tcW w:w="3114" w:type="dxa"/>
          </w:tcPr>
          <w:p w14:paraId="2239FA36" w14:textId="7777777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Prefer not to answer</w:t>
            </w:r>
          </w:p>
        </w:tc>
        <w:tc>
          <w:tcPr>
            <w:tcW w:w="2126" w:type="dxa"/>
          </w:tcPr>
          <w:p w14:paraId="2540A124" w14:textId="1CF71174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7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6.8)</w:t>
            </w:r>
          </w:p>
        </w:tc>
        <w:tc>
          <w:tcPr>
            <w:tcW w:w="1985" w:type="dxa"/>
          </w:tcPr>
          <w:p w14:paraId="3B72AC68" w14:textId="7E69DAD7" w:rsidR="00336FAA" w:rsidRPr="002311EF" w:rsidRDefault="00336FAA" w:rsidP="00336FAA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5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4.6)</w:t>
            </w:r>
          </w:p>
        </w:tc>
        <w:tc>
          <w:tcPr>
            <w:tcW w:w="1791" w:type="dxa"/>
            <w:vAlign w:val="bottom"/>
          </w:tcPr>
          <w:p w14:paraId="394CF2D0" w14:textId="0E693985" w:rsidR="00336FAA" w:rsidRPr="002311EF" w:rsidRDefault="00336FAA" w:rsidP="00336FAA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561C05" w14:paraId="092D297A" w14:textId="77777777" w:rsidTr="420BA3AC">
        <w:tc>
          <w:tcPr>
            <w:tcW w:w="3114" w:type="dxa"/>
          </w:tcPr>
          <w:p w14:paraId="5E36A537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2126" w:type="dxa"/>
          </w:tcPr>
          <w:p w14:paraId="716D212B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029E67EF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791" w:type="dxa"/>
          </w:tcPr>
          <w:p w14:paraId="1205F24D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61C05" w14:paraId="33151083" w14:textId="77777777" w:rsidTr="420BA3AC">
        <w:tc>
          <w:tcPr>
            <w:tcW w:w="9016" w:type="dxa"/>
            <w:gridSpan w:val="4"/>
          </w:tcPr>
          <w:p w14:paraId="249CEBF6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b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lang w:val="sv-SE"/>
              </w:rPr>
              <w:t>Education</w:t>
            </w:r>
          </w:p>
        </w:tc>
      </w:tr>
      <w:tr w:rsidR="005851F1" w14:paraId="32DA932F" w14:textId="77777777" w:rsidTr="420BA3AC">
        <w:tc>
          <w:tcPr>
            <w:tcW w:w="3114" w:type="dxa"/>
          </w:tcPr>
          <w:p w14:paraId="4A274AC1" w14:textId="77777777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Primary school</w:t>
            </w:r>
          </w:p>
        </w:tc>
        <w:tc>
          <w:tcPr>
            <w:tcW w:w="2126" w:type="dxa"/>
          </w:tcPr>
          <w:p w14:paraId="606BADCC" w14:textId="612B6DE0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</w:t>
            </w:r>
            <w:r w:rsidR="00975E18" w:rsidRPr="002311EF">
              <w:rPr>
                <w:rFonts w:ascii="Times New Roman" w:eastAsia="Times New Roman" w:hAnsi="Times New Roman" w:cs="Times New Roman"/>
                <w:lang w:val="sv-SE"/>
              </w:rPr>
              <w:t>0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9.7)</w:t>
            </w:r>
          </w:p>
        </w:tc>
        <w:tc>
          <w:tcPr>
            <w:tcW w:w="1985" w:type="dxa"/>
          </w:tcPr>
          <w:tbl>
            <w:tblPr>
              <w:tblW w:w="1060" w:type="dxa"/>
              <w:tblLook w:val="04A0" w:firstRow="1" w:lastRow="0" w:firstColumn="1" w:lastColumn="0" w:noHBand="0" w:noVBand="1"/>
            </w:tblPr>
            <w:tblGrid>
              <w:gridCol w:w="1060"/>
            </w:tblGrid>
            <w:tr w:rsidR="005851F1" w14:paraId="27609B2D" w14:textId="77777777" w:rsidTr="00521A81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A3AE40" w14:textId="7C2FF3FF" w:rsidR="005851F1" w:rsidRPr="002311EF" w:rsidRDefault="005851F1" w:rsidP="005851F1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sv-SE"/>
                    </w:rPr>
                  </w:pPr>
                  <w:r w:rsidRPr="002311EF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val="sv-SE"/>
                    </w:rPr>
                    <w:t>30</w:t>
                  </w:r>
                  <w:r w:rsidR="003B7DCB" w:rsidRPr="002311EF">
                    <w:rPr>
                      <w:rFonts w:ascii="Times New Roman" w:eastAsia="Times New Roman" w:hAnsi="Times New Roman" w:cs="Times New Roman"/>
                      <w:color w:val="000000" w:themeColor="text1"/>
                      <w:sz w:val="22"/>
                      <w:szCs w:val="22"/>
                      <w:lang w:val="sv-SE"/>
                    </w:rPr>
                    <w:t xml:space="preserve"> (27.5)</w:t>
                  </w:r>
                </w:p>
              </w:tc>
            </w:tr>
          </w:tbl>
          <w:p w14:paraId="1DF7433A" w14:textId="77777777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791" w:type="dxa"/>
            <w:vAlign w:val="bottom"/>
          </w:tcPr>
          <w:p w14:paraId="31DAD2ED" w14:textId="53178D01" w:rsidR="005851F1" w:rsidRPr="002311EF" w:rsidRDefault="00975E18" w:rsidP="005851F1">
            <w:pPr>
              <w:contextualSpacing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F77111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5851F1" w14:paraId="4397491C" w14:textId="77777777" w:rsidTr="420BA3AC">
        <w:tc>
          <w:tcPr>
            <w:tcW w:w="3114" w:type="dxa"/>
          </w:tcPr>
          <w:p w14:paraId="064D37B0" w14:textId="77777777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Secondary school</w:t>
            </w:r>
          </w:p>
        </w:tc>
        <w:tc>
          <w:tcPr>
            <w:tcW w:w="2126" w:type="dxa"/>
          </w:tcPr>
          <w:p w14:paraId="5B5E0499" w14:textId="6424F5BD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>1 (20.4)</w:t>
            </w:r>
          </w:p>
        </w:tc>
        <w:tc>
          <w:tcPr>
            <w:tcW w:w="1985" w:type="dxa"/>
          </w:tcPr>
          <w:p w14:paraId="40E33B1F" w14:textId="708DEB2E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31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28.4)</w:t>
            </w:r>
          </w:p>
        </w:tc>
        <w:tc>
          <w:tcPr>
            <w:tcW w:w="1791" w:type="dxa"/>
            <w:vAlign w:val="bottom"/>
          </w:tcPr>
          <w:p w14:paraId="685FF06C" w14:textId="78F44C4B" w:rsidR="005851F1" w:rsidRPr="002311EF" w:rsidRDefault="005851F1" w:rsidP="005851F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5851F1" w14:paraId="21ABADA6" w14:textId="77777777" w:rsidTr="420BA3AC">
        <w:tc>
          <w:tcPr>
            <w:tcW w:w="3114" w:type="dxa"/>
          </w:tcPr>
          <w:p w14:paraId="1DDC83E7" w14:textId="77777777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Post-secondary school</w:t>
            </w:r>
          </w:p>
        </w:tc>
        <w:tc>
          <w:tcPr>
            <w:tcW w:w="2126" w:type="dxa"/>
          </w:tcPr>
          <w:p w14:paraId="2FBCE865" w14:textId="2C3F3CD2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9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8.7)</w:t>
            </w:r>
          </w:p>
        </w:tc>
        <w:tc>
          <w:tcPr>
            <w:tcW w:w="1985" w:type="dxa"/>
          </w:tcPr>
          <w:p w14:paraId="7D2C3C5C" w14:textId="104D9DF3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7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6.4)</w:t>
            </w:r>
          </w:p>
        </w:tc>
        <w:tc>
          <w:tcPr>
            <w:tcW w:w="1791" w:type="dxa"/>
            <w:vAlign w:val="bottom"/>
          </w:tcPr>
          <w:p w14:paraId="2514952D" w14:textId="4F1FC405" w:rsidR="005851F1" w:rsidRPr="002311EF" w:rsidRDefault="005851F1" w:rsidP="005851F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851F1" w14:paraId="267166DA" w14:textId="77777777" w:rsidTr="420BA3AC">
        <w:tc>
          <w:tcPr>
            <w:tcW w:w="3114" w:type="dxa"/>
          </w:tcPr>
          <w:p w14:paraId="52318C06" w14:textId="77777777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University studies</w:t>
            </w:r>
          </w:p>
        </w:tc>
        <w:tc>
          <w:tcPr>
            <w:tcW w:w="2126" w:type="dxa"/>
          </w:tcPr>
          <w:p w14:paraId="51D5B066" w14:textId="6849BEA9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0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9.4)</w:t>
            </w:r>
          </w:p>
        </w:tc>
        <w:tc>
          <w:tcPr>
            <w:tcW w:w="1985" w:type="dxa"/>
          </w:tcPr>
          <w:p w14:paraId="0DDD1A51" w14:textId="38E5720D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13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11.9)</w:t>
            </w:r>
          </w:p>
        </w:tc>
        <w:tc>
          <w:tcPr>
            <w:tcW w:w="1791" w:type="dxa"/>
            <w:vAlign w:val="bottom"/>
          </w:tcPr>
          <w:p w14:paraId="7647400F" w14:textId="10AFC784" w:rsidR="005851F1" w:rsidRPr="002311EF" w:rsidRDefault="005851F1" w:rsidP="005851F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5851F1" w14:paraId="5C774494" w14:textId="77777777" w:rsidTr="420BA3AC">
        <w:tc>
          <w:tcPr>
            <w:tcW w:w="3114" w:type="dxa"/>
          </w:tcPr>
          <w:p w14:paraId="67838625" w14:textId="77777777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University degree</w:t>
            </w:r>
          </w:p>
        </w:tc>
        <w:tc>
          <w:tcPr>
            <w:tcW w:w="2126" w:type="dxa"/>
          </w:tcPr>
          <w:p w14:paraId="3BBE2830" w14:textId="0DD1370C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42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40.8)</w:t>
            </w:r>
          </w:p>
        </w:tc>
        <w:tc>
          <w:tcPr>
            <w:tcW w:w="1985" w:type="dxa"/>
          </w:tcPr>
          <w:p w14:paraId="09187EC0" w14:textId="55D8EF42" w:rsidR="005851F1" w:rsidRPr="002311EF" w:rsidRDefault="005851F1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27</w:t>
            </w:r>
            <w:r w:rsidR="003B7DCB"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 (24.8)</w:t>
            </w:r>
          </w:p>
        </w:tc>
        <w:tc>
          <w:tcPr>
            <w:tcW w:w="1791" w:type="dxa"/>
            <w:vAlign w:val="bottom"/>
          </w:tcPr>
          <w:p w14:paraId="0BC33FE7" w14:textId="207C22BF" w:rsidR="005851F1" w:rsidRPr="002311EF" w:rsidRDefault="005851F1" w:rsidP="005851F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406F12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5851F1" w14:paraId="5A201660" w14:textId="77777777" w:rsidTr="420BA3AC">
        <w:tc>
          <w:tcPr>
            <w:tcW w:w="3114" w:type="dxa"/>
          </w:tcPr>
          <w:p w14:paraId="668EBC6D" w14:textId="77777777" w:rsidR="005851F1" w:rsidRPr="002311EF" w:rsidRDefault="5A6D1755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 xml:space="preserve">Prefer not to say </w:t>
            </w:r>
          </w:p>
        </w:tc>
        <w:tc>
          <w:tcPr>
            <w:tcW w:w="2126" w:type="dxa"/>
          </w:tcPr>
          <w:p w14:paraId="0CDF9990" w14:textId="43E5F0E7" w:rsidR="005851F1" w:rsidRPr="002311EF" w:rsidRDefault="00D1657F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985" w:type="dxa"/>
          </w:tcPr>
          <w:p w14:paraId="7912D55E" w14:textId="6590478B" w:rsidR="005851F1" w:rsidRPr="002311EF" w:rsidRDefault="1F2F1325" w:rsidP="005851F1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lang w:val="sv-SE"/>
              </w:rPr>
              <w:t>&lt;5</w:t>
            </w:r>
          </w:p>
        </w:tc>
        <w:tc>
          <w:tcPr>
            <w:tcW w:w="1791" w:type="dxa"/>
            <w:vAlign w:val="bottom"/>
          </w:tcPr>
          <w:p w14:paraId="62906FDB" w14:textId="70F7358A" w:rsidR="005851F1" w:rsidRPr="002311EF" w:rsidRDefault="005851F1" w:rsidP="005851F1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61C05" w14:paraId="1AF5037F" w14:textId="77777777" w:rsidTr="420BA3AC">
        <w:tc>
          <w:tcPr>
            <w:tcW w:w="3114" w:type="dxa"/>
          </w:tcPr>
          <w:p w14:paraId="1C073758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2126" w:type="dxa"/>
          </w:tcPr>
          <w:p w14:paraId="5BE2F5F8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985" w:type="dxa"/>
          </w:tcPr>
          <w:p w14:paraId="2D03247B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lang w:val="sv-SE"/>
              </w:rPr>
            </w:pPr>
          </w:p>
        </w:tc>
        <w:tc>
          <w:tcPr>
            <w:tcW w:w="1791" w:type="dxa"/>
          </w:tcPr>
          <w:p w14:paraId="6C9B400C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61C05" w14:paraId="7AA9AD2A" w14:textId="77777777" w:rsidTr="420BA3AC">
        <w:tc>
          <w:tcPr>
            <w:tcW w:w="9016" w:type="dxa"/>
            <w:gridSpan w:val="4"/>
          </w:tcPr>
          <w:p w14:paraId="4493F1A2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b/>
              </w:rPr>
            </w:pPr>
            <w:r w:rsidRPr="002311EF">
              <w:rPr>
                <w:rFonts w:ascii="Times New Roman" w:eastAsia="Times New Roman" w:hAnsi="Times New Roman" w:cs="Times New Roman"/>
                <w:b/>
              </w:rPr>
              <w:t>Comorbidity with other neurodevelopmental disorders</w:t>
            </w:r>
          </w:p>
        </w:tc>
      </w:tr>
      <w:tr w:rsidR="00DB04F7" w14:paraId="0FCE39BB" w14:textId="77777777" w:rsidTr="420BA3AC">
        <w:tc>
          <w:tcPr>
            <w:tcW w:w="3114" w:type="dxa"/>
          </w:tcPr>
          <w:p w14:paraId="5A6511E0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ADHD</w:t>
            </w:r>
          </w:p>
        </w:tc>
        <w:tc>
          <w:tcPr>
            <w:tcW w:w="2126" w:type="dxa"/>
          </w:tcPr>
          <w:p w14:paraId="726BB4AF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30 (29.1)</w:t>
            </w:r>
          </w:p>
        </w:tc>
        <w:tc>
          <w:tcPr>
            <w:tcW w:w="1985" w:type="dxa"/>
          </w:tcPr>
          <w:p w14:paraId="28FF9683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34 (31.2)</w:t>
            </w:r>
          </w:p>
        </w:tc>
        <w:tc>
          <w:tcPr>
            <w:tcW w:w="1791" w:type="dxa"/>
            <w:vAlign w:val="bottom"/>
          </w:tcPr>
          <w:p w14:paraId="703DD982" w14:textId="554DCF41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DB04F7" w14:paraId="6A280230" w14:textId="77777777" w:rsidTr="420BA3AC">
        <w:tc>
          <w:tcPr>
            <w:tcW w:w="3114" w:type="dxa"/>
          </w:tcPr>
          <w:p w14:paraId="758964D1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ADD</w:t>
            </w:r>
          </w:p>
        </w:tc>
        <w:tc>
          <w:tcPr>
            <w:tcW w:w="2126" w:type="dxa"/>
          </w:tcPr>
          <w:p w14:paraId="32ED945F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21 (20.4)</w:t>
            </w:r>
          </w:p>
        </w:tc>
        <w:tc>
          <w:tcPr>
            <w:tcW w:w="1985" w:type="dxa"/>
          </w:tcPr>
          <w:p w14:paraId="5F61D04F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7 (15.6)</w:t>
            </w:r>
          </w:p>
        </w:tc>
        <w:tc>
          <w:tcPr>
            <w:tcW w:w="1791" w:type="dxa"/>
            <w:vAlign w:val="bottom"/>
          </w:tcPr>
          <w:p w14:paraId="468151B2" w14:textId="2514D099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DB04F7" w14:paraId="2C245918" w14:textId="77777777" w:rsidTr="420BA3AC">
        <w:tc>
          <w:tcPr>
            <w:tcW w:w="3114" w:type="dxa"/>
          </w:tcPr>
          <w:p w14:paraId="1BE8D431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Intellectual disability</w:t>
            </w:r>
          </w:p>
        </w:tc>
        <w:tc>
          <w:tcPr>
            <w:tcW w:w="2126" w:type="dxa"/>
          </w:tcPr>
          <w:p w14:paraId="4E210CBA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985" w:type="dxa"/>
          </w:tcPr>
          <w:p w14:paraId="64F22CDC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39AFE657" w14:textId="2A934B36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DB04F7" w14:paraId="2211C2F4" w14:textId="77777777" w:rsidTr="420BA3AC">
        <w:tc>
          <w:tcPr>
            <w:tcW w:w="3114" w:type="dxa"/>
          </w:tcPr>
          <w:p w14:paraId="097ABE1F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Tourettes syndrome</w:t>
            </w:r>
          </w:p>
        </w:tc>
        <w:tc>
          <w:tcPr>
            <w:tcW w:w="2126" w:type="dxa"/>
          </w:tcPr>
          <w:p w14:paraId="44DC5AEB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985" w:type="dxa"/>
          </w:tcPr>
          <w:p w14:paraId="5498B0ED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00C85FD9" w14:textId="5A19866C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B04F7" w14:paraId="5F0890A8" w14:textId="77777777" w:rsidTr="420BA3AC">
        <w:tc>
          <w:tcPr>
            <w:tcW w:w="3114" w:type="dxa"/>
          </w:tcPr>
          <w:p w14:paraId="1E70CA2F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yslexia</w:t>
            </w:r>
          </w:p>
        </w:tc>
        <w:tc>
          <w:tcPr>
            <w:tcW w:w="2126" w:type="dxa"/>
          </w:tcPr>
          <w:p w14:paraId="68092D40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9 (8.7)</w:t>
            </w:r>
          </w:p>
        </w:tc>
        <w:tc>
          <w:tcPr>
            <w:tcW w:w="1985" w:type="dxa"/>
          </w:tcPr>
          <w:p w14:paraId="4319CCF9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0 (9.2)</w:t>
            </w:r>
          </w:p>
        </w:tc>
        <w:tc>
          <w:tcPr>
            <w:tcW w:w="1791" w:type="dxa"/>
            <w:vAlign w:val="bottom"/>
          </w:tcPr>
          <w:p w14:paraId="4FD95116" w14:textId="53DBC638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B04F7" w14:paraId="52539BC7" w14:textId="77777777" w:rsidTr="420BA3AC">
        <w:tc>
          <w:tcPr>
            <w:tcW w:w="3114" w:type="dxa"/>
          </w:tcPr>
          <w:p w14:paraId="66A26ACD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yscalculia</w:t>
            </w:r>
          </w:p>
        </w:tc>
        <w:tc>
          <w:tcPr>
            <w:tcW w:w="2126" w:type="dxa"/>
          </w:tcPr>
          <w:p w14:paraId="7FE81848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5 (4.9)</w:t>
            </w:r>
          </w:p>
        </w:tc>
        <w:tc>
          <w:tcPr>
            <w:tcW w:w="1985" w:type="dxa"/>
          </w:tcPr>
          <w:p w14:paraId="05F86BE2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264F7BF8" w14:textId="6FB910FC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B04F7" w14:paraId="76435E2C" w14:textId="77777777" w:rsidTr="420BA3AC">
        <w:tc>
          <w:tcPr>
            <w:tcW w:w="3114" w:type="dxa"/>
          </w:tcPr>
          <w:p w14:paraId="6C8C1475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lastRenderedPageBreak/>
              <w:t>No</w:t>
            </w:r>
          </w:p>
        </w:tc>
        <w:tc>
          <w:tcPr>
            <w:tcW w:w="2126" w:type="dxa"/>
          </w:tcPr>
          <w:p w14:paraId="54F9AD4F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47 (45.6)</w:t>
            </w:r>
          </w:p>
        </w:tc>
        <w:tc>
          <w:tcPr>
            <w:tcW w:w="1985" w:type="dxa"/>
          </w:tcPr>
          <w:p w14:paraId="097AA39E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50 (45.9)</w:t>
            </w:r>
          </w:p>
        </w:tc>
        <w:tc>
          <w:tcPr>
            <w:tcW w:w="1791" w:type="dxa"/>
            <w:vAlign w:val="bottom"/>
          </w:tcPr>
          <w:p w14:paraId="40E397CD" w14:textId="29CD807F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DB04F7" w14:paraId="59BE1CF7" w14:textId="77777777" w:rsidTr="420BA3AC">
        <w:tc>
          <w:tcPr>
            <w:tcW w:w="3114" w:type="dxa"/>
          </w:tcPr>
          <w:p w14:paraId="1180C1DC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Prefer not to answer</w:t>
            </w:r>
          </w:p>
        </w:tc>
        <w:tc>
          <w:tcPr>
            <w:tcW w:w="2126" w:type="dxa"/>
          </w:tcPr>
          <w:p w14:paraId="1399E2C7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985" w:type="dxa"/>
          </w:tcPr>
          <w:p w14:paraId="119D9535" w14:textId="77777777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6571CC79" w14:textId="6F6DB9D9" w:rsidR="00DB04F7" w:rsidRPr="002311EF" w:rsidRDefault="00DB04F7" w:rsidP="00DB04F7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61C05" w14:paraId="0809D56A" w14:textId="77777777" w:rsidTr="420BA3AC">
        <w:tc>
          <w:tcPr>
            <w:tcW w:w="3114" w:type="dxa"/>
          </w:tcPr>
          <w:p w14:paraId="6D6A15DB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 w14:paraId="19D56281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2A30B094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28F2DCB5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61C05" w14:paraId="2D19B0D6" w14:textId="77777777" w:rsidTr="420BA3AC">
        <w:tc>
          <w:tcPr>
            <w:tcW w:w="9016" w:type="dxa"/>
            <w:gridSpan w:val="4"/>
          </w:tcPr>
          <w:p w14:paraId="7C4CE5D2" w14:textId="77777777" w:rsidR="00561C05" w:rsidRPr="002311EF" w:rsidRDefault="00561C05" w:rsidP="00F6351E">
            <w:pPr>
              <w:rPr>
                <w:rFonts w:ascii="Times New Roman" w:eastAsia="Times New Roman" w:hAnsi="Times New Roman" w:cs="Times New Roman"/>
                <w:b/>
              </w:rPr>
            </w:pPr>
            <w:r w:rsidRPr="002311EF">
              <w:rPr>
                <w:rFonts w:ascii="Times New Roman" w:eastAsia="Times New Roman" w:hAnsi="Times New Roman" w:cs="Times New Roman"/>
                <w:b/>
              </w:rPr>
              <w:t>Comorbidity with other psychiatric disorders</w:t>
            </w:r>
          </w:p>
        </w:tc>
      </w:tr>
      <w:tr w:rsidR="00A147C2" w14:paraId="6600DADA" w14:textId="77777777" w:rsidTr="420BA3AC">
        <w:tc>
          <w:tcPr>
            <w:tcW w:w="3114" w:type="dxa"/>
          </w:tcPr>
          <w:p w14:paraId="4DA1CBD9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2126" w:type="dxa"/>
          </w:tcPr>
          <w:p w14:paraId="53160FF5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62 (60.2)</w:t>
            </w:r>
          </w:p>
        </w:tc>
        <w:tc>
          <w:tcPr>
            <w:tcW w:w="1985" w:type="dxa"/>
          </w:tcPr>
          <w:p w14:paraId="106F18D3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65 (59.6)</w:t>
            </w:r>
          </w:p>
        </w:tc>
        <w:tc>
          <w:tcPr>
            <w:tcW w:w="1791" w:type="dxa"/>
            <w:vAlign w:val="bottom"/>
          </w:tcPr>
          <w:p w14:paraId="111822EF" w14:textId="4BC73FA8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A147C2" w14:paraId="12604899" w14:textId="77777777" w:rsidTr="420BA3AC">
        <w:tc>
          <w:tcPr>
            <w:tcW w:w="3114" w:type="dxa"/>
          </w:tcPr>
          <w:p w14:paraId="49D8C798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2126" w:type="dxa"/>
          </w:tcPr>
          <w:p w14:paraId="1C6DE95D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58 (56.3)</w:t>
            </w:r>
          </w:p>
        </w:tc>
        <w:tc>
          <w:tcPr>
            <w:tcW w:w="1985" w:type="dxa"/>
          </w:tcPr>
          <w:p w14:paraId="3F9E51C7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65 (59.6)</w:t>
            </w:r>
          </w:p>
        </w:tc>
        <w:tc>
          <w:tcPr>
            <w:tcW w:w="1791" w:type="dxa"/>
            <w:vAlign w:val="bottom"/>
          </w:tcPr>
          <w:p w14:paraId="37B41397" w14:textId="35E200B9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</w:tr>
      <w:tr w:rsidR="00A147C2" w14:paraId="03827103" w14:textId="77777777" w:rsidTr="420BA3AC">
        <w:tc>
          <w:tcPr>
            <w:tcW w:w="3114" w:type="dxa"/>
          </w:tcPr>
          <w:p w14:paraId="12CDC6AA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Specific phobia</w:t>
            </w:r>
          </w:p>
        </w:tc>
        <w:tc>
          <w:tcPr>
            <w:tcW w:w="2126" w:type="dxa"/>
          </w:tcPr>
          <w:p w14:paraId="7B4B1A42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0 (9.7)</w:t>
            </w:r>
          </w:p>
        </w:tc>
        <w:tc>
          <w:tcPr>
            <w:tcW w:w="1985" w:type="dxa"/>
          </w:tcPr>
          <w:p w14:paraId="0B3B4027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9 (8.3)</w:t>
            </w:r>
          </w:p>
        </w:tc>
        <w:tc>
          <w:tcPr>
            <w:tcW w:w="1791" w:type="dxa"/>
            <w:vAlign w:val="bottom"/>
          </w:tcPr>
          <w:p w14:paraId="7B18DA7A" w14:textId="3A429A3D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A147C2" w14:paraId="517A99F1" w14:textId="77777777" w:rsidTr="420BA3AC">
        <w:tc>
          <w:tcPr>
            <w:tcW w:w="3114" w:type="dxa"/>
          </w:tcPr>
          <w:p w14:paraId="3E3628C7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Social phobia</w:t>
            </w:r>
          </w:p>
        </w:tc>
        <w:tc>
          <w:tcPr>
            <w:tcW w:w="2126" w:type="dxa"/>
          </w:tcPr>
          <w:p w14:paraId="3EC725F9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6 (15.5)</w:t>
            </w:r>
          </w:p>
        </w:tc>
        <w:tc>
          <w:tcPr>
            <w:tcW w:w="1985" w:type="dxa"/>
          </w:tcPr>
          <w:p w14:paraId="79088676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28 (25.7)</w:t>
            </w:r>
          </w:p>
        </w:tc>
        <w:tc>
          <w:tcPr>
            <w:tcW w:w="1791" w:type="dxa"/>
            <w:vAlign w:val="bottom"/>
          </w:tcPr>
          <w:p w14:paraId="571B683C" w14:textId="2823F89E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A147C2" w14:paraId="3E8B9618" w14:textId="77777777" w:rsidTr="420BA3AC">
        <w:tc>
          <w:tcPr>
            <w:tcW w:w="3114" w:type="dxa"/>
          </w:tcPr>
          <w:p w14:paraId="67708BB7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Sleeping problems</w:t>
            </w:r>
          </w:p>
        </w:tc>
        <w:tc>
          <w:tcPr>
            <w:tcW w:w="2126" w:type="dxa"/>
          </w:tcPr>
          <w:p w14:paraId="63ACCB29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51 (49.5)</w:t>
            </w:r>
          </w:p>
        </w:tc>
        <w:tc>
          <w:tcPr>
            <w:tcW w:w="1985" w:type="dxa"/>
          </w:tcPr>
          <w:p w14:paraId="76FAE25F" w14:textId="77777777" w:rsidR="00A147C2" w:rsidRPr="002311EF" w:rsidRDefault="00A147C2" w:rsidP="00A147C2">
            <w:pPr>
              <w:tabs>
                <w:tab w:val="center" w:pos="884"/>
              </w:tabs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47 (43.1)</w:t>
            </w:r>
            <w:r>
              <w:tab/>
            </w:r>
          </w:p>
        </w:tc>
        <w:tc>
          <w:tcPr>
            <w:tcW w:w="1791" w:type="dxa"/>
            <w:vAlign w:val="bottom"/>
          </w:tcPr>
          <w:p w14:paraId="11CB47BB" w14:textId="070592CE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A147C2" w14:paraId="20665422" w14:textId="77777777" w:rsidTr="420BA3AC">
        <w:tc>
          <w:tcPr>
            <w:tcW w:w="3114" w:type="dxa"/>
          </w:tcPr>
          <w:p w14:paraId="0C09E34D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Exhaustion syndrome</w:t>
            </w:r>
          </w:p>
        </w:tc>
        <w:tc>
          <w:tcPr>
            <w:tcW w:w="2126" w:type="dxa"/>
          </w:tcPr>
          <w:p w14:paraId="7261A682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34 (33)</w:t>
            </w:r>
          </w:p>
        </w:tc>
        <w:tc>
          <w:tcPr>
            <w:tcW w:w="1985" w:type="dxa"/>
          </w:tcPr>
          <w:p w14:paraId="273DC981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36 (33.0)</w:t>
            </w:r>
          </w:p>
        </w:tc>
        <w:tc>
          <w:tcPr>
            <w:tcW w:w="1791" w:type="dxa"/>
            <w:vAlign w:val="bottom"/>
          </w:tcPr>
          <w:p w14:paraId="08683282" w14:textId="2BAFAA3B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A147C2" w14:paraId="433A525A" w14:textId="77777777" w:rsidTr="420BA3AC">
        <w:tc>
          <w:tcPr>
            <w:tcW w:w="3114" w:type="dxa"/>
          </w:tcPr>
          <w:p w14:paraId="10B66AF4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OCD</w:t>
            </w:r>
          </w:p>
        </w:tc>
        <w:tc>
          <w:tcPr>
            <w:tcW w:w="2126" w:type="dxa"/>
          </w:tcPr>
          <w:p w14:paraId="4131DADF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3 (12.6)</w:t>
            </w:r>
          </w:p>
        </w:tc>
        <w:tc>
          <w:tcPr>
            <w:tcW w:w="1985" w:type="dxa"/>
          </w:tcPr>
          <w:p w14:paraId="30A67AC0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3 (11.9)</w:t>
            </w:r>
          </w:p>
        </w:tc>
        <w:tc>
          <w:tcPr>
            <w:tcW w:w="1791" w:type="dxa"/>
            <w:vAlign w:val="bottom"/>
          </w:tcPr>
          <w:p w14:paraId="7DBFD424" w14:textId="7B265332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A147C2" w14:paraId="53152AA8" w14:textId="77777777" w:rsidTr="420BA3AC">
        <w:tc>
          <w:tcPr>
            <w:tcW w:w="3114" w:type="dxa"/>
          </w:tcPr>
          <w:p w14:paraId="2F76287A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Anorexia</w:t>
            </w:r>
          </w:p>
        </w:tc>
        <w:tc>
          <w:tcPr>
            <w:tcW w:w="2126" w:type="dxa"/>
          </w:tcPr>
          <w:p w14:paraId="62FBABBB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985" w:type="dxa"/>
          </w:tcPr>
          <w:p w14:paraId="6BF815D9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8 (7.3)</w:t>
            </w:r>
          </w:p>
        </w:tc>
        <w:tc>
          <w:tcPr>
            <w:tcW w:w="1791" w:type="dxa"/>
            <w:vAlign w:val="bottom"/>
          </w:tcPr>
          <w:p w14:paraId="276B1BC5" w14:textId="7BDD8E4C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A147C2" w14:paraId="1309A3DC" w14:textId="77777777" w:rsidTr="420BA3AC">
        <w:tc>
          <w:tcPr>
            <w:tcW w:w="3114" w:type="dxa"/>
          </w:tcPr>
          <w:p w14:paraId="6E1263EB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Bipolar disorder</w:t>
            </w:r>
          </w:p>
        </w:tc>
        <w:tc>
          <w:tcPr>
            <w:tcW w:w="2126" w:type="dxa"/>
          </w:tcPr>
          <w:p w14:paraId="529015FF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985" w:type="dxa"/>
          </w:tcPr>
          <w:p w14:paraId="7CA8B991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6 (5.5)</w:t>
            </w:r>
          </w:p>
        </w:tc>
        <w:tc>
          <w:tcPr>
            <w:tcW w:w="1791" w:type="dxa"/>
            <w:vAlign w:val="bottom"/>
          </w:tcPr>
          <w:p w14:paraId="6FE3D906" w14:textId="7DA8F2EA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A147C2" w14:paraId="1ACC0D5A" w14:textId="77777777" w:rsidTr="420BA3AC">
        <w:tc>
          <w:tcPr>
            <w:tcW w:w="3114" w:type="dxa"/>
          </w:tcPr>
          <w:p w14:paraId="73DFD8F4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Psychosis</w:t>
            </w:r>
          </w:p>
        </w:tc>
        <w:tc>
          <w:tcPr>
            <w:tcW w:w="2126" w:type="dxa"/>
          </w:tcPr>
          <w:p w14:paraId="6D930505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3C347EBD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44EEDE1E" w14:textId="557BFE35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</w:t>
            </w:r>
          </w:p>
        </w:tc>
      </w:tr>
      <w:tr w:rsidR="00A147C2" w14:paraId="42A48CBC" w14:textId="77777777" w:rsidTr="420BA3AC">
        <w:tc>
          <w:tcPr>
            <w:tcW w:w="3114" w:type="dxa"/>
          </w:tcPr>
          <w:p w14:paraId="2128F11E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Schizophrenia</w:t>
            </w:r>
          </w:p>
        </w:tc>
        <w:tc>
          <w:tcPr>
            <w:tcW w:w="2126" w:type="dxa"/>
          </w:tcPr>
          <w:p w14:paraId="3AB6C0F3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014F4D6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0F015EF5" w14:textId="0A01C72B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A147C2" w14:paraId="3470F98E" w14:textId="77777777" w:rsidTr="420BA3AC">
        <w:tc>
          <w:tcPr>
            <w:tcW w:w="3114" w:type="dxa"/>
          </w:tcPr>
          <w:p w14:paraId="3DB7D6D2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2126" w:type="dxa"/>
          </w:tcPr>
          <w:p w14:paraId="50B91DEA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20 (19.4)</w:t>
            </w:r>
          </w:p>
        </w:tc>
        <w:tc>
          <w:tcPr>
            <w:tcW w:w="1985" w:type="dxa"/>
          </w:tcPr>
          <w:p w14:paraId="68BD7BDD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4 (12.8)</w:t>
            </w:r>
          </w:p>
        </w:tc>
        <w:tc>
          <w:tcPr>
            <w:tcW w:w="1791" w:type="dxa"/>
            <w:vAlign w:val="bottom"/>
          </w:tcPr>
          <w:p w14:paraId="4845AFAA" w14:textId="10D41332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A147C2" w14:paraId="7547EBFA" w14:textId="77777777" w:rsidTr="420BA3AC">
        <w:tc>
          <w:tcPr>
            <w:tcW w:w="3114" w:type="dxa"/>
          </w:tcPr>
          <w:p w14:paraId="6D228C88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Alcohol abuse</w:t>
            </w:r>
          </w:p>
        </w:tc>
        <w:tc>
          <w:tcPr>
            <w:tcW w:w="2126" w:type="dxa"/>
          </w:tcPr>
          <w:p w14:paraId="61763657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F0F87E4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61DCF8F6" w14:textId="32F113C5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A147C2" w14:paraId="116C1139" w14:textId="77777777" w:rsidTr="420BA3AC">
        <w:tc>
          <w:tcPr>
            <w:tcW w:w="3114" w:type="dxa"/>
          </w:tcPr>
          <w:p w14:paraId="6334C443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Drug abuse</w:t>
            </w:r>
          </w:p>
        </w:tc>
        <w:tc>
          <w:tcPr>
            <w:tcW w:w="2126" w:type="dxa"/>
          </w:tcPr>
          <w:p w14:paraId="7A5A3480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985" w:type="dxa"/>
          </w:tcPr>
          <w:p w14:paraId="719CFD7F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2EB5D9AA" w14:textId="6ACD16BE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</w:t>
            </w:r>
            <w:r w:rsidR="00B27A6F"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A147C2" w14:paraId="0EF0C5BC" w14:textId="77777777" w:rsidTr="420BA3AC">
        <w:tc>
          <w:tcPr>
            <w:tcW w:w="3114" w:type="dxa"/>
          </w:tcPr>
          <w:p w14:paraId="79DD6F9A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 xml:space="preserve">Other </w:t>
            </w:r>
          </w:p>
        </w:tc>
        <w:tc>
          <w:tcPr>
            <w:tcW w:w="2126" w:type="dxa"/>
          </w:tcPr>
          <w:p w14:paraId="3F0F541E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8 (17.5)</w:t>
            </w:r>
          </w:p>
        </w:tc>
        <w:tc>
          <w:tcPr>
            <w:tcW w:w="1985" w:type="dxa"/>
          </w:tcPr>
          <w:p w14:paraId="4A1ACF66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5 (4.6)</w:t>
            </w:r>
          </w:p>
        </w:tc>
        <w:tc>
          <w:tcPr>
            <w:tcW w:w="1791" w:type="dxa"/>
            <w:vAlign w:val="bottom"/>
          </w:tcPr>
          <w:p w14:paraId="0193675B" w14:textId="58EE799F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b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.0</w:t>
            </w:r>
            <w:r w:rsidR="007B4A37" w:rsidRPr="002311E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0</w:t>
            </w:r>
            <w:r w:rsidR="004A12A2" w:rsidRPr="002311EF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63</w:t>
            </w:r>
          </w:p>
        </w:tc>
      </w:tr>
      <w:tr w:rsidR="00A147C2" w14:paraId="1C41B722" w14:textId="77777777" w:rsidTr="420BA3AC">
        <w:tc>
          <w:tcPr>
            <w:tcW w:w="3114" w:type="dxa"/>
          </w:tcPr>
          <w:p w14:paraId="45DE6F33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126" w:type="dxa"/>
          </w:tcPr>
          <w:p w14:paraId="015CDBD3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2 (11.7)</w:t>
            </w:r>
          </w:p>
        </w:tc>
        <w:tc>
          <w:tcPr>
            <w:tcW w:w="1985" w:type="dxa"/>
          </w:tcPr>
          <w:p w14:paraId="6269D2D1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16 (14.7)</w:t>
            </w:r>
          </w:p>
        </w:tc>
        <w:tc>
          <w:tcPr>
            <w:tcW w:w="1791" w:type="dxa"/>
            <w:vAlign w:val="bottom"/>
          </w:tcPr>
          <w:p w14:paraId="10C9795E" w14:textId="162C17CA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</w:t>
            </w:r>
          </w:p>
        </w:tc>
      </w:tr>
      <w:tr w:rsidR="00A147C2" w14:paraId="3704CC7D" w14:textId="77777777" w:rsidTr="420BA3AC">
        <w:tc>
          <w:tcPr>
            <w:tcW w:w="3114" w:type="dxa"/>
          </w:tcPr>
          <w:p w14:paraId="201B5EBB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Prefer not to answer</w:t>
            </w:r>
          </w:p>
        </w:tc>
        <w:tc>
          <w:tcPr>
            <w:tcW w:w="2126" w:type="dxa"/>
          </w:tcPr>
          <w:p w14:paraId="550DFB6E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985" w:type="dxa"/>
          </w:tcPr>
          <w:p w14:paraId="1473A074" w14:textId="77777777" w:rsidR="00A147C2" w:rsidRPr="002311EF" w:rsidRDefault="00A147C2" w:rsidP="00A147C2">
            <w:pPr>
              <w:rPr>
                <w:rFonts w:ascii="Times New Roman" w:eastAsia="Times New Roman" w:hAnsi="Times New Roman" w:cs="Times New Roman"/>
              </w:rPr>
            </w:pPr>
            <w:r w:rsidRPr="002311EF">
              <w:rPr>
                <w:rFonts w:ascii="Times New Roman" w:eastAsia="Times New Roman" w:hAnsi="Times New Roman" w:cs="Times New Roman"/>
              </w:rPr>
              <w:t>&lt;5</w:t>
            </w:r>
          </w:p>
        </w:tc>
        <w:tc>
          <w:tcPr>
            <w:tcW w:w="1791" w:type="dxa"/>
            <w:vAlign w:val="bottom"/>
          </w:tcPr>
          <w:p w14:paraId="32DF2E6D" w14:textId="5FFE86C0" w:rsidR="00A147C2" w:rsidRPr="002311EF" w:rsidRDefault="00A147C2" w:rsidP="00A147C2">
            <w:pPr>
              <w:rPr>
                <w:rFonts w:ascii="Times New Roman" w:eastAsia="Times New Roman" w:hAnsi="Times New Roman" w:cs="Times New Roman"/>
                <w:lang w:val="sv-SE"/>
              </w:rPr>
            </w:pPr>
            <w:r w:rsidRPr="002311E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1E8A1176" w14:textId="437A1050" w:rsidR="00116A10" w:rsidRPr="002311EF" w:rsidRDefault="34410C27" w:rsidP="00116A10">
      <w:pPr>
        <w:rPr>
          <w:rFonts w:ascii="Times New Roman" w:eastAsia="Times New Roman" w:hAnsi="Times New Roman" w:cs="Times New Roman"/>
          <w:lang w:val="sv-SE"/>
        </w:rPr>
      </w:pPr>
      <w:r w:rsidRPr="002311EF">
        <w:rPr>
          <w:rFonts w:ascii="Times New Roman" w:eastAsia="Times New Roman" w:hAnsi="Times New Roman" w:cs="Times New Roman"/>
          <w:lang w:val="sv-SE"/>
        </w:rPr>
        <w:t xml:space="preserve">* </w:t>
      </w:r>
    </w:p>
    <w:p w14:paraId="3A4F5B4D" w14:textId="77777777" w:rsidR="0001729B" w:rsidRPr="008C1C41" w:rsidRDefault="0001729B" w:rsidP="00E32C75">
      <w:pPr>
        <w:pStyle w:val="Heading3"/>
        <w:rPr>
          <w:rFonts w:ascii="Times New Roman" w:eastAsia="Times New Roman" w:hAnsi="Times New Roman" w:cs="Times New Roman"/>
        </w:rPr>
      </w:pPr>
    </w:p>
    <w:p w14:paraId="604FBD1A" w14:textId="58F95D66" w:rsidR="0F0E4732" w:rsidRDefault="0F0E4732">
      <w:r>
        <w:br w:type="page"/>
      </w:r>
    </w:p>
    <w:p w14:paraId="49C9C5B2" w14:textId="24DFEEEF" w:rsidR="0F0E4732" w:rsidRPr="002311EF" w:rsidRDefault="0F0E4732" w:rsidP="0F0E4732">
      <w:pPr>
        <w:pStyle w:val="Heading3"/>
        <w:rPr>
          <w:rFonts w:ascii="Times New Roman" w:eastAsia="Times New Roman" w:hAnsi="Times New Roman" w:cs="Times New Roman"/>
        </w:rPr>
      </w:pPr>
    </w:p>
    <w:p w14:paraId="699AEB27" w14:textId="0CD0C311" w:rsidR="009501CB" w:rsidRPr="00FD1AE6" w:rsidRDefault="00FE5F7F" w:rsidP="00E32C75">
      <w:pPr>
        <w:pStyle w:val="Heading3"/>
        <w:rPr>
          <w:rStyle w:val="eop"/>
          <w:rFonts w:ascii="Times New Roman" w:eastAsia="Times New Roman" w:hAnsi="Times New Roman" w:cs="Times New Roman"/>
          <w:color w:val="auto"/>
        </w:rPr>
      </w:pPr>
      <w:r w:rsidRPr="00FD1AE6">
        <w:rPr>
          <w:rStyle w:val="normaltextrun"/>
          <w:rFonts w:ascii="Times New Roman" w:eastAsia="Times New Roman" w:hAnsi="Times New Roman" w:cs="Times New Roman"/>
          <w:color w:val="auto"/>
        </w:rPr>
        <w:t xml:space="preserve">Supplementary </w:t>
      </w:r>
      <w:r w:rsidR="00C62370" w:rsidRPr="00FD1AE6">
        <w:rPr>
          <w:rStyle w:val="normaltextrun"/>
          <w:rFonts w:ascii="Times New Roman" w:eastAsia="Times New Roman" w:hAnsi="Times New Roman" w:cs="Times New Roman"/>
          <w:color w:val="auto"/>
        </w:rPr>
        <w:t xml:space="preserve">Table </w:t>
      </w:r>
      <w:r w:rsidR="007B3C11" w:rsidRPr="00FD1AE6">
        <w:rPr>
          <w:rStyle w:val="normaltextrun"/>
          <w:rFonts w:ascii="Times New Roman" w:eastAsia="Times New Roman" w:hAnsi="Times New Roman" w:cs="Times New Roman"/>
          <w:color w:val="auto"/>
        </w:rPr>
        <w:t>3</w:t>
      </w:r>
      <w:r w:rsidR="00C62370" w:rsidRPr="00FD1AE6">
        <w:rPr>
          <w:rStyle w:val="normaltextrun"/>
          <w:rFonts w:ascii="Times New Roman" w:eastAsia="Times New Roman" w:hAnsi="Times New Roman" w:cs="Times New Roman"/>
          <w:color w:val="auto"/>
        </w:rPr>
        <w:t>. Association between education</w:t>
      </w:r>
      <w:r w:rsidR="007166C9" w:rsidRPr="00FD1AE6">
        <w:rPr>
          <w:rStyle w:val="normaltextrun"/>
          <w:rFonts w:ascii="Times New Roman" w:eastAsia="Times New Roman" w:hAnsi="Times New Roman" w:cs="Times New Roman"/>
          <w:color w:val="auto"/>
        </w:rPr>
        <w:t xml:space="preserve"> and</w:t>
      </w:r>
      <w:r w:rsidR="00C62370" w:rsidRPr="00FD1AE6">
        <w:rPr>
          <w:rStyle w:val="normaltextrun"/>
          <w:rFonts w:ascii="Times New Roman" w:eastAsia="Times New Roman" w:hAnsi="Times New Roman" w:cs="Times New Roman"/>
          <w:color w:val="auto"/>
        </w:rPr>
        <w:t xml:space="preserve"> income with concerns regarding genetic research </w:t>
      </w:r>
      <w:r w:rsidR="00D37919" w:rsidRPr="00FD1AE6">
        <w:rPr>
          <w:rStyle w:val="eop"/>
          <w:rFonts w:ascii="Times New Roman" w:eastAsia="Times New Roman" w:hAnsi="Times New Roman" w:cs="Times New Roman"/>
          <w:color w:val="auto"/>
        </w:rPr>
        <w:t xml:space="preserve">in </w:t>
      </w:r>
      <w:r w:rsidR="595CEB57" w:rsidRPr="00FD1AE6">
        <w:rPr>
          <w:rStyle w:val="eop"/>
          <w:rFonts w:ascii="Times New Roman" w:eastAsia="Times New Roman" w:hAnsi="Times New Roman" w:cs="Times New Roman"/>
          <w:color w:val="auto"/>
        </w:rPr>
        <w:t>autism.</w:t>
      </w:r>
    </w:p>
    <w:p w14:paraId="65EB28DD" w14:textId="77777777" w:rsidR="000B5444" w:rsidRPr="002311EF" w:rsidRDefault="000B5444" w:rsidP="000B5444">
      <w:pPr>
        <w:rPr>
          <w:rFonts w:ascii="Times New Roman" w:eastAsia="Times New Roman" w:hAnsi="Times New Roman" w:cs="Times New Roman"/>
        </w:rPr>
      </w:pP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  <w:gridCol w:w="1800"/>
      </w:tblGrid>
      <w:tr w:rsidR="009501CB" w:rsidRPr="009501CB" w14:paraId="536AAA64" w14:textId="77777777" w:rsidTr="002311EF">
        <w:trPr>
          <w:trHeight w:val="300"/>
        </w:trPr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EAAAA"/>
            <w:hideMark/>
          </w:tcPr>
          <w:p w14:paraId="4802A36D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Variabl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EAAAA"/>
            <w:hideMark/>
          </w:tcPr>
          <w:p w14:paraId="28445E92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stimat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EAAAA"/>
            <w:hideMark/>
          </w:tcPr>
          <w:p w14:paraId="61ECD5F0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Std. Error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EAAAA"/>
            <w:hideMark/>
          </w:tcPr>
          <w:p w14:paraId="55D83C4A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t-value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EAAAA"/>
            <w:hideMark/>
          </w:tcPr>
          <w:p w14:paraId="638DD67F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-value </w:t>
            </w:r>
          </w:p>
        </w:tc>
      </w:tr>
      <w:tr w:rsidR="009501CB" w:rsidRPr="009501CB" w14:paraId="2A6938F7" w14:textId="77777777" w:rsidTr="002311EF">
        <w:trPr>
          <w:trHeight w:val="300"/>
        </w:trPr>
        <w:tc>
          <w:tcPr>
            <w:tcW w:w="9000" w:type="dxa"/>
            <w:gridSpan w:val="5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3E179984" w14:textId="050C2E99" w:rsidR="009501CB" w:rsidRPr="002311EF" w:rsidRDefault="1746392D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="03C58DE8" w:rsidRPr="0F0E47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utism</w:t>
            </w:r>
            <w:r w:rsidR="5D46903A" w:rsidRPr="0F0E47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3C58DE8" w:rsidRPr="0F0E47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</w:tr>
      <w:tr w:rsidR="009501CB" w:rsidRPr="009501CB" w14:paraId="796F168C" w14:textId="77777777" w:rsidTr="002311EF">
        <w:trPr>
          <w:trHeight w:val="300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1BB37AB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come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6537017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0.170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FFFB71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656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C5E1D22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2.59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61905739" w14:textId="3499501D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  <w:r w:rsidR="00BD0E92" w:rsidRPr="002311EF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Pr="002311EF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9501CB" w:rsidRPr="009501CB" w14:paraId="2B8B03B5" w14:textId="77777777" w:rsidTr="002311EF">
        <w:trPr>
          <w:trHeight w:val="300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5C0E7D4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ducation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48A8A4E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0.177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1E8A775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491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56CF42B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3.60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5FDFE618" w14:textId="78A3370F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b/>
                <w:kern w:val="0"/>
                <w:sz w:val="22"/>
                <w:szCs w:val="22"/>
                <w:lang w:eastAsia="en-GB"/>
                <w14:ligatures w14:val="none"/>
              </w:rPr>
              <w:t>0.0004</w:t>
            </w:r>
          </w:p>
        </w:tc>
      </w:tr>
      <w:tr w:rsidR="009501CB" w:rsidRPr="009501CB" w14:paraId="0C7633F7" w14:textId="77777777" w:rsidTr="002311EF">
        <w:trPr>
          <w:trHeight w:val="300"/>
        </w:trPr>
        <w:tc>
          <w:tcPr>
            <w:tcW w:w="9000" w:type="dxa"/>
            <w:gridSpan w:val="5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3EDF02AB" w14:textId="7EBFC0D7" w:rsidR="009501CB" w:rsidRPr="002311EF" w:rsidRDefault="1746392D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78B3DBB5" w:rsidRPr="0F0E4732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arent-group</w:t>
            </w:r>
          </w:p>
        </w:tc>
      </w:tr>
      <w:tr w:rsidR="009501CB" w:rsidRPr="009501CB" w14:paraId="7463FB44" w14:textId="77777777" w:rsidTr="002311EF">
        <w:trPr>
          <w:trHeight w:val="300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DB4360A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Income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589F705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171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D66F68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281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57CB488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10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7C26B7BE" w14:textId="701C14D5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</w:tr>
      <w:tr w:rsidR="009501CB" w:rsidRPr="009501CB" w14:paraId="5ACCAAB4" w14:textId="77777777" w:rsidTr="002311EF">
        <w:trPr>
          <w:trHeight w:val="300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AAB5AA9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Education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AC1E214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0.0230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B0B0D8E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0232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213D6D4" w14:textId="77777777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-0.991 </w:t>
            </w:r>
          </w:p>
        </w:tc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hideMark/>
          </w:tcPr>
          <w:p w14:paraId="5E255F7A" w14:textId="005818BB" w:rsidR="009501CB" w:rsidRPr="002311EF" w:rsidRDefault="009501CB" w:rsidP="009501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0.6</w:t>
            </w:r>
            <w:r w:rsidR="00680A44" w:rsidRPr="002311E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</w:tbl>
    <w:p w14:paraId="52886624" w14:textId="77777777" w:rsidR="0001729B" w:rsidRPr="002311EF" w:rsidRDefault="0001729B" w:rsidP="00116A10">
      <w:pPr>
        <w:rPr>
          <w:rFonts w:ascii="Times New Roman" w:eastAsia="Times New Roman" w:hAnsi="Times New Roman" w:cs="Times New Roman"/>
          <w:lang w:val="sv-SE"/>
        </w:rPr>
      </w:pPr>
    </w:p>
    <w:p w14:paraId="5FC8B330" w14:textId="797B3DE0" w:rsidR="00B93A68" w:rsidRDefault="00B93A68">
      <w:pPr>
        <w:rPr>
          <w:rFonts w:ascii="Times New Roman" w:eastAsia="Times New Roman" w:hAnsi="Times New Roman" w:cs="Times New Roman"/>
          <w:lang w:val="sv-SE"/>
        </w:rPr>
      </w:pPr>
      <w:r>
        <w:rPr>
          <w:rFonts w:ascii="Times New Roman" w:eastAsia="Times New Roman" w:hAnsi="Times New Roman" w:cs="Times New Roman"/>
          <w:lang w:val="sv-SE"/>
        </w:rPr>
        <w:br w:type="page"/>
      </w:r>
    </w:p>
    <w:p w14:paraId="18C9DA63" w14:textId="39BBAEDE" w:rsidR="009E77AB" w:rsidRPr="00E96104" w:rsidRDefault="009E77AB" w:rsidP="009E77AB">
      <w:pPr>
        <w:pStyle w:val="Heading3"/>
        <w:rPr>
          <w:rFonts w:ascii="Times New Roman" w:eastAsia="Times New Roman" w:hAnsi="Times New Roman" w:cs="Times New Roman"/>
          <w:color w:val="000000" w:themeColor="text1"/>
        </w:rPr>
      </w:pPr>
      <w:r w:rsidRPr="00E96104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File </w:t>
      </w:r>
      <w:r w:rsidR="00A176A7">
        <w:rPr>
          <w:rFonts w:ascii="Times New Roman" w:eastAsia="Times New Roman" w:hAnsi="Times New Roman" w:cs="Times New Roman"/>
          <w:color w:val="000000" w:themeColor="text1"/>
        </w:rPr>
        <w:t>1</w:t>
      </w:r>
      <w:r w:rsidRPr="00E96104">
        <w:rPr>
          <w:rFonts w:ascii="Times New Roman" w:eastAsia="Times New Roman" w:hAnsi="Times New Roman" w:cs="Times New Roman"/>
          <w:color w:val="000000" w:themeColor="text1"/>
        </w:rPr>
        <w:t>. Analysis codes used for Figure 1.</w:t>
      </w:r>
    </w:p>
    <w:p w14:paraId="12CBB73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1. library(tidyverse)</w:t>
      </w:r>
    </w:p>
    <w:p w14:paraId="2C41B6F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2. library(readxl)</w:t>
      </w:r>
    </w:p>
    <w:p w14:paraId="7014FBB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3. library(cowplot)</w:t>
      </w:r>
    </w:p>
    <w:p w14:paraId="7009A17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4.  </w:t>
      </w:r>
    </w:p>
    <w:p w14:paraId="3C83B04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5. # ---------------------------</w:t>
      </w:r>
    </w:p>
    <w:p w14:paraId="230ED5E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6. # Load data</w:t>
      </w:r>
    </w:p>
    <w:p w14:paraId="0B31FD8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7. # ---------------------------</w:t>
      </w:r>
    </w:p>
    <w:p w14:paraId="17D702E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8. parents_data &lt;- read_excel("</w:t>
      </w:r>
      <w:r>
        <w:rPr>
          <w:rFonts w:ascii="Consolas" w:hAnsi="Consolas" w:cs="Consolas"/>
          <w:color w:val="000000" w:themeColor="text1"/>
          <w:sz w:val="17"/>
          <w:szCs w:val="17"/>
        </w:rPr>
        <w:t>…</w:t>
      </w:r>
      <w:r w:rsidRPr="00E96104">
        <w:rPr>
          <w:rFonts w:ascii="Consolas" w:hAnsi="Consolas" w:cs="Consolas"/>
          <w:color w:val="000000" w:themeColor="text1"/>
          <w:sz w:val="17"/>
          <w:szCs w:val="17"/>
        </w:rPr>
        <w:t>/dataparents.xlsx", sheet = "Data")</w:t>
      </w:r>
    </w:p>
    <w:p w14:paraId="2E960A0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9. adults_data &lt;- read_excel("</w:t>
      </w:r>
      <w:r>
        <w:rPr>
          <w:rFonts w:ascii="Consolas" w:hAnsi="Consolas" w:cs="Consolas"/>
          <w:color w:val="000000" w:themeColor="text1"/>
          <w:sz w:val="17"/>
          <w:szCs w:val="17"/>
        </w:rPr>
        <w:t>…</w:t>
      </w:r>
      <w:r w:rsidRPr="00E96104">
        <w:rPr>
          <w:rFonts w:ascii="Consolas" w:hAnsi="Consolas" w:cs="Consolas"/>
          <w:color w:val="000000" w:themeColor="text1"/>
          <w:sz w:val="17"/>
          <w:szCs w:val="17"/>
        </w:rPr>
        <w:t>/dataautisticadults.xlsx", sheet = "Data")</w:t>
      </w:r>
    </w:p>
    <w:p w14:paraId="4D0B0F9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</w:t>
      </w: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>10.  </w:t>
      </w:r>
    </w:p>
    <w:p w14:paraId="3C6239B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11. # ---------------------------</w:t>
      </w:r>
    </w:p>
    <w:p w14:paraId="1F4E341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12. # Questions &amp; labels</w:t>
      </w:r>
    </w:p>
    <w:p w14:paraId="16306EA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13. # ---------------------------</w:t>
      </w:r>
    </w:p>
    <w:p w14:paraId="5B11EDE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14. questions_adults &lt;- c("VAR26_1_", "VAR26_2_", "VAR26_3_", "VAR26_4_")</w:t>
      </w:r>
    </w:p>
    <w:p w14:paraId="59DFE28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15. questions_parents &lt;- c("VAR37_1_", "VAR37_2_", "VAR37_3_", "VAR37_4_")</w:t>
      </w:r>
    </w:p>
    <w:p w14:paraId="7D0300D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</w:t>
      </w:r>
      <w:r w:rsidRPr="00E96104">
        <w:rPr>
          <w:rFonts w:ascii="Consolas" w:hAnsi="Consolas" w:cs="Consolas"/>
          <w:color w:val="000000" w:themeColor="text1"/>
          <w:sz w:val="17"/>
          <w:szCs w:val="17"/>
        </w:rPr>
        <w:t>16.  </w:t>
      </w:r>
    </w:p>
    <w:p w14:paraId="7743BB6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7. statement_labels &lt;- c(</w:t>
      </w:r>
    </w:p>
    <w:p w14:paraId="7C7937F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8.   "Receive results at\nindividual level",</w:t>
      </w:r>
    </w:p>
    <w:p w14:paraId="51648E3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9.   "Be informed of\nother risks",</w:t>
      </w:r>
    </w:p>
    <w:p w14:paraId="19B1AB1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0.   "Receive results at\ngroup level",</w:t>
      </w:r>
    </w:p>
    <w:p w14:paraId="4FFCEDD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1.   "Contribute to\nnew knowledge"</w:t>
      </w:r>
    </w:p>
    <w:p w14:paraId="353D273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2. )</w:t>
      </w:r>
    </w:p>
    <w:p w14:paraId="06159E0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3.  </w:t>
      </w:r>
    </w:p>
    <w:p w14:paraId="065D405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4. answer_labels &lt;- c("Yes", "No", "Maybe", "Don’t know /\nprefer not\nto answer")</w:t>
      </w:r>
    </w:p>
    <w:p w14:paraId="427A783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5.  </w:t>
      </w:r>
    </w:p>
    <w:p w14:paraId="6F61ABD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6. # ---------------------------</w:t>
      </w:r>
    </w:p>
    <w:p w14:paraId="11095DB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7. # Reshape function</w:t>
      </w:r>
    </w:p>
    <w:p w14:paraId="2F5D522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8. # ---------------------------</w:t>
      </w:r>
    </w:p>
    <w:p w14:paraId="2A259B1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9. reshape_checkbox_matrix &lt;- function(df, question_prefixes, statements) {</w:t>
      </w:r>
    </w:p>
    <w:p w14:paraId="7FBC14B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0.   df &lt;- df %&gt;% mutate(rowid = row_number())</w:t>
      </w:r>
    </w:p>
    <w:p w14:paraId="6D740D1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1.   map_dfr(seq_along(question_prefixes), function(i) {</w:t>
      </w:r>
    </w:p>
    <w:p w14:paraId="18263BC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2.     q_prefix &lt;- question_prefixes[i]</w:t>
      </w:r>
    </w:p>
    <w:p w14:paraId="0DD07C8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3.     label &lt;- statements[i]</w:t>
      </w:r>
    </w:p>
    <w:p w14:paraId="124690E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4.     cols &lt;- paste0(q_prefix, 1:4)</w:t>
      </w:r>
    </w:p>
    <w:p w14:paraId="3831AE6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5.     df %&gt;%</w:t>
      </w:r>
    </w:p>
    <w:p w14:paraId="64FD9AD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6.       select(rowid, all_of(cols)) %&gt;%</w:t>
      </w:r>
    </w:p>
    <w:p w14:paraId="702ACF2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7.       pivot_longer(cols = -rowid, names_to = "col", values_to = "val") %&gt;%</w:t>
      </w:r>
    </w:p>
    <w:p w14:paraId="3559CDD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</w:t>
      </w: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>38.       filter(val == 1) %&gt;%</w:t>
      </w:r>
    </w:p>
    <w:p w14:paraId="513B175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39.       mutate(</w:t>
      </w:r>
    </w:p>
    <w:p w14:paraId="62FC053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40.         statement = label,</w:t>
      </w:r>
    </w:p>
    <w:p w14:paraId="796175F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  <w:lang w:val="sv-SE"/>
        </w:rPr>
        <w:t xml:space="preserve"> </w:t>
      </w:r>
      <w:r w:rsidRPr="00E96104">
        <w:rPr>
          <w:rFonts w:ascii="Consolas" w:hAnsi="Consolas" w:cs="Consolas"/>
          <w:color w:val="000000" w:themeColor="text1"/>
          <w:sz w:val="17"/>
          <w:szCs w:val="17"/>
        </w:rPr>
        <w:t>41.         response = case_when(</w:t>
      </w:r>
    </w:p>
    <w:p w14:paraId="2AF81E5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2.           grepl("_1$", col) ~ "Yes",</w:t>
      </w:r>
    </w:p>
    <w:p w14:paraId="0BAFADC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3.           grepl("_2$", col) ~ "No",</w:t>
      </w:r>
    </w:p>
    <w:p w14:paraId="6DAA15B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4.           grepl("_3$", col) ~ "Maybe",</w:t>
      </w:r>
    </w:p>
    <w:p w14:paraId="310FDB5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5.           grepl("_4$", col) ~ "Don’t know /\nprefer not\nto answer"</w:t>
      </w:r>
    </w:p>
    <w:p w14:paraId="485E1B3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6.         ),</w:t>
      </w:r>
    </w:p>
    <w:p w14:paraId="5D47679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7.         response = factor(response, levels = answer_labels)</w:t>
      </w:r>
    </w:p>
    <w:p w14:paraId="175F19A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8.       ) %&gt;%</w:t>
      </w:r>
    </w:p>
    <w:p w14:paraId="3667DBC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9.       select(rowid, statement, response)</w:t>
      </w:r>
    </w:p>
    <w:p w14:paraId="49685A4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0.   })</w:t>
      </w:r>
    </w:p>
    <w:p w14:paraId="435B697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1. }</w:t>
      </w:r>
    </w:p>
    <w:p w14:paraId="24E9219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2.  </w:t>
      </w:r>
    </w:p>
    <w:p w14:paraId="1EBA7C4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3. # ---------------------------</w:t>
      </w:r>
    </w:p>
    <w:p w14:paraId="733E117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4. # Build data</w:t>
      </w:r>
    </w:p>
    <w:p w14:paraId="2F302CF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5. # ---------------------------</w:t>
      </w:r>
    </w:p>
    <w:p w14:paraId="6639BE7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6. adults_long &lt;- reshape_checkbox_matrix(adults_data, questions_adults, statement_labels) %&gt;%</w:t>
      </w:r>
    </w:p>
    <w:p w14:paraId="504BF68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7.   mutate(group = "Autism-group") </w:t>
      </w:r>
    </w:p>
    <w:p w14:paraId="0D3D6E1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8.  </w:t>
      </w:r>
    </w:p>
    <w:p w14:paraId="08B5220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9. parents_long &lt;- reshape_checkbox_matrix(parents_data, questions_parents, statement_labels) %&gt;%</w:t>
      </w:r>
    </w:p>
    <w:p w14:paraId="27E8215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0.   mutate(group = "Parent-group")</w:t>
      </w:r>
    </w:p>
    <w:p w14:paraId="0F52FD0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1.  </w:t>
      </w:r>
    </w:p>
    <w:p w14:paraId="7DC22F9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2. all_data &lt;- bind_rows(adults_long, parents_long)</w:t>
      </w:r>
    </w:p>
    <w:p w14:paraId="1DA88E3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3.  </w:t>
      </w:r>
    </w:p>
    <w:p w14:paraId="6664D66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4. # ---------------------------</w:t>
      </w:r>
    </w:p>
    <w:p w14:paraId="45831CD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5. # Percent table</w:t>
      </w:r>
    </w:p>
    <w:p w14:paraId="51F7417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6. # ---------------------------</w:t>
      </w:r>
    </w:p>
    <w:p w14:paraId="15987E9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lastRenderedPageBreak/>
        <w:t xml:space="preserve"> 67. plot_data &lt;- all_data %&gt;%</w:t>
      </w:r>
    </w:p>
    <w:p w14:paraId="163DAF2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8.   group_by(statement, group, response) %&gt;%</w:t>
      </w:r>
    </w:p>
    <w:p w14:paraId="5774BFB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9.   summarise(n = n(), .groups = "drop") %&gt;%</w:t>
      </w:r>
    </w:p>
    <w:p w14:paraId="34EB757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0.   group_by(statement, group) %&gt;%</w:t>
      </w:r>
    </w:p>
    <w:p w14:paraId="480659F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1.   mutate(percent = n / sum(n) * 100) %&gt;%</w:t>
      </w:r>
    </w:p>
    <w:p w14:paraId="36B5CBE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2.   ungroup()</w:t>
      </w:r>
    </w:p>
    <w:p w14:paraId="775CCDE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3.  </w:t>
      </w:r>
    </w:p>
    <w:p w14:paraId="3E535D4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4. # ---------------------------</w:t>
      </w:r>
    </w:p>
    <w:p w14:paraId="1F2F12B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5. # p-values per statement × response</w:t>
      </w:r>
    </w:p>
    <w:p w14:paraId="6BEEA63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6. # ---------------------------</w:t>
      </w:r>
    </w:p>
    <w:p w14:paraId="3D6C5A3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7. compute_pairwise_pvals &lt;- function(adults_long, parents_long, statements, responses) {</w:t>
      </w:r>
    </w:p>
    <w:p w14:paraId="00CE952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8.   res_list &lt;- vector("list", length(statements))</w:t>
      </w:r>
    </w:p>
    <w:p w14:paraId="103DAFF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9.   names(res_list) &lt;- statements</w:t>
      </w:r>
    </w:p>
    <w:p w14:paraId="2994A80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0.   for (stmt in statements) {</w:t>
      </w:r>
    </w:p>
    <w:p w14:paraId="46FE8E8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1.     totals_ad &lt;- sum(adults_long$statement == stmt)</w:t>
      </w:r>
    </w:p>
    <w:p w14:paraId="2EAE0CB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2.     totals_pa &lt;- sum(parents_long$statement == stmt)</w:t>
      </w:r>
    </w:p>
    <w:p w14:paraId="662BD2C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3.     pv &lt;- numeric(length(responses))</w:t>
      </w:r>
    </w:p>
    <w:p w14:paraId="3A41080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4.     names(pv) &lt;- responses</w:t>
      </w:r>
    </w:p>
    <w:p w14:paraId="6BDD230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5.     for (resp in responses) {</w:t>
      </w:r>
    </w:p>
    <w:p w14:paraId="1D955F0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6.       ad_yes &lt;- sum(adults_long$statement == stmt &amp; adults_long$response == resp)</w:t>
      </w:r>
    </w:p>
    <w:p w14:paraId="066BF5F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7.       pa_yes &lt;- sum(parents_long$statement == stmt &amp; parents_long$response == resp)</w:t>
      </w:r>
    </w:p>
    <w:p w14:paraId="76C733A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8.       tab &lt;- matrix(c(ad_yes, totals_ad - ad_yes,</w:t>
      </w:r>
    </w:p>
    <w:p w14:paraId="53159FB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9.                       pa_yes, totals_pa - pa_yes),</w:t>
      </w:r>
    </w:p>
    <w:p w14:paraId="7F9C96F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0.                     nrow = 2, byrow = TRUE)</w:t>
      </w:r>
    </w:p>
    <w:p w14:paraId="3558E5D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1.       use_fisher &lt;- any(tab &lt; 5)</w:t>
      </w:r>
    </w:p>
    <w:p w14:paraId="2E75331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2.       test &lt;- if (use_fisher) fisher.test(tab) else chisq.test(tab)</w:t>
      </w:r>
    </w:p>
    <w:p w14:paraId="613664C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3.       pv[resp] &lt;- test$p.value</w:t>
      </w:r>
    </w:p>
    <w:p w14:paraId="7EC51B8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4.     }</w:t>
      </w:r>
    </w:p>
    <w:p w14:paraId="6ABEFAB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5.     res_list[[stmt]] &lt;- pv</w:t>
      </w:r>
    </w:p>
    <w:p w14:paraId="3BA4258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6.   }</w:t>
      </w:r>
    </w:p>
    <w:p w14:paraId="2341767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7.   return(res_list)</w:t>
      </w:r>
    </w:p>
    <w:p w14:paraId="216B018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8. }</w:t>
      </w:r>
    </w:p>
    <w:p w14:paraId="2125B43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9.  </w:t>
      </w:r>
    </w:p>
    <w:p w14:paraId="3E80641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0. pvals_list &lt;- compute_pairwise_pvals(adults_long, parents_long, statement_labels, answer_labels)</w:t>
      </w:r>
    </w:p>
    <w:p w14:paraId="5E8CE80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1.  </w:t>
      </w:r>
    </w:p>
    <w:p w14:paraId="5EAF13D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2. format_p &lt;- function(p) {</w:t>
      </w:r>
    </w:p>
    <w:p w14:paraId="7D97EB4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3.   if (p &lt; 0.001) "p &lt; 0.001" else paste0("p = ", formatC(p, digits = 3, format = "f"))</w:t>
      </w:r>
    </w:p>
    <w:p w14:paraId="4829DF0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4. }</w:t>
      </w:r>
    </w:p>
    <w:p w14:paraId="095E007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5. p_to_stars &lt;- function(p) {</w:t>
      </w:r>
    </w:p>
    <w:p w14:paraId="76447E7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6.   if (p &lt; 0.001) "***"</w:t>
      </w:r>
    </w:p>
    <w:p w14:paraId="3CB38B2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7.   else if (p &lt; 0.01) "**"</w:t>
      </w:r>
    </w:p>
    <w:p w14:paraId="4EEDD90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8.   else if (p &lt; 0.05) "*"</w:t>
      </w:r>
    </w:p>
    <w:p w14:paraId="15AC433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9.   else ""</w:t>
      </w:r>
    </w:p>
    <w:p w14:paraId="0C9BE5C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0. }</w:t>
      </w:r>
    </w:p>
    <w:p w14:paraId="53CBF29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1.  </w:t>
      </w:r>
    </w:p>
    <w:p w14:paraId="5226742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2. # ---------------------------</w:t>
      </w:r>
    </w:p>
    <w:p w14:paraId="2841F7B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3. # Colors</w:t>
      </w:r>
    </w:p>
    <w:p w14:paraId="05C83C1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4. # ---------------------------</w:t>
      </w:r>
    </w:p>
    <w:p w14:paraId="6DB6CCD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5. # NOTE: The group name used here must match the new name above</w:t>
      </w:r>
    </w:p>
    <w:p w14:paraId="18DD700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6. group_colors &lt;- c("Autism-group" = "skyblue", "Parent-group" = "orange")</w:t>
      </w:r>
    </w:p>
    <w:p w14:paraId="021FBC9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7.  </w:t>
      </w:r>
    </w:p>
    <w:p w14:paraId="1692FD5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8. # ---------------------------</w:t>
      </w:r>
    </w:p>
    <w:p w14:paraId="200CEE1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9. # Plot function</w:t>
      </w:r>
    </w:p>
    <w:p w14:paraId="2B1599E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0. # ---------------------------</w:t>
      </w:r>
    </w:p>
    <w:p w14:paraId="76BF093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1. plot_statement &lt;- function(stmt, title_label, show_legend = FALSE, inside_threshold = 8) {</w:t>
      </w:r>
    </w:p>
    <w:p w14:paraId="19D06C7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22.   </w:t>
      </w:r>
    </w:p>
    <w:p w14:paraId="6BDD54E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3.   df &lt;- plot_data %&gt;% filter(statement == stmt)</w:t>
      </w:r>
    </w:p>
    <w:p w14:paraId="250F666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4.   df$response &lt;- factor(df$response, levels = answer_labels)</w:t>
      </w:r>
    </w:p>
    <w:p w14:paraId="5AD77B1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25.   df$group &lt;- factor(df$group, levels = c("Autism-group", "Parent-group")) </w:t>
      </w:r>
    </w:p>
    <w:p w14:paraId="179B0C9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26.   </w:t>
      </w:r>
    </w:p>
    <w:p w14:paraId="323F86E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7.   # Compute for each response the max bar height (for p-value placement)</w:t>
      </w:r>
    </w:p>
    <w:p w14:paraId="4A280C2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8.   max_per_response &lt;- df %&gt;%</w:t>
      </w:r>
    </w:p>
    <w:p w14:paraId="7D67677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9.     group_by(response) %&gt;%</w:t>
      </w:r>
    </w:p>
    <w:p w14:paraId="02F959F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0.     summarise(max_pct = max(percent, na.rm = TRUE), .groups = "drop")</w:t>
      </w:r>
    </w:p>
    <w:p w14:paraId="32FDE7E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31.   </w:t>
      </w:r>
    </w:p>
    <w:p w14:paraId="51B623B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2.   # Build pvalue display df</w:t>
      </w:r>
    </w:p>
    <w:p w14:paraId="538621E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3.   pvals_resp &lt;- pvals_list[[stmt]]</w:t>
      </w:r>
    </w:p>
    <w:p w14:paraId="5BCFEB7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4.   pval_df &lt;- tibble(</w:t>
      </w:r>
    </w:p>
    <w:p w14:paraId="52883B4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5.     response = factor(names(pvals_resp), levels = answer_labels),</w:t>
      </w:r>
    </w:p>
    <w:p w14:paraId="4F57A60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lastRenderedPageBreak/>
        <w:t>136.     p = as.numeric(pvals_resp),</w:t>
      </w:r>
    </w:p>
    <w:p w14:paraId="7088549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7.     p_lab = sapply(as.numeric(pvals_resp), format_p),</w:t>
      </w:r>
    </w:p>
    <w:p w14:paraId="3921479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8.     stars = sapply(as.numeric(pvals_resp), p_to_stars)</w:t>
      </w:r>
    </w:p>
    <w:p w14:paraId="4CC3807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9.   ) %&gt;%</w:t>
      </w:r>
    </w:p>
    <w:p w14:paraId="0324E3B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0.     left_join(max_per_response, by = "response") %&gt;%</w:t>
      </w:r>
    </w:p>
    <w:p w14:paraId="3940FF6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1.     # Customized Y-position logic based on graph (stmt) and response</w:t>
      </w:r>
    </w:p>
    <w:p w14:paraId="0D93126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2.     mutate(y = case_when(</w:t>
      </w:r>
    </w:p>
    <w:p w14:paraId="5E35A6D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3.       # Custom low offset for Graph C and "No"</w:t>
      </w:r>
    </w:p>
    <w:p w14:paraId="4B4DC95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4.       stmt == "Receive results at\ngroup level" &amp; response == "No" ~ max_pct + 8.0,</w:t>
      </w:r>
    </w:p>
    <w:p w14:paraId="0231DC8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45.       </w:t>
      </w:r>
    </w:p>
    <w:p w14:paraId="4DE623A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6.       # Custom low offset for Graph B and C - "Maybe"</w:t>
      </w:r>
    </w:p>
    <w:p w14:paraId="10F273C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7.       (stmt == "Be informed of\nother risks" | stmt == "Receive results at\ngroup level") &amp; response == "Maybe" ~ max_pct + 8.5,</w:t>
      </w:r>
    </w:p>
    <w:p w14:paraId="40501C9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48.       </w:t>
      </w:r>
    </w:p>
    <w:p w14:paraId="5C65A66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9.       # Default High offset (14) for all other low-percent responses</w:t>
      </w:r>
    </w:p>
    <w:p w14:paraId="42AD4CD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50.       response != "Yes" ~ max_pct + 14, </w:t>
      </w:r>
    </w:p>
    <w:p w14:paraId="0D6A311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51.       </w:t>
      </w:r>
    </w:p>
    <w:p w14:paraId="3DE94C4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2.       # Standard offset (9) for 'Yes' responses</w:t>
      </w:r>
    </w:p>
    <w:p w14:paraId="3A1FA68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3.       TRUE ~ max_pct + 9.0</w:t>
      </w:r>
    </w:p>
    <w:p w14:paraId="6B44F42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4.     ))</w:t>
      </w:r>
    </w:p>
    <w:p w14:paraId="4F57EF0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55.   </w:t>
      </w:r>
    </w:p>
    <w:p w14:paraId="7B79146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6.   # Decide percent label placement: inside or outside</w:t>
      </w:r>
    </w:p>
    <w:p w14:paraId="6F10130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7.   df &lt;- df %&gt;%</w:t>
      </w:r>
    </w:p>
    <w:p w14:paraId="56B7A19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8.     mutate(</w:t>
      </w:r>
    </w:p>
    <w:p w14:paraId="5DBE8C1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9.       label_text = paste0(round(percent, 1), "%"),</w:t>
      </w:r>
    </w:p>
    <w:p w14:paraId="7211730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0.       inside = percent &gt;= inside_threshold,</w:t>
      </w:r>
    </w:p>
    <w:p w14:paraId="227776A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1.       label_y = ifelse(inside, percent/2, percent + 1.8),</w:t>
      </w:r>
    </w:p>
    <w:p w14:paraId="5C0F3EF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2.       label_color = ifelse(inside, "black", "black"),</w:t>
      </w:r>
    </w:p>
    <w:p w14:paraId="4FEFEF0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3.       label_vjust = ifelse(inside, 0.5, 0)</w:t>
      </w:r>
    </w:p>
    <w:p w14:paraId="42B1190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4.     )</w:t>
      </w:r>
    </w:p>
    <w:p w14:paraId="1F1A4B0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65.   </w:t>
      </w:r>
    </w:p>
    <w:p w14:paraId="4EBD46C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6.   # Basic plot (grouped bars)</w:t>
      </w:r>
    </w:p>
    <w:p w14:paraId="4E51F89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7.   p &lt;- ggplot(df, aes(x = response, y = percent, fill = group)) +</w:t>
      </w:r>
    </w:p>
    <w:p w14:paraId="39BABC0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8.     geom_col(position = position_dodge(width = 0.8), width = 0.7) +</w:t>
      </w:r>
    </w:p>
    <w:p w14:paraId="4BCD40F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69.     </w:t>
      </w:r>
    </w:p>
    <w:p w14:paraId="1C41784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0.     # Percent labels</w:t>
      </w:r>
    </w:p>
    <w:p w14:paraId="16B0190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1.     geom_text(</w:t>
      </w:r>
    </w:p>
    <w:p w14:paraId="7CBC13B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2.       data = df,</w:t>
      </w:r>
    </w:p>
    <w:p w14:paraId="564CC02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3.       aes(x = response, y = label_y, label = label_text, group = group),</w:t>
      </w:r>
    </w:p>
    <w:p w14:paraId="597450E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4.       position = position_dodge(width = 0.8),</w:t>
      </w:r>
    </w:p>
    <w:p w14:paraId="5E50018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5.       color = df$label_color,</w:t>
      </w:r>
    </w:p>
    <w:p w14:paraId="3E58B6C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6.       size = 3.6,</w:t>
      </w:r>
    </w:p>
    <w:p w14:paraId="6C688C0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7.       vjust = df$label_vjust,</w:t>
      </w:r>
    </w:p>
    <w:p w14:paraId="01D0573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8.       inherit.aes = FALSE</w:t>
      </w:r>
    </w:p>
    <w:p w14:paraId="30AF744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9.     ) +</w:t>
      </w:r>
    </w:p>
    <w:p w14:paraId="560CE60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80.     </w:t>
      </w:r>
    </w:p>
    <w:p w14:paraId="47E2167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81.     # p-values above bars </w:t>
      </w:r>
    </w:p>
    <w:p w14:paraId="47842D8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2.     geom_text(</w:t>
      </w:r>
    </w:p>
    <w:p w14:paraId="34D3F95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3.       data = pval_df,</w:t>
      </w:r>
    </w:p>
    <w:p w14:paraId="4310B81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4.       aes(x = response, y = y, label = paste0(p_lab, " ", stars)),</w:t>
      </w:r>
    </w:p>
    <w:p w14:paraId="737373D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5.       inherit.aes = FALSE,</w:t>
      </w:r>
    </w:p>
    <w:p w14:paraId="2F2FFA5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6.       size = 3.6,</w:t>
      </w:r>
    </w:p>
    <w:p w14:paraId="5EA493F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7.       fontface = "plain" # Ensure p-values are not bold</w:t>
      </w:r>
    </w:p>
    <w:p w14:paraId="6ACDE7F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8.     ) +</w:t>
      </w:r>
    </w:p>
    <w:p w14:paraId="7849ACA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89.     </w:t>
      </w:r>
    </w:p>
    <w:p w14:paraId="3D71511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0.     scale_fill_manual(values = group_colors) +</w:t>
      </w:r>
    </w:p>
    <w:p w14:paraId="3F41CCA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1.     scale_y_continuous(expand = c(0, 0),</w:t>
      </w:r>
    </w:p>
    <w:p w14:paraId="5A54296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2.                        limits = c(0, 105)) + # Y-axis limit fixed to 105</w:t>
      </w:r>
    </w:p>
    <w:p w14:paraId="69C6653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3.     labs(title = title_label, x = NULL, y = "Percentage", fill = NULL) +</w:t>
      </w:r>
    </w:p>
    <w:p w14:paraId="7B2592F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94.     </w:t>
      </w:r>
    </w:p>
    <w:p w14:paraId="6B832EF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5.     theme_minimal(base_size = 14) +</w:t>
      </w:r>
    </w:p>
    <w:p w14:paraId="22ACDC7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6.     theme(</w:t>
      </w:r>
    </w:p>
    <w:p w14:paraId="5C91D5D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7.       plot.title = element_text(size = 15, face = "bold", hjust = 0.5),</w:t>
      </w:r>
    </w:p>
    <w:p w14:paraId="61C6279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8.       legend.position = if (show_legend) "bottom" else "none",</w:t>
      </w:r>
    </w:p>
    <w:p w14:paraId="09E9E7C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99.       axis.text.x = element_text(size = 11),</w:t>
      </w:r>
    </w:p>
    <w:p w14:paraId="6D6DBD4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0.       axis.text.y = element_text(size = 11)</w:t>
      </w:r>
    </w:p>
    <w:p w14:paraId="2602E33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1.     )</w:t>
      </w:r>
    </w:p>
    <w:p w14:paraId="57D2DAF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202.   </w:t>
      </w:r>
    </w:p>
    <w:p w14:paraId="4F28165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3.   return(p)</w:t>
      </w:r>
    </w:p>
    <w:p w14:paraId="4FEE002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4. }</w:t>
      </w:r>
    </w:p>
    <w:p w14:paraId="78892F0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lastRenderedPageBreak/>
        <w:t>205. # ---------------------------</w:t>
      </w:r>
    </w:p>
    <w:p w14:paraId="41DF508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6. # Final 4 plots</w:t>
      </w:r>
    </w:p>
    <w:p w14:paraId="2F22260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7. # ---------------------------</w:t>
      </w:r>
    </w:p>
    <w:p w14:paraId="4C1A07E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8. p1 &lt;- plot_statement(statement_labels[1], "Receive results at individual level")</w:t>
      </w:r>
    </w:p>
    <w:p w14:paraId="1DAEF51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09. p2 &lt;- plot_statement(statement_labels[2], "Be informed of other risks")</w:t>
      </w:r>
    </w:p>
    <w:p w14:paraId="5BFCBBE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0. p3 &lt;- plot_statement(statement_labels[3], "Receive results at group level")</w:t>
      </w:r>
    </w:p>
    <w:p w14:paraId="09C1A39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1. p4 &lt;- plot_statement(statement_labels[4], "Contribute to new knowledge")</w:t>
      </w:r>
    </w:p>
    <w:p w14:paraId="64AE092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2.  </w:t>
      </w:r>
    </w:p>
    <w:p w14:paraId="03A1546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3. legend_temp &lt;- plot_statement(statement_labels[1], "legend", show_legend = TRUE)</w:t>
      </w:r>
    </w:p>
    <w:p w14:paraId="5F30320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4. legend &lt;- get_legend(legend_temp)</w:t>
      </w:r>
    </w:p>
    <w:p w14:paraId="56FC60B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5.  </w:t>
      </w:r>
    </w:p>
    <w:p w14:paraId="2B16C6A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6. combined &lt;- plot_grid(</w:t>
      </w:r>
    </w:p>
    <w:p w14:paraId="23CF2E9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7.   p1, p2, p3, p4,</w:t>
      </w:r>
    </w:p>
    <w:p w14:paraId="5E3BF6E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8.   ncol = 2,</w:t>
      </w:r>
    </w:p>
    <w:p w14:paraId="3D7AF84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19.   labels = c("A", "B", "C", "D"),</w:t>
      </w:r>
    </w:p>
    <w:p w14:paraId="3193437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0.   label_size = 18,</w:t>
      </w:r>
    </w:p>
    <w:p w14:paraId="798EE76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1.   label_fontface = "bold",</w:t>
      </w:r>
    </w:p>
    <w:p w14:paraId="7A4FE10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2.   label_x = 0.02,</w:t>
      </w:r>
    </w:p>
    <w:p w14:paraId="6578095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3.   label_y = 0.98</w:t>
      </w:r>
    </w:p>
    <w:p w14:paraId="490AC23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4. )</w:t>
      </w:r>
    </w:p>
    <w:p w14:paraId="3CCA9F7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5.  </w:t>
      </w:r>
    </w:p>
    <w:p w14:paraId="4455458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6. final_plot &lt;- plot_grid(combined, legend, ncol = 1, rel_heights = c(1, 0.08))</w:t>
      </w:r>
    </w:p>
    <w:p w14:paraId="1658C14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7.  </w:t>
      </w:r>
    </w:p>
    <w:p w14:paraId="65FAAE7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8. print(final_plot)</w:t>
      </w:r>
    </w:p>
    <w:p w14:paraId="5D03A22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29.  </w:t>
      </w:r>
    </w:p>
    <w:p w14:paraId="6F70C8B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0. # -------------------------------------------------</w:t>
      </w:r>
    </w:p>
    <w:p w14:paraId="54D051A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1. # PRINT SUMMARY P-VALUE TABLE FOR LOGBOOK</w:t>
      </w:r>
    </w:p>
    <w:p w14:paraId="56D8FFE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2. # -------------------------------------------------</w:t>
      </w:r>
    </w:p>
    <w:p w14:paraId="5DDD4BE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3.  </w:t>
      </w:r>
    </w:p>
    <w:p w14:paraId="0DB4DB3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4. pval_table &lt;- map_dfr(names(pvals_list), function(stmt) {</w:t>
      </w:r>
    </w:p>
    <w:p w14:paraId="6E4ABD1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5.   tibble(</w:t>
      </w:r>
    </w:p>
    <w:p w14:paraId="4444518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6.     Statement = stmt, a</w:t>
      </w:r>
    </w:p>
    <w:p w14:paraId="0BF96B5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7.     Response = names(pvals_list[[stmt]]),</w:t>
      </w:r>
    </w:p>
    <w:p w14:paraId="7A9879C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8.     P_value = as.numeric(pvals_list[[stmt]]),</w:t>
      </w:r>
    </w:p>
    <w:p w14:paraId="468544A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39.     P_formatted = sapply(as.numeric(pvals_list[[stmt]]), function(p) {</w:t>
      </w:r>
    </w:p>
    <w:p w14:paraId="01A68CE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0.       if (p &lt; 0.001) "p &lt; 0.001" else paste0("p = ", formatC(p, digits = 4, format = "f"))</w:t>
      </w:r>
    </w:p>
    <w:p w14:paraId="6D7897D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1.     })</w:t>
      </w:r>
    </w:p>
    <w:p w14:paraId="4666F59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2.   )</w:t>
      </w:r>
    </w:p>
    <w:p w14:paraId="76E8944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3. })</w:t>
      </w:r>
    </w:p>
    <w:p w14:paraId="538D02E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4.  </w:t>
      </w:r>
    </w:p>
    <w:p w14:paraId="63B5C1C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5. cat("\n==================== P-VALUE SUMMARY ====================\n")</w:t>
      </w:r>
    </w:p>
    <w:p w14:paraId="4ED7789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6. print(pval_table, n = Inf)</w:t>
      </w:r>
    </w:p>
    <w:p w14:paraId="3B39DA0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7. cat("==========================================================\n")</w:t>
      </w:r>
    </w:p>
    <w:p w14:paraId="356EEA1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248.  </w:t>
      </w:r>
    </w:p>
    <w:p w14:paraId="7B17EF49" w14:textId="77777777" w:rsidR="009E77AB" w:rsidRPr="00E96104" w:rsidRDefault="009E77AB" w:rsidP="009E77A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043CFC9" w14:textId="77777777" w:rsidR="009E77AB" w:rsidRPr="00E96104" w:rsidRDefault="009E77AB" w:rsidP="009E77A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4872D0F" w14:textId="77777777" w:rsidR="009E77AB" w:rsidRPr="00E96104" w:rsidRDefault="009E77AB" w:rsidP="009E77AB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0D86686" w14:textId="77777777" w:rsidR="009E77AB" w:rsidRPr="00E96104" w:rsidRDefault="009E77AB" w:rsidP="009E77AB">
      <w:pPr>
        <w:rPr>
          <w:rFonts w:ascii="Times New Roman" w:eastAsia="Times New Roman" w:hAnsi="Times New Roman" w:cs="Times New Roman"/>
          <w:color w:val="000000" w:themeColor="text1"/>
        </w:rPr>
      </w:pPr>
      <w:r w:rsidRPr="00E96104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38E206DC" w14:textId="4F2B2A4D" w:rsidR="009E77AB" w:rsidRPr="00E96104" w:rsidRDefault="009E77AB" w:rsidP="009E77AB">
      <w:pPr>
        <w:pStyle w:val="Heading3"/>
        <w:rPr>
          <w:rFonts w:ascii="Times New Roman" w:eastAsia="Times New Roman" w:hAnsi="Times New Roman" w:cs="Times New Roman"/>
          <w:color w:val="000000" w:themeColor="text1"/>
        </w:rPr>
      </w:pPr>
      <w:r w:rsidRPr="00E96104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File </w:t>
      </w:r>
      <w:r>
        <w:rPr>
          <w:rFonts w:ascii="Times New Roman" w:eastAsia="Times New Roman" w:hAnsi="Times New Roman" w:cs="Times New Roman"/>
          <w:color w:val="000000" w:themeColor="text1"/>
        </w:rPr>
        <w:t>2</w:t>
      </w:r>
      <w:r w:rsidRPr="00E96104">
        <w:rPr>
          <w:rFonts w:ascii="Times New Roman" w:eastAsia="Times New Roman" w:hAnsi="Times New Roman" w:cs="Times New Roman"/>
          <w:color w:val="000000" w:themeColor="text1"/>
        </w:rPr>
        <w:t>. Analysis codes used for Figure 2.</w:t>
      </w:r>
    </w:p>
    <w:p w14:paraId="522DFA3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1. # Load necessary libraries</w:t>
      </w:r>
    </w:p>
    <w:p w14:paraId="48E4F71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2. library(readxl)</w:t>
      </w:r>
    </w:p>
    <w:p w14:paraId="12E7B81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3. library(dplyr)</w:t>
      </w:r>
    </w:p>
    <w:p w14:paraId="5E8D636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4. library(ggplot2)</w:t>
      </w:r>
    </w:p>
    <w:p w14:paraId="712B509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5. library(cowplot)</w:t>
      </w:r>
    </w:p>
    <w:p w14:paraId="25BF997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6.  </w:t>
      </w:r>
    </w:p>
    <w:p w14:paraId="426EE6D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7. # --- Global collector for summary table ---</w:t>
      </w:r>
    </w:p>
    <w:p w14:paraId="339B591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8. pval_summary_list &lt;- list()</w:t>
      </w:r>
    </w:p>
    <w:p w14:paraId="69B5B90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 9.  </w:t>
      </w:r>
    </w:p>
    <w:p w14:paraId="7B87E3B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0. # --- Load data ---</w:t>
      </w:r>
    </w:p>
    <w:p w14:paraId="2737905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1. parents_data &lt;- read_excel("</w:t>
      </w:r>
      <w:r>
        <w:rPr>
          <w:rFonts w:ascii="Consolas" w:hAnsi="Consolas" w:cs="Consolas"/>
          <w:color w:val="000000" w:themeColor="text1"/>
          <w:sz w:val="17"/>
          <w:szCs w:val="17"/>
        </w:rPr>
        <w:t>…</w:t>
      </w:r>
      <w:r w:rsidRPr="00E96104">
        <w:rPr>
          <w:rFonts w:ascii="Consolas" w:hAnsi="Consolas" w:cs="Consolas"/>
          <w:color w:val="000000" w:themeColor="text1"/>
          <w:sz w:val="17"/>
          <w:szCs w:val="17"/>
        </w:rPr>
        <w:t>/dataparents.xlsx", sheet = "Data")</w:t>
      </w:r>
    </w:p>
    <w:p w14:paraId="19AA122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2. adults_data  &lt;- read_excel("</w:t>
      </w:r>
      <w:r>
        <w:rPr>
          <w:rFonts w:ascii="Consolas" w:hAnsi="Consolas" w:cs="Consolas"/>
          <w:color w:val="000000" w:themeColor="text1"/>
          <w:sz w:val="17"/>
          <w:szCs w:val="17"/>
        </w:rPr>
        <w:t>…</w:t>
      </w:r>
      <w:r w:rsidRPr="00E96104">
        <w:rPr>
          <w:rFonts w:ascii="Consolas" w:hAnsi="Consolas" w:cs="Consolas"/>
          <w:color w:val="000000" w:themeColor="text1"/>
          <w:sz w:val="17"/>
          <w:szCs w:val="17"/>
        </w:rPr>
        <w:t>/dataautisticadults.xlsx", sheet = "Data")</w:t>
      </w:r>
    </w:p>
    <w:p w14:paraId="2C866DB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3.  </w:t>
      </w:r>
    </w:p>
    <w:p w14:paraId="3C2C6E6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4. # --- Helper functions ---</w:t>
      </w:r>
    </w:p>
    <w:p w14:paraId="0F95677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5. preprocess_data &lt;- function(data, column, group_labels, levels_order) {</w:t>
      </w:r>
    </w:p>
    <w:p w14:paraId="71AE796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6.   data %&gt;%</w:t>
      </w:r>
    </w:p>
    <w:p w14:paraId="4D750B7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7.     filter(!!sym(column) %in% names(group_labels)) %&gt;%</w:t>
      </w:r>
    </w:p>
    <w:p w14:paraId="1E46796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8.     mutate(Group = factor(group_labels[as.character(!!sym(column))], levels = levels_order)) %&gt;%</w:t>
      </w:r>
    </w:p>
    <w:p w14:paraId="10AD1B3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19.     group_by(Group) %&gt;% </w:t>
      </w:r>
    </w:p>
    <w:p w14:paraId="5BFA1E4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0.     summarise(n = n(), .groups = "drop") %&gt;% </w:t>
      </w:r>
    </w:p>
    <w:p w14:paraId="2567F84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1.     mutate(Percentage = n / sum(n) * 100)</w:t>
      </w:r>
    </w:p>
    <w:p w14:paraId="20ABE8D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2. }</w:t>
      </w:r>
    </w:p>
    <w:p w14:paraId="7E10A3B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3.  </w:t>
      </w:r>
    </w:p>
    <w:p w14:paraId="5F66CB3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4. calculate_pvals &lt;- function(raw_parents, raw_adults, var_parent, var_adult, group_labels) {</w:t>
      </w:r>
    </w:p>
    <w:p w14:paraId="058E444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5.   pvals &lt;- c()</w:t>
      </w:r>
    </w:p>
    <w:p w14:paraId="3DDD84E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6.   for (grp_label in unique(group_labels)) {</w:t>
      </w:r>
    </w:p>
    <w:p w14:paraId="76412F9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7.     if (is.na(grp_label) | grp_label == "") next</w:t>
      </w:r>
    </w:p>
    <w:p w14:paraId="3DCCB11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8.     keys &lt;- names(group_labels[group_labels == grp_label])</w:t>
      </w:r>
    </w:p>
    <w:p w14:paraId="70B2A06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29.     parents_yes &lt;- sum(raw_parents[[var_parent]] %in% keys, na.rm = TRUE)</w:t>
      </w:r>
    </w:p>
    <w:p w14:paraId="0FBFD86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0.     parents_no  &lt;- sum(!(raw_parents[[var_parent]] %in% keys), na.rm = TRUE)</w:t>
      </w:r>
    </w:p>
    <w:p w14:paraId="4DDE74A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1.     adults_yes  &lt;- sum(raw_adults[[var_adult]] %in% keys, na.rm = TRUE)</w:t>
      </w:r>
    </w:p>
    <w:p w14:paraId="6A2D5D0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2.     adults_no   &lt;- sum(!(raw_adults[[var_adult]] %in% keys), na.rm = TRUE)</w:t>
      </w:r>
    </w:p>
    <w:p w14:paraId="695741F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3.     tbl &lt;- matrix(c(parents_yes, parents_no, adults_yes, adults_no), nrow = 2)</w:t>
      </w:r>
    </w:p>
    <w:p w14:paraId="5389975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4.     if (any(tbl &lt; 5)) test &lt;- fisher.test(tbl) else test &lt;- chisq.test(tbl)</w:t>
      </w:r>
    </w:p>
    <w:p w14:paraId="607EACF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5.     pvals[grp_label] &lt;- test$p.value</w:t>
      </w:r>
    </w:p>
    <w:p w14:paraId="76BE051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6.   }</w:t>
      </w:r>
    </w:p>
    <w:p w14:paraId="72D7797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7.   return(pvals)</w:t>
      </w:r>
    </w:p>
    <w:p w14:paraId="4F5B7FC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8. }</w:t>
      </w:r>
    </w:p>
    <w:p w14:paraId="0442D6E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39.  </w:t>
      </w:r>
    </w:p>
    <w:p w14:paraId="133A55C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0. # --- Graph function (with p-value storage + printing) ---</w:t>
      </w:r>
    </w:p>
    <w:p w14:paraId="3FFA47B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1. create_bar_graph &lt;- function(data_parents, data_adults, title,</w:t>
      </w:r>
    </w:p>
    <w:p w14:paraId="7F9DA10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2.                              raw_parents, raw_adults, var_parent, var_adult, group_labels,</w:t>
      </w:r>
    </w:p>
    <w:p w14:paraId="5D366A5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3.                              show_legend = FALSE) {</w:t>
      </w:r>
    </w:p>
    <w:p w14:paraId="0B99A63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4.   </w:t>
      </w:r>
    </w:p>
    <w:p w14:paraId="208AE22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5.   data_parents$GroupType &lt;- "Parent-group"</w:t>
      </w:r>
    </w:p>
    <w:p w14:paraId="0B11C46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6.   data_adults$GroupType  &lt;- "Autism-group"</w:t>
      </w:r>
    </w:p>
    <w:p w14:paraId="43A8C15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7.   data_combined &lt;- bind_rows(data_parents, data_adults)</w:t>
      </w:r>
    </w:p>
    <w:p w14:paraId="3C0F091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8.   </w:t>
      </w:r>
    </w:p>
    <w:p w14:paraId="27DC9E4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49.   # --- P-values ---</w:t>
      </w:r>
    </w:p>
    <w:p w14:paraId="55B2063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0.   pvals &lt;- calculate_pvals(raw_parents, raw_adults, var_parent, var_adult, group_labels)</w:t>
      </w:r>
    </w:p>
    <w:p w14:paraId="29A4DA0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1.   </w:t>
      </w:r>
    </w:p>
    <w:p w14:paraId="344BF51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2.   # Store in global summary table</w:t>
      </w:r>
    </w:p>
    <w:p w14:paraId="6105301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3.   pval_summary_list[[title]] &lt;&lt;- pvals</w:t>
      </w:r>
    </w:p>
    <w:p w14:paraId="1F12D4E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4.   </w:t>
      </w:r>
    </w:p>
    <w:p w14:paraId="307F312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5.   # Print p-values immediately</w:t>
      </w:r>
    </w:p>
    <w:p w14:paraId="1A8DBA0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6.   cat("\n--- P-values for:", title, "---\n")</w:t>
      </w:r>
    </w:p>
    <w:p w14:paraId="4A275B7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7.   print(pvals)</w:t>
      </w:r>
    </w:p>
    <w:p w14:paraId="62EDB14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8.   </w:t>
      </w:r>
    </w:p>
    <w:p w14:paraId="53B7266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59.   # Stars for annotations</w:t>
      </w:r>
    </w:p>
    <w:p w14:paraId="3449BC1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0.   stars &lt;- sapply(pvals, function(p) {</w:t>
      </w:r>
    </w:p>
    <w:p w14:paraId="0BC1F42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1.     if (is.na(p)) return("")</w:t>
      </w:r>
    </w:p>
    <w:p w14:paraId="2ABF892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2.     else if (p &lt; 0.001) return("***")</w:t>
      </w:r>
    </w:p>
    <w:p w14:paraId="10FD7DF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3.     else if (p &lt; 0.01)  return("**")</w:t>
      </w:r>
    </w:p>
    <w:p w14:paraId="67D6AD5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4.     else if (p &lt; 0.05)  return("*")</w:t>
      </w:r>
    </w:p>
    <w:p w14:paraId="31C5EF4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5.     else return("")</w:t>
      </w:r>
    </w:p>
    <w:p w14:paraId="1179418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6.   })</w:t>
      </w:r>
    </w:p>
    <w:p w14:paraId="73D282A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lastRenderedPageBreak/>
        <w:t xml:space="preserve"> 67.   </w:t>
      </w:r>
    </w:p>
    <w:p w14:paraId="6DEAE82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8.   # P-value annotation placement</w:t>
      </w:r>
    </w:p>
    <w:p w14:paraId="67D915E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69.   pval_df &lt;- data_combined %&gt;%</w:t>
      </w:r>
    </w:p>
    <w:p w14:paraId="0E29405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0.     group_by(Group) %&gt;%</w:t>
      </w:r>
    </w:p>
    <w:p w14:paraId="5F9711A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1.     summarise(y = max(Percentage) + ifelse(Group %in% c("Not at all", "Don’t know /\nprefer not\nto answer"), 10, 3),</w:t>
      </w:r>
    </w:p>
    <w:p w14:paraId="418CA2F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2.               .groups = 'drop') %&gt;% </w:t>
      </w:r>
    </w:p>
    <w:p w14:paraId="4B547DC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3.     mutate(p_label = paste0("p=", formatC(pvals[Group], format = "f", digits = 3), stars[Group]))</w:t>
      </w:r>
    </w:p>
    <w:p w14:paraId="036AF16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4.   </w:t>
      </w:r>
    </w:p>
    <w:p w14:paraId="38BC8EC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5.   # Percentage annotations</w:t>
      </w:r>
    </w:p>
    <w:p w14:paraId="34BF551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6.   perc_df &lt;- data_combined %&gt;%</w:t>
      </w:r>
    </w:p>
    <w:p w14:paraId="2B31496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7.     mutate(</w:t>
      </w:r>
    </w:p>
    <w:p w14:paraId="1CD99E4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8.       perc_label = paste0(round(Percentage, 1), "%"),</w:t>
      </w:r>
    </w:p>
    <w:p w14:paraId="639ADE6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79.       inside = Percentage &gt;= 8,</w:t>
      </w:r>
    </w:p>
    <w:p w14:paraId="47537EA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0.       y_perc = ifelse(inside, Percentage/2, Percentage + 1.8),</w:t>
      </w:r>
    </w:p>
    <w:p w14:paraId="692F511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1.       vjust_perc = ifelse(inside, 0.5, 0),</w:t>
      </w:r>
    </w:p>
    <w:p w14:paraId="5747D46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2.       color_perc = "black"</w:t>
      </w:r>
    </w:p>
    <w:p w14:paraId="79AD1BF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3.     )</w:t>
      </w:r>
    </w:p>
    <w:p w14:paraId="011769D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4.   </w:t>
      </w:r>
    </w:p>
    <w:p w14:paraId="7A44281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5.   ggplot(data_combined, aes(x = Group, y = Percentage, fill = GroupType)) +</w:t>
      </w:r>
    </w:p>
    <w:p w14:paraId="23C38D3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6.     geom_bar(stat = "identity", position = position_dodge(width = 0.9)) +</w:t>
      </w:r>
    </w:p>
    <w:p w14:paraId="200C801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7.     geom_text(data = pval_df, aes(x = Group, y = y, label = p_label),</w:t>
      </w:r>
    </w:p>
    <w:p w14:paraId="1A9A024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8.               vjust = 0, size = 4, inherit.aes = FALSE) +</w:t>
      </w:r>
    </w:p>
    <w:p w14:paraId="2155A85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89.     geom_text(data = perc_df, </w:t>
      </w:r>
    </w:p>
    <w:p w14:paraId="6E290AC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0.               aes(x = Group, y = y_perc, label = perc_label, group = GroupType,</w:t>
      </w:r>
    </w:p>
    <w:p w14:paraId="378FF61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1.                   vjust = vjust_perc, color = color_perc), </w:t>
      </w:r>
    </w:p>
    <w:p w14:paraId="28E1DE2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2.               position = position_dodge(width = 0.9), </w:t>
      </w:r>
    </w:p>
    <w:p w14:paraId="7C143E4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3.               size = 4, inherit.aes = FALSE, show.legend = FALSE) + </w:t>
      </w:r>
    </w:p>
    <w:p w14:paraId="2FA722C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4.     scale_y_continuous(limits = c(0, 80), breaks = seq(0, 80, 20)) +</w:t>
      </w:r>
    </w:p>
    <w:p w14:paraId="39ED400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5.     scale_fill_manual(values = c("Parent-group" = "orange", "Autism-group" = "skyblue")) +</w:t>
      </w:r>
    </w:p>
    <w:p w14:paraId="5DBDEDF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6.     scale_color_identity() + </w:t>
      </w:r>
    </w:p>
    <w:p w14:paraId="5A5ED0A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7.     labs(title = title, x = "", y = "Percentage") +</w:t>
      </w:r>
    </w:p>
    <w:p w14:paraId="0277922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8.     theme_minimal(base_size = 16) +</w:t>
      </w:r>
    </w:p>
    <w:p w14:paraId="402EA2D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 99.     theme(</w:t>
      </w:r>
    </w:p>
    <w:p w14:paraId="582995D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0.       legend.position = if (show_legend) "bottom" else "none",</w:t>
      </w:r>
    </w:p>
    <w:p w14:paraId="4E66C02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1.       legend.title = element_blank(),</w:t>
      </w:r>
    </w:p>
    <w:p w14:paraId="56E7ABC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2.       legend.text = element_text(size = 18),</w:t>
      </w:r>
    </w:p>
    <w:p w14:paraId="10B6EAC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3.       plot.title = element_text(size = 18, face = "bold", hjust = 0.5),</w:t>
      </w:r>
    </w:p>
    <w:p w14:paraId="5459D88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4.       axis.title.y = element_text(size = 16),</w:t>
      </w:r>
    </w:p>
    <w:p w14:paraId="15D516D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5.       axis.text.x = element_text(size = 14, vjust = 0.5, hjust = 0.5),</w:t>
      </w:r>
    </w:p>
    <w:p w14:paraId="2AD97DB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6.       axis.text.y = element_text(size = 14)</w:t>
      </w:r>
    </w:p>
    <w:p w14:paraId="74B7850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7.     )</w:t>
      </w:r>
    </w:p>
    <w:p w14:paraId="3F77514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8. }</w:t>
      </w:r>
    </w:p>
    <w:p w14:paraId="5F770F9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09.  </w:t>
      </w:r>
    </w:p>
    <w:p w14:paraId="759E60D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0. # --- Define labels ---</w:t>
      </w:r>
    </w:p>
    <w:p w14:paraId="57F6B09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1. group_labels_1_3_separate &lt;- c(</w:t>
      </w:r>
    </w:p>
    <w:p w14:paraId="2DE059A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2.   "1" = "Very large", "2" = "Large",</w:t>
      </w:r>
    </w:p>
    <w:p w14:paraId="12DC579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3.   "3" = "Not that much", "4" = "Not at all",</w:t>
      </w:r>
    </w:p>
    <w:p w14:paraId="2A19730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14.   "5" = "Don’t know /\nprefer not\nto answer", </w:t>
      </w:r>
    </w:p>
    <w:p w14:paraId="2D5FBE3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5.   "6" = "Prefer not to answer"</w:t>
      </w:r>
    </w:p>
    <w:p w14:paraId="4D10636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6. )</w:t>
      </w:r>
    </w:p>
    <w:p w14:paraId="08C214B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 xml:space="preserve">117. levels_order_1_3_separate &lt;- c("Very large", "Large", "Not that much", "Not at all", "Don’t know /\nprefer not\nto answer", "Prefer not to answer") </w:t>
      </w:r>
    </w:p>
    <w:p w14:paraId="18A1E0C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8.  </w:t>
      </w:r>
    </w:p>
    <w:p w14:paraId="1539683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19. group_labels_4 &lt;- c("1" = "Yes", "2" = "No", "0" = "Don’t know /\nprefer not\nto answer")</w:t>
      </w:r>
    </w:p>
    <w:p w14:paraId="5660071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0. levels_order_4 &lt;- c("Yes", "No", "Don’t know /\nprefer not\nto answer")</w:t>
      </w:r>
    </w:p>
    <w:p w14:paraId="3CFC893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1.  </w:t>
      </w:r>
    </w:p>
    <w:p w14:paraId="3F28117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2. # --- Preprocess datasets ---</w:t>
      </w:r>
    </w:p>
    <w:p w14:paraId="7F32D4F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3. data1_parents_sep &lt;- preprocess_data(parents_data, "VAR35", group_labels_1_3_separate, levels_order_1_3_separate)</w:t>
      </w:r>
    </w:p>
    <w:p w14:paraId="5C205C7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4. data1_adults_sep  &lt;- preprocess_data(adults_data,  "VAR24", group_labels_1_3_separate, levels_order_1_3_separate)</w:t>
      </w:r>
    </w:p>
    <w:p w14:paraId="6089557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5. data2_parents_sep &lt;- preprocess_data(parents_data, "VAR39", group_labels_1_3_separate, levels_order_1_3_separate)</w:t>
      </w:r>
    </w:p>
    <w:p w14:paraId="0FA0B49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6. data2_adults_sep  &lt;- preprocess_data(adults_data,  "VAR27", group_labels_1_3_separate, levels_order_1_3_separate)</w:t>
      </w:r>
    </w:p>
    <w:p w14:paraId="233BB53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7. data3_parents_sep &lt;- preprocess_data(parents_data, "VAR38", group_labels_1_3_separate, levels_order_1_3_separate)</w:t>
      </w:r>
    </w:p>
    <w:p w14:paraId="44A465C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lastRenderedPageBreak/>
        <w:t>128. data3_adults_sep  &lt;- preprocess_data(adults_data,  "VAR28", group_labels_1_3_separate, levels_order_1_3_separate)</w:t>
      </w:r>
    </w:p>
    <w:p w14:paraId="71E0AEB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29. data4_parents_sep &lt;- preprocess_data(parents_data, "VAR36", group_labels_4, levels_order_4)</w:t>
      </w:r>
    </w:p>
    <w:p w14:paraId="539AE01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0. data4_adults_sep  &lt;- preprocess_data(adults_data,  "VAR25", group_labels_4, levels_order_4)</w:t>
      </w:r>
    </w:p>
    <w:p w14:paraId="7793D51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1.  </w:t>
      </w:r>
    </w:p>
    <w:p w14:paraId="7D63453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2. # --- Create graphs ---</w:t>
      </w:r>
    </w:p>
    <w:p w14:paraId="6463826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3. graph1a &lt;- create_bar_graph(data1_parents_sep, data1_adults_sep,</w:t>
      </w:r>
    </w:p>
    <w:p w14:paraId="588FB75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4.                             "I think research that aims to find\n genetic causes of autism is positive",</w:t>
      </w:r>
    </w:p>
    <w:p w14:paraId="1C7A38D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5.                             parents_data, adults_data, "VAR35", "VAR24", group_labels_1_3_separate)</w:t>
      </w:r>
    </w:p>
    <w:p w14:paraId="17E4341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6.  </w:t>
      </w:r>
    </w:p>
    <w:p w14:paraId="28AF9DA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7. graph2a &lt;- create_bar_graph(data2_parents_sep, data2_adults_sep,</w:t>
      </w:r>
    </w:p>
    <w:p w14:paraId="744062E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8.                             "I believe research will make autism \npreventable or treatable in the future",</w:t>
      </w:r>
    </w:p>
    <w:p w14:paraId="651EA06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39.                             parents_data, adults_data, "VAR39", "VAR27", group_labels_1_3_separate)</w:t>
      </w:r>
    </w:p>
    <w:p w14:paraId="62FBF4D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0.  </w:t>
      </w:r>
    </w:p>
    <w:p w14:paraId="76EBE39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1. graph3a &lt;- create_bar_graph(data3_parents_sep, data3_adults_sep,</w:t>
      </w:r>
    </w:p>
    <w:p w14:paraId="5288219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2.                             "I am worried that genetic research in autism could\n be misused by others/may lead to selection against\nfetuses with high likelihood of autism",</w:t>
      </w:r>
    </w:p>
    <w:p w14:paraId="4B7DFED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3.                             parents_data, adults_data, "VAR38", "VAR28", group_labels_1_3_separate)</w:t>
      </w:r>
    </w:p>
    <w:p w14:paraId="3BA7500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4.  </w:t>
      </w:r>
    </w:p>
    <w:p w14:paraId="1CB6246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5. graph4  &lt;- create_bar_graph(data4_parents_sep, data4_adults_sep,</w:t>
      </w:r>
    </w:p>
    <w:p w14:paraId="129ECFD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6.                             "I/My child would participate in research aiming\n to find genetic causes of autism",</w:t>
      </w:r>
    </w:p>
    <w:p w14:paraId="719952A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7.                             parents_data, adults_data, "VAR36", "VAR25", group_labels_4)</w:t>
      </w:r>
    </w:p>
    <w:p w14:paraId="2205F80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8.  </w:t>
      </w:r>
    </w:p>
    <w:p w14:paraId="5A086F4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49. # --- Extract legend ---</w:t>
      </w:r>
    </w:p>
    <w:p w14:paraId="10A17E4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0. legend_plot &lt;- create_bar_graph(data4_parents_sep, data4_adults_sep,</w:t>
      </w:r>
    </w:p>
    <w:p w14:paraId="1E7696A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1.                                 "Opinion on participating in genetic research",</w:t>
      </w:r>
    </w:p>
    <w:p w14:paraId="467E603B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2.                                 parents_data, adults_data, "VAR36", "VAR25", group_labels_4, show_legend = TRUE)</w:t>
      </w:r>
    </w:p>
    <w:p w14:paraId="793E8FE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3. legend &lt;- get_legend(legend_plot)</w:t>
      </w:r>
    </w:p>
    <w:p w14:paraId="70243E6D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4.  </w:t>
      </w:r>
    </w:p>
    <w:p w14:paraId="397BD8C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5. # --- Combine four plots ---</w:t>
      </w:r>
    </w:p>
    <w:p w14:paraId="5F391E6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6. combined_plots &lt;- plot_grid(</w:t>
      </w:r>
    </w:p>
    <w:p w14:paraId="2D4FCE1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7.   graph1a, graph2a, graph3a, graph4,</w:t>
      </w:r>
    </w:p>
    <w:p w14:paraId="69A1906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8.   ncol = 2, align = "hv",</w:t>
      </w:r>
    </w:p>
    <w:p w14:paraId="762CE58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59.   labels = c("A", "B", "C", "D"),</w:t>
      </w:r>
    </w:p>
    <w:p w14:paraId="336D60E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0.   label_size = 18,</w:t>
      </w:r>
    </w:p>
    <w:p w14:paraId="062B4C1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1.   label_fontface = "bold",</w:t>
      </w:r>
    </w:p>
    <w:p w14:paraId="4612135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2.   label_x = 0.02,</w:t>
      </w:r>
    </w:p>
    <w:p w14:paraId="3E7C274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3.   label_y = 0.98</w:t>
      </w:r>
    </w:p>
    <w:p w14:paraId="3BFAA2C2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4. )</w:t>
      </w:r>
    </w:p>
    <w:p w14:paraId="1942C48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5.  </w:t>
      </w:r>
    </w:p>
    <w:p w14:paraId="3179E63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6. # --- Add legend ---</w:t>
      </w:r>
    </w:p>
    <w:p w14:paraId="2C81221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7. final_plot &lt;- plot_grid(combined_plots, legend, ncol = 1, rel_heights = c(1, 0.08))</w:t>
      </w:r>
    </w:p>
    <w:p w14:paraId="7105DE5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8.  </w:t>
      </w:r>
    </w:p>
    <w:p w14:paraId="092E9CF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69. print(final_plot)</w:t>
      </w:r>
    </w:p>
    <w:p w14:paraId="5C48C450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0.  </w:t>
      </w:r>
    </w:p>
    <w:p w14:paraId="6EA01251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1. # --- FINAL SUMMARY TABLE ---</w:t>
      </w:r>
    </w:p>
    <w:p w14:paraId="0DEBA4CA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2. cat("\n\n---------------- P-VALUE SUMMARY TABLE ----------------\n")</w:t>
      </w:r>
    </w:p>
    <w:p w14:paraId="241D9A7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3.  </w:t>
      </w:r>
    </w:p>
    <w:p w14:paraId="1EBCCE0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4. summary_df &lt;- do.call(rbind, lapply(names(pval_summary_list), function(name) {</w:t>
      </w:r>
    </w:p>
    <w:p w14:paraId="4C39D9B5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5.   row &lt;- pval_summary_list[[name]]</w:t>
      </w:r>
    </w:p>
    <w:p w14:paraId="6261E0CC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6.   data.frame(</w:t>
      </w:r>
    </w:p>
    <w:p w14:paraId="5FF9EF76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7.     Question = name,</w:t>
      </w:r>
    </w:p>
    <w:p w14:paraId="12647DA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8.     t(as.data.frame(row)),</w:t>
      </w:r>
    </w:p>
    <w:p w14:paraId="343525D8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79.     check.names = FALSE</w:t>
      </w:r>
    </w:p>
    <w:p w14:paraId="75F98F74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0.   )</w:t>
      </w:r>
    </w:p>
    <w:p w14:paraId="020159FE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1. }))</w:t>
      </w:r>
    </w:p>
    <w:p w14:paraId="08E61AB3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2.  </w:t>
      </w:r>
    </w:p>
    <w:p w14:paraId="7E9B0C0F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3. print(summary_df, row.names = FALSE)</w:t>
      </w:r>
    </w:p>
    <w:p w14:paraId="1D2A93C7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4.  </w:t>
      </w:r>
    </w:p>
    <w:p w14:paraId="0573F8E9" w14:textId="77777777" w:rsidR="009E77AB" w:rsidRPr="00E96104" w:rsidRDefault="009E77AB" w:rsidP="009E77AB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rPr>
          <w:rFonts w:ascii="Consolas" w:hAnsi="Consolas" w:cs="Consolas"/>
          <w:color w:val="000000" w:themeColor="text1"/>
          <w:sz w:val="17"/>
          <w:szCs w:val="17"/>
        </w:rPr>
      </w:pPr>
      <w:r w:rsidRPr="00E96104">
        <w:rPr>
          <w:rFonts w:ascii="Consolas" w:hAnsi="Consolas" w:cs="Consolas"/>
          <w:color w:val="000000" w:themeColor="text1"/>
          <w:sz w:val="17"/>
          <w:szCs w:val="17"/>
        </w:rPr>
        <w:t>185. cat("---------------------------------------------------------\n")</w:t>
      </w:r>
    </w:p>
    <w:p w14:paraId="5E6FFCAD" w14:textId="7B14844B" w:rsidR="00137C64" w:rsidRPr="00E96104" w:rsidRDefault="00137C64" w:rsidP="00137C64">
      <w:pPr>
        <w:pStyle w:val="Heading3"/>
        <w:rPr>
          <w:rFonts w:ascii="Times New Roman" w:eastAsia="Times New Roman" w:hAnsi="Times New Roman" w:cs="Times New Roman"/>
          <w:color w:val="000000" w:themeColor="text1"/>
        </w:rPr>
      </w:pPr>
      <w:r w:rsidRPr="00E96104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Supplementary File </w:t>
      </w:r>
      <w:r w:rsidR="009E77AB">
        <w:rPr>
          <w:rFonts w:ascii="Times New Roman" w:eastAsia="Times New Roman" w:hAnsi="Times New Roman" w:cs="Times New Roman"/>
          <w:color w:val="000000" w:themeColor="text1"/>
        </w:rPr>
        <w:t>3</w:t>
      </w:r>
      <w:r w:rsidRPr="00E96104">
        <w:rPr>
          <w:rFonts w:ascii="Times New Roman" w:eastAsia="Times New Roman" w:hAnsi="Times New Roman" w:cs="Times New Roman"/>
          <w:color w:val="000000" w:themeColor="text1"/>
        </w:rPr>
        <w:t xml:space="preserve">. Analysis codes used for </w:t>
      </w:r>
      <w:r>
        <w:rPr>
          <w:rFonts w:ascii="Times New Roman" w:eastAsia="Times New Roman" w:hAnsi="Times New Roman" w:cs="Times New Roman"/>
          <w:color w:val="000000" w:themeColor="text1"/>
        </w:rPr>
        <w:t>Supplementary Table 3.</w:t>
      </w:r>
    </w:p>
    <w:p w14:paraId="12FB0109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1. # Load required libraries</w:t>
      </w:r>
    </w:p>
    <w:p w14:paraId="426372E3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2. library(readxl)</w:t>
      </w:r>
    </w:p>
    <w:p w14:paraId="7C3B4647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3. library(dplyr)</w:t>
      </w:r>
    </w:p>
    <w:p w14:paraId="09040D81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4. library(broom)</w:t>
      </w:r>
    </w:p>
    <w:p w14:paraId="7B86BD24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5. library(ggplot2)</w:t>
      </w:r>
    </w:p>
    <w:p w14:paraId="7B12FF84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6. library(gridExtra)</w:t>
      </w:r>
    </w:p>
    <w:p w14:paraId="22E16B4F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7.  </w:t>
      </w:r>
    </w:p>
    <w:p w14:paraId="3CDE6F05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8. # Define function to perform regression and tidy the results</w:t>
      </w:r>
    </w:p>
    <w:p w14:paraId="3C55EAEF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 xml:space="preserve"> 9. perform_regression &lt;- function(data, dependent_variable, independent_variable, dependent_label) {</w:t>
      </w:r>
    </w:p>
    <w:p w14:paraId="47229DA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0.   model &lt;- lm(data[[dependent_variable]] ~ data[[independent_variable]], data = data)</w:t>
      </w:r>
    </w:p>
    <w:p w14:paraId="1607E14C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1.   tidy_results &lt;- tidy(model)</w:t>
      </w:r>
    </w:p>
    <w:p w14:paraId="475AE638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2.   colnames(tidy_results)[1] &lt;- "Variable"</w:t>
      </w:r>
    </w:p>
    <w:p w14:paraId="053EC25F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3.   colnames(tidy_results)[-1] &lt;- c("Coefficient", "Std. Error", "t-score", "p-value")</w:t>
      </w:r>
    </w:p>
    <w:p w14:paraId="53B369B0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4.   tidy_results$Dependent_Variable &lt;- dependent_label</w:t>
      </w:r>
    </w:p>
    <w:p w14:paraId="24EA611A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5.   return(tidy_results)</w:t>
      </w:r>
    </w:p>
    <w:p w14:paraId="4E9BE5F5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6. }</w:t>
      </w:r>
    </w:p>
    <w:p w14:paraId="4DD1B4BB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7.  </w:t>
      </w:r>
    </w:p>
    <w:p w14:paraId="010F43C7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8. # Load and filter data for adolescent/adults group</w:t>
      </w:r>
    </w:p>
    <w:p w14:paraId="41A7D49A" w14:textId="4BF045C0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19. data_filtered_adults &lt;- read_excel("…/dataautisticadults.xlsx", sheet = "Data") %&gt;%</w:t>
      </w:r>
    </w:p>
    <w:p w14:paraId="5E93F156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  <w:lang w:val="sv-SE"/>
        </w:rPr>
        <w:t>20.   filter(VAR12 %in% 1:5, VAR13 %in% 1:5, VAR06 %in% 1:5, VAR28 %in% 1:4)</w:t>
      </w:r>
    </w:p>
    <w:p w14:paraId="6C9E49EE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1.  </w:t>
      </w:r>
    </w:p>
    <w:p w14:paraId="0F871990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2. # Perform regression analysis for adolescent/adults group</w:t>
      </w:r>
    </w:p>
    <w:p w14:paraId="4CEC6495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3. regression_results_adults &lt;- bind_rows(</w:t>
      </w:r>
    </w:p>
    <w:p w14:paraId="23DB759B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4.   perform_regression(data_filtered_adults, "VAR12", "VAR28", "Income Adults/Adolescents"),</w:t>
      </w:r>
    </w:p>
    <w:p w14:paraId="353B8E1B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5.   perform_regression(data_filtered_adults, "VAR13", "VAR28", "Education Adults/Adolescents"),</w:t>
      </w:r>
    </w:p>
    <w:p w14:paraId="48C770A2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6.   perform_regression(data_filtered_adults, "VAR06", "VAR28", "Stress Adults/Adolescents")</w:t>
      </w:r>
    </w:p>
    <w:p w14:paraId="2638D3F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7. )</w:t>
      </w:r>
    </w:p>
    <w:p w14:paraId="6D296248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8.  </w:t>
      </w:r>
    </w:p>
    <w:p w14:paraId="67AC4809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29. # Plot the results for adolescent/adults group</w:t>
      </w:r>
    </w:p>
    <w:p w14:paraId="5754600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0. print(</w:t>
      </w:r>
    </w:p>
    <w:p w14:paraId="5AF5CA4F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1.   ggplot(regression_results_adults, aes(x = Coefficient, y = Dependent_Variable)) +</w:t>
      </w:r>
    </w:p>
    <w:p w14:paraId="225F0EA5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2.   geom_point() +</w:t>
      </w:r>
    </w:p>
    <w:p w14:paraId="33C19088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3.   geom_errorbarh(aes(xmin = Coefficient - `Std. Error`, xmax = Coefficient + `Std. Error`)) +</w:t>
      </w:r>
    </w:p>
    <w:p w14:paraId="23D27AEA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4.   labs(x = "Coefficient", y = "Dependent Variable", title = "Regression Results for Adolescent/Adults Group")</w:t>
      </w:r>
    </w:p>
    <w:p w14:paraId="5CC21DC0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5. )</w:t>
      </w:r>
    </w:p>
    <w:p w14:paraId="1DFC382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6.  </w:t>
      </w:r>
    </w:p>
    <w:p w14:paraId="7003DFA0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7. # Load and filter data for parents group</w:t>
      </w:r>
    </w:p>
    <w:p w14:paraId="5FA6EFB0" w14:textId="022C7561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38. data_filtered_parents &lt;- read_excel("…/dataparents.xlsx", sheet = "Data") %&gt;%</w:t>
      </w:r>
    </w:p>
    <w:p w14:paraId="224628C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  <w:lang w:val="sv-SE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  <w:lang w:val="sv-SE"/>
        </w:rPr>
        <w:t>39.   filter(VAR12 %in% 1:5, VAR13 %in% 1:5, VAR20 %in% 1:5, VAR38 %in% 1:4)</w:t>
      </w:r>
    </w:p>
    <w:p w14:paraId="78980F98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0.  </w:t>
      </w:r>
    </w:p>
    <w:p w14:paraId="7C9B3339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1. # Perform regression analysis for parents group</w:t>
      </w:r>
    </w:p>
    <w:p w14:paraId="69091F65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2. regression_results_parents &lt;- bind_rows(</w:t>
      </w:r>
    </w:p>
    <w:p w14:paraId="1E06521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3.   perform_regression(data_filtered_parents, "VAR12", "VAR38", "Income Parents"),</w:t>
      </w:r>
    </w:p>
    <w:p w14:paraId="7388F601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4.   perform_regression(data_filtered_parents, "VAR13", "VAR38", "Education Parents"),</w:t>
      </w:r>
    </w:p>
    <w:p w14:paraId="68526B8A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5.   perform_regression(data_filtered_parents, "VAR20", "VAR38", "Stress Parents")</w:t>
      </w:r>
    </w:p>
    <w:p w14:paraId="3CF46B9E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6. )</w:t>
      </w:r>
    </w:p>
    <w:p w14:paraId="07D1681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7.  </w:t>
      </w:r>
    </w:p>
    <w:p w14:paraId="0793E09A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8. # Plot the results for parents group</w:t>
      </w:r>
    </w:p>
    <w:p w14:paraId="4F1C3309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49. print(</w:t>
      </w:r>
    </w:p>
    <w:p w14:paraId="07DEB7D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0.   ggplot(regression_results_parents, aes(x = Coefficient, y = Dependent_Variable)) +</w:t>
      </w:r>
    </w:p>
    <w:p w14:paraId="064059BA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1.   geom_point() +</w:t>
      </w:r>
    </w:p>
    <w:p w14:paraId="6DBEF023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2.   geom_errorbarh(aes(xmin = Coefficient - `Std. Error`, xmax = Coefficient + `Std. Error`)) +</w:t>
      </w:r>
    </w:p>
    <w:p w14:paraId="510F5810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3.   labs(x = "Coefficient", y = "Dependent Variable", title = "Regression Results for Parents Group")</w:t>
      </w:r>
    </w:p>
    <w:p w14:paraId="54B2467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4. )</w:t>
      </w:r>
    </w:p>
    <w:p w14:paraId="5646F9BB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5.  </w:t>
      </w:r>
    </w:p>
    <w:p w14:paraId="7BE77058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6. # Combine regression results from both groups</w:t>
      </w:r>
    </w:p>
    <w:p w14:paraId="78CDD202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7. combined_results &lt;- bind_rows(regression_results_adults, regression_results_parents)</w:t>
      </w:r>
    </w:p>
    <w:p w14:paraId="0AFE821A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8.  </w:t>
      </w:r>
    </w:p>
    <w:p w14:paraId="60D1DE29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59. # Print combined results</w:t>
      </w:r>
    </w:p>
    <w:p w14:paraId="6E44A601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0. print(combined_results)</w:t>
      </w:r>
    </w:p>
    <w:p w14:paraId="5AA16FC5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1.  </w:t>
      </w:r>
    </w:p>
    <w:p w14:paraId="7E49B8B2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lastRenderedPageBreak/>
        <w:t>62. # Plot combined results</w:t>
      </w:r>
    </w:p>
    <w:p w14:paraId="6D3F8696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3. print(</w:t>
      </w:r>
    </w:p>
    <w:p w14:paraId="391B2759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4.   ggplot(combined_results, aes(x = Coefficient, y = Dependent_Variable)) +</w:t>
      </w:r>
    </w:p>
    <w:p w14:paraId="61C148BD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5.   geom_point() +</w:t>
      </w:r>
    </w:p>
    <w:p w14:paraId="4F105878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6.   geom_errorbarh(aes(xmin = Coefficient - `Std. Error`, xmax = Coefficient + `Std. Error`)) +</w:t>
      </w:r>
    </w:p>
    <w:p w14:paraId="411EDD51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7.   facet_wrap(~Dependent_Variable, scales = "free_y") +</w:t>
      </w:r>
    </w:p>
    <w:p w14:paraId="581D5194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8.   labs(x = "Coefficient", y = "Dependent Variable", title = "Combined Regression Results")</w:t>
      </w:r>
    </w:p>
    <w:p w14:paraId="77CF7CD8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69. )</w:t>
      </w:r>
    </w:p>
    <w:p w14:paraId="6DF561C1" w14:textId="77777777" w:rsidR="00096EA9" w:rsidRPr="005278AE" w:rsidRDefault="00096E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447551349"/>
        <w:rPr>
          <w:rFonts w:ascii="Consolas" w:hAnsi="Consolas" w:cs="Consolas"/>
          <w:color w:val="000000" w:themeColor="text1"/>
          <w:sz w:val="17"/>
          <w:szCs w:val="17"/>
        </w:rPr>
      </w:pPr>
      <w:r w:rsidRPr="005278AE">
        <w:rPr>
          <w:rFonts w:ascii="Consolas" w:hAnsi="Consolas" w:cs="Consolas"/>
          <w:color w:val="000000" w:themeColor="text1"/>
          <w:sz w:val="17"/>
          <w:szCs w:val="17"/>
        </w:rPr>
        <w:t>70.  </w:t>
      </w:r>
    </w:p>
    <w:p w14:paraId="3197D0B7" w14:textId="4D20BE49" w:rsidR="00137C64" w:rsidRDefault="00137C64" w:rsidP="00137C64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</w:p>
    <w:sectPr w:rsidR="0013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B16B1" w14:textId="77777777" w:rsidR="00C3108D" w:rsidRDefault="00C3108D" w:rsidP="00137C64">
      <w:pPr>
        <w:spacing w:after="0" w:line="240" w:lineRule="auto"/>
      </w:pPr>
      <w:r>
        <w:separator/>
      </w:r>
    </w:p>
  </w:endnote>
  <w:endnote w:type="continuationSeparator" w:id="0">
    <w:p w14:paraId="0D9A1256" w14:textId="77777777" w:rsidR="00C3108D" w:rsidRDefault="00C3108D" w:rsidP="00137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F13CC" w14:textId="77777777" w:rsidR="00C3108D" w:rsidRDefault="00C3108D" w:rsidP="00137C64">
      <w:pPr>
        <w:spacing w:after="0" w:line="240" w:lineRule="auto"/>
      </w:pPr>
      <w:r>
        <w:separator/>
      </w:r>
    </w:p>
  </w:footnote>
  <w:footnote w:type="continuationSeparator" w:id="0">
    <w:p w14:paraId="54E2C067" w14:textId="77777777" w:rsidR="00C3108D" w:rsidRDefault="00C3108D" w:rsidP="00137C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035A66"/>
    <w:multiLevelType w:val="multilevel"/>
    <w:tmpl w:val="94FAC85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0927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32"/>
    <w:rsid w:val="000040AF"/>
    <w:rsid w:val="000040D6"/>
    <w:rsid w:val="0001729B"/>
    <w:rsid w:val="00025309"/>
    <w:rsid w:val="00055B35"/>
    <w:rsid w:val="00065E86"/>
    <w:rsid w:val="00070C02"/>
    <w:rsid w:val="000842FB"/>
    <w:rsid w:val="00096EA9"/>
    <w:rsid w:val="000B037B"/>
    <w:rsid w:val="000B5444"/>
    <w:rsid w:val="000E14B6"/>
    <w:rsid w:val="000E1C48"/>
    <w:rsid w:val="00100D1B"/>
    <w:rsid w:val="00104F01"/>
    <w:rsid w:val="001118F7"/>
    <w:rsid w:val="001159AA"/>
    <w:rsid w:val="00116A10"/>
    <w:rsid w:val="00126D00"/>
    <w:rsid w:val="00137C64"/>
    <w:rsid w:val="001739E9"/>
    <w:rsid w:val="001B143D"/>
    <w:rsid w:val="001B67F7"/>
    <w:rsid w:val="001E55B2"/>
    <w:rsid w:val="002311EF"/>
    <w:rsid w:val="00244532"/>
    <w:rsid w:val="002622B0"/>
    <w:rsid w:val="00291291"/>
    <w:rsid w:val="002969BE"/>
    <w:rsid w:val="002C5F8F"/>
    <w:rsid w:val="002D75E4"/>
    <w:rsid w:val="00321F03"/>
    <w:rsid w:val="00324F37"/>
    <w:rsid w:val="0032559B"/>
    <w:rsid w:val="003301AD"/>
    <w:rsid w:val="00332129"/>
    <w:rsid w:val="00336FAA"/>
    <w:rsid w:val="003540CB"/>
    <w:rsid w:val="00393650"/>
    <w:rsid w:val="003A0A2A"/>
    <w:rsid w:val="003B7DCB"/>
    <w:rsid w:val="003C427F"/>
    <w:rsid w:val="003D2BB3"/>
    <w:rsid w:val="003D3DA3"/>
    <w:rsid w:val="003D4D28"/>
    <w:rsid w:val="003E4AF4"/>
    <w:rsid w:val="003F13F5"/>
    <w:rsid w:val="00403E23"/>
    <w:rsid w:val="00406F12"/>
    <w:rsid w:val="00435768"/>
    <w:rsid w:val="00452983"/>
    <w:rsid w:val="004705D8"/>
    <w:rsid w:val="004A12A2"/>
    <w:rsid w:val="004C4C50"/>
    <w:rsid w:val="004F1E18"/>
    <w:rsid w:val="00521A81"/>
    <w:rsid w:val="005278AE"/>
    <w:rsid w:val="00561C05"/>
    <w:rsid w:val="005851F1"/>
    <w:rsid w:val="00613A84"/>
    <w:rsid w:val="006605A6"/>
    <w:rsid w:val="00680A44"/>
    <w:rsid w:val="006B0A99"/>
    <w:rsid w:val="006E08FD"/>
    <w:rsid w:val="006F2A82"/>
    <w:rsid w:val="007063F7"/>
    <w:rsid w:val="007166C9"/>
    <w:rsid w:val="0072415E"/>
    <w:rsid w:val="00754E38"/>
    <w:rsid w:val="00757AF9"/>
    <w:rsid w:val="00781F7C"/>
    <w:rsid w:val="007850AF"/>
    <w:rsid w:val="0078798A"/>
    <w:rsid w:val="00796A9E"/>
    <w:rsid w:val="007B3C11"/>
    <w:rsid w:val="007B4A37"/>
    <w:rsid w:val="007C1FE8"/>
    <w:rsid w:val="007D15F5"/>
    <w:rsid w:val="007F0B82"/>
    <w:rsid w:val="00803EFE"/>
    <w:rsid w:val="00825D35"/>
    <w:rsid w:val="00857A9E"/>
    <w:rsid w:val="008805E1"/>
    <w:rsid w:val="00886B25"/>
    <w:rsid w:val="008956FD"/>
    <w:rsid w:val="008C1C41"/>
    <w:rsid w:val="0093613B"/>
    <w:rsid w:val="009501CB"/>
    <w:rsid w:val="00953990"/>
    <w:rsid w:val="009611DA"/>
    <w:rsid w:val="00975E18"/>
    <w:rsid w:val="009A0041"/>
    <w:rsid w:val="009A1A86"/>
    <w:rsid w:val="009A59A3"/>
    <w:rsid w:val="009A5F80"/>
    <w:rsid w:val="009B7614"/>
    <w:rsid w:val="009C0779"/>
    <w:rsid w:val="009C6032"/>
    <w:rsid w:val="009D313C"/>
    <w:rsid w:val="009D552D"/>
    <w:rsid w:val="009E77AB"/>
    <w:rsid w:val="00A147C2"/>
    <w:rsid w:val="00A176A7"/>
    <w:rsid w:val="00A37F58"/>
    <w:rsid w:val="00A41EAB"/>
    <w:rsid w:val="00A77080"/>
    <w:rsid w:val="00B07B24"/>
    <w:rsid w:val="00B154D5"/>
    <w:rsid w:val="00B177EE"/>
    <w:rsid w:val="00B27A6F"/>
    <w:rsid w:val="00B317BE"/>
    <w:rsid w:val="00B37B98"/>
    <w:rsid w:val="00B455AE"/>
    <w:rsid w:val="00B5285C"/>
    <w:rsid w:val="00B533A8"/>
    <w:rsid w:val="00B57241"/>
    <w:rsid w:val="00B8416D"/>
    <w:rsid w:val="00B9339F"/>
    <w:rsid w:val="00B93A68"/>
    <w:rsid w:val="00BC36C5"/>
    <w:rsid w:val="00BD0E92"/>
    <w:rsid w:val="00BD23E9"/>
    <w:rsid w:val="00BF1CD7"/>
    <w:rsid w:val="00C3108D"/>
    <w:rsid w:val="00C62370"/>
    <w:rsid w:val="00C72C8F"/>
    <w:rsid w:val="00C82CAD"/>
    <w:rsid w:val="00C8454D"/>
    <w:rsid w:val="00C910BE"/>
    <w:rsid w:val="00C936AC"/>
    <w:rsid w:val="00CA09CA"/>
    <w:rsid w:val="00CC203A"/>
    <w:rsid w:val="00CD3E0C"/>
    <w:rsid w:val="00CF0053"/>
    <w:rsid w:val="00CF304F"/>
    <w:rsid w:val="00D07054"/>
    <w:rsid w:val="00D123B8"/>
    <w:rsid w:val="00D1657F"/>
    <w:rsid w:val="00D37919"/>
    <w:rsid w:val="00DA1CB4"/>
    <w:rsid w:val="00DB04F7"/>
    <w:rsid w:val="00DB37D1"/>
    <w:rsid w:val="00DD2019"/>
    <w:rsid w:val="00DD5A4F"/>
    <w:rsid w:val="00E32C75"/>
    <w:rsid w:val="00E76CA2"/>
    <w:rsid w:val="00E76E37"/>
    <w:rsid w:val="00E9146B"/>
    <w:rsid w:val="00E92A6A"/>
    <w:rsid w:val="00E96104"/>
    <w:rsid w:val="00EC46A7"/>
    <w:rsid w:val="00EC5E22"/>
    <w:rsid w:val="00EF25E2"/>
    <w:rsid w:val="00EF582A"/>
    <w:rsid w:val="00F157F0"/>
    <w:rsid w:val="00F43802"/>
    <w:rsid w:val="00F6351E"/>
    <w:rsid w:val="00F731B4"/>
    <w:rsid w:val="00F77111"/>
    <w:rsid w:val="00F86508"/>
    <w:rsid w:val="00F9063E"/>
    <w:rsid w:val="00F925C8"/>
    <w:rsid w:val="00FB3445"/>
    <w:rsid w:val="00FC50C8"/>
    <w:rsid w:val="00FC7D81"/>
    <w:rsid w:val="00FD1AE6"/>
    <w:rsid w:val="00FE4722"/>
    <w:rsid w:val="00FE4E99"/>
    <w:rsid w:val="00FE5F7F"/>
    <w:rsid w:val="02EA6184"/>
    <w:rsid w:val="03C58DE8"/>
    <w:rsid w:val="05D362AD"/>
    <w:rsid w:val="05D608A1"/>
    <w:rsid w:val="072EDA06"/>
    <w:rsid w:val="07727EDB"/>
    <w:rsid w:val="0AC1FE2E"/>
    <w:rsid w:val="0BBA128A"/>
    <w:rsid w:val="0CC3A72F"/>
    <w:rsid w:val="0ED998C4"/>
    <w:rsid w:val="0F0E4732"/>
    <w:rsid w:val="14D8243C"/>
    <w:rsid w:val="1500AAA7"/>
    <w:rsid w:val="1712FEAB"/>
    <w:rsid w:val="1746392D"/>
    <w:rsid w:val="19D19BF6"/>
    <w:rsid w:val="1B7104FE"/>
    <w:rsid w:val="1BA7AF05"/>
    <w:rsid w:val="1C580373"/>
    <w:rsid w:val="1F2F1325"/>
    <w:rsid w:val="21787F88"/>
    <w:rsid w:val="22568C40"/>
    <w:rsid w:val="23C1FB23"/>
    <w:rsid w:val="2AA7D170"/>
    <w:rsid w:val="2E17D757"/>
    <w:rsid w:val="2F7B043E"/>
    <w:rsid w:val="304D9458"/>
    <w:rsid w:val="306DBBC5"/>
    <w:rsid w:val="309731D3"/>
    <w:rsid w:val="31053F95"/>
    <w:rsid w:val="34410C27"/>
    <w:rsid w:val="364F4E6D"/>
    <w:rsid w:val="37946271"/>
    <w:rsid w:val="39D235B3"/>
    <w:rsid w:val="3C61EFEA"/>
    <w:rsid w:val="3C98917E"/>
    <w:rsid w:val="3E4BCD2A"/>
    <w:rsid w:val="420BA3AC"/>
    <w:rsid w:val="43EA261C"/>
    <w:rsid w:val="43F507CC"/>
    <w:rsid w:val="45799AAC"/>
    <w:rsid w:val="4769B258"/>
    <w:rsid w:val="485547A5"/>
    <w:rsid w:val="4BC6B78E"/>
    <w:rsid w:val="504332D4"/>
    <w:rsid w:val="521670C3"/>
    <w:rsid w:val="52CFF52D"/>
    <w:rsid w:val="54C332E3"/>
    <w:rsid w:val="562A0C4F"/>
    <w:rsid w:val="593DCBDD"/>
    <w:rsid w:val="595CEB57"/>
    <w:rsid w:val="59C7E36E"/>
    <w:rsid w:val="5A6D1755"/>
    <w:rsid w:val="5B69E526"/>
    <w:rsid w:val="5B96ABAE"/>
    <w:rsid w:val="5D46903A"/>
    <w:rsid w:val="5FB5E533"/>
    <w:rsid w:val="602D9BCD"/>
    <w:rsid w:val="64A9363E"/>
    <w:rsid w:val="64B871AE"/>
    <w:rsid w:val="64BF3D13"/>
    <w:rsid w:val="679F13BF"/>
    <w:rsid w:val="68EC6165"/>
    <w:rsid w:val="6BCEC253"/>
    <w:rsid w:val="6FD25FFE"/>
    <w:rsid w:val="70836E6D"/>
    <w:rsid w:val="70F732FB"/>
    <w:rsid w:val="725C3AF6"/>
    <w:rsid w:val="72A03253"/>
    <w:rsid w:val="7542B6F5"/>
    <w:rsid w:val="76AF1ABE"/>
    <w:rsid w:val="783B413F"/>
    <w:rsid w:val="78B3DBB5"/>
    <w:rsid w:val="78DA3247"/>
    <w:rsid w:val="7B5AB8F1"/>
    <w:rsid w:val="7BDCAEE8"/>
    <w:rsid w:val="7D66C29D"/>
    <w:rsid w:val="7F98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5A966"/>
  <w15:chartTrackingRefBased/>
  <w15:docId w15:val="{5EDE7E39-9AC7-44F5-AD08-A31C6BEF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3E9"/>
  </w:style>
  <w:style w:type="paragraph" w:styleId="Heading1">
    <w:name w:val="heading 1"/>
    <w:basedOn w:val="Normal"/>
    <w:next w:val="Normal"/>
    <w:link w:val="Heading1Char"/>
    <w:uiPriority w:val="9"/>
    <w:qFormat/>
    <w:rsid w:val="009C6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6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0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0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0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0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6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6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0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0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0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0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1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50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501CB"/>
  </w:style>
  <w:style w:type="character" w:customStyle="1" w:styleId="eop">
    <w:name w:val="eop"/>
    <w:basedOn w:val="DefaultParagraphFont"/>
    <w:rsid w:val="009501CB"/>
  </w:style>
  <w:style w:type="paragraph" w:customStyle="1" w:styleId="p1">
    <w:name w:val="p1"/>
    <w:basedOn w:val="Normal"/>
    <w:rsid w:val="003255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72415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F03"/>
    <w:rPr>
      <w:b/>
      <w:bCs/>
      <w:sz w:val="20"/>
      <w:szCs w:val="20"/>
    </w:rPr>
  </w:style>
  <w:style w:type="paragraph" w:customStyle="1" w:styleId="msonormal0">
    <w:name w:val="msonormal"/>
    <w:basedOn w:val="Normal"/>
    <w:rsid w:val="003301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01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EastAsia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01AD"/>
    <w:rPr>
      <w:rFonts w:ascii="Courier New" w:eastAsiaTheme="minorEastAsia" w:hAnsi="Courier New" w:cs="Courier New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3301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37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C64"/>
  </w:style>
  <w:style w:type="paragraph" w:styleId="Footer">
    <w:name w:val="footer"/>
    <w:basedOn w:val="Normal"/>
    <w:link w:val="FooterChar"/>
    <w:uiPriority w:val="99"/>
    <w:unhideWhenUsed/>
    <w:rsid w:val="00137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84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6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7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1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64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4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0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2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7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4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8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1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1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8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8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5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99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31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6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5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0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45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7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7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3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8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3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9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63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1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3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1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0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1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0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6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3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5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8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7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2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0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8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5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2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87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06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7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9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45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91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9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6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5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80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9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6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0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8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8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4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8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3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55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66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1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2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9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73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2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8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46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81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1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6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0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8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75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2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57C43-4B6A-944E-A002-A78FF9EC8EDA}">
  <we:reference id="wa104382008" version="1.1.0.2" store="en-US" storeType="OMEX"/>
  <we:alternateReferences>
    <we:reference id="WA104382008" version="1.1.0.2" store="WA10438200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2A012A-02EC-9041-946F-CEA80DE30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3971</Words>
  <Characters>23633</Characters>
  <Application>Microsoft Office Word</Application>
  <DocSecurity>0</DocSecurity>
  <Lines>1125</Lines>
  <Paragraphs>1061</Paragraphs>
  <ScaleCrop>false</ScaleCrop>
  <Company/>
  <LinksUpToDate>false</LinksUpToDate>
  <CharactersWithSpaces>2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le Fajutrao Falk</dc:creator>
  <cp:keywords/>
  <dc:description/>
  <cp:lastModifiedBy>Samuelle Fajutrao Falk</cp:lastModifiedBy>
  <cp:revision>37</cp:revision>
  <dcterms:created xsi:type="dcterms:W3CDTF">2025-11-27T13:56:00Z</dcterms:created>
  <dcterms:modified xsi:type="dcterms:W3CDTF">2026-04-10T12:28:00Z</dcterms:modified>
</cp:coreProperties>
</file>